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2FB43" w14:textId="4A5837AF" w:rsidR="00D57D0A" w:rsidRPr="005D4E7E" w:rsidRDefault="000405C1">
      <w:pPr>
        <w:rPr>
          <w:rFonts w:ascii="Times New Roman" w:hAnsi="Times New Roman" w:cs="Times New Roman"/>
          <w:b/>
          <w:bCs/>
        </w:rPr>
      </w:pPr>
      <w:r w:rsidRPr="005D4E7E">
        <w:rPr>
          <w:rFonts w:ascii="Times New Roman" w:hAnsi="Times New Roman" w:cs="Times New Roman"/>
          <w:b/>
          <w:bCs/>
        </w:rPr>
        <w:t xml:space="preserve">Table </w:t>
      </w:r>
      <w:r w:rsidR="00C50719" w:rsidRPr="005D4E7E">
        <w:rPr>
          <w:rFonts w:ascii="Times New Roman" w:hAnsi="Times New Roman" w:cs="Times New Roman"/>
          <w:b/>
          <w:bCs/>
        </w:rPr>
        <w:t>S1</w:t>
      </w:r>
      <w:r w:rsidRPr="005D4E7E">
        <w:rPr>
          <w:rFonts w:ascii="Times New Roman" w:hAnsi="Times New Roman" w:cs="Times New Roman"/>
          <w:b/>
          <w:bCs/>
        </w:rPr>
        <w:t>. Criteria for each element in Abstract classification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48078E" w:rsidRPr="00EA6A1F" w14:paraId="3B4F2AA0" w14:textId="77777777" w:rsidTr="00565F9E">
        <w:tc>
          <w:tcPr>
            <w:tcW w:w="4247" w:type="dxa"/>
          </w:tcPr>
          <w:p w14:paraId="7B8CAC77" w14:textId="77777777" w:rsidR="0048078E" w:rsidRPr="00EA6A1F" w:rsidRDefault="0048078E" w:rsidP="00565F9E">
            <w:pPr>
              <w:rPr>
                <w:rFonts w:ascii="Times New Roman" w:eastAsiaTheme="minorHAnsi" w:hAnsi="Times New Roman" w:cs="Times New Roman"/>
              </w:rPr>
            </w:pPr>
            <w:r w:rsidRPr="00EA6A1F">
              <w:rPr>
                <w:rFonts w:ascii="Times New Roman" w:eastAsiaTheme="minorHAnsi" w:hAnsi="Times New Roman" w:cs="Times New Roman"/>
              </w:rPr>
              <w:t>Element</w:t>
            </w:r>
          </w:p>
        </w:tc>
        <w:tc>
          <w:tcPr>
            <w:tcW w:w="4247" w:type="dxa"/>
          </w:tcPr>
          <w:p w14:paraId="5EC15E65" w14:textId="77777777" w:rsidR="0048078E" w:rsidRPr="00EA6A1F" w:rsidRDefault="0048078E" w:rsidP="00565F9E">
            <w:pPr>
              <w:rPr>
                <w:rFonts w:ascii="Times New Roman" w:eastAsiaTheme="minorHAnsi" w:hAnsi="Times New Roman" w:cs="Times New Roman"/>
              </w:rPr>
            </w:pPr>
            <w:r w:rsidRPr="00EA6A1F">
              <w:rPr>
                <w:rFonts w:ascii="Times New Roman" w:eastAsiaTheme="minorHAnsi" w:hAnsi="Times New Roman" w:cs="Times New Roman"/>
              </w:rPr>
              <w:t>Content</w:t>
            </w:r>
          </w:p>
        </w:tc>
      </w:tr>
      <w:tr w:rsidR="0048078E" w:rsidRPr="00EA6A1F" w14:paraId="6E8F06CE" w14:textId="77777777" w:rsidTr="00565F9E">
        <w:tc>
          <w:tcPr>
            <w:tcW w:w="4247" w:type="dxa"/>
          </w:tcPr>
          <w:p w14:paraId="6722FF1C" w14:textId="6260D85C" w:rsidR="0048078E" w:rsidRPr="00EA6A1F" w:rsidRDefault="00CE1C76" w:rsidP="00565F9E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Introduction (Background)</w:t>
            </w:r>
          </w:p>
        </w:tc>
        <w:tc>
          <w:tcPr>
            <w:tcW w:w="4247" w:type="dxa"/>
          </w:tcPr>
          <w:p w14:paraId="44A1BDD9" w14:textId="77777777" w:rsidR="0048078E" w:rsidRPr="00EA6A1F" w:rsidRDefault="0048078E" w:rsidP="00565F9E">
            <w:pPr>
              <w:pStyle w:val="a9"/>
              <w:numPr>
                <w:ilvl w:val="0"/>
                <w:numId w:val="1"/>
              </w:numPr>
              <w:jc w:val="left"/>
              <w:rPr>
                <w:rFonts w:ascii="Times New Roman" w:eastAsiaTheme="minorHAnsi" w:hAnsi="Times New Roman" w:cs="Times New Roman"/>
              </w:rPr>
            </w:pPr>
            <w:r w:rsidRPr="00EA6A1F">
              <w:rPr>
                <w:rFonts w:ascii="Times New Roman" w:eastAsiaTheme="minorHAnsi" w:hAnsi="Times New Roman" w:cs="Times New Roman"/>
              </w:rPr>
              <w:t>Problem statement</w:t>
            </w:r>
          </w:p>
          <w:p w14:paraId="0BFCFE29" w14:textId="77777777" w:rsidR="0048078E" w:rsidRPr="00EA6A1F" w:rsidRDefault="0048078E" w:rsidP="00565F9E">
            <w:pPr>
              <w:pStyle w:val="a9"/>
              <w:numPr>
                <w:ilvl w:val="0"/>
                <w:numId w:val="1"/>
              </w:numPr>
              <w:jc w:val="left"/>
              <w:rPr>
                <w:rFonts w:ascii="Times New Roman" w:eastAsiaTheme="minorHAnsi" w:hAnsi="Times New Roman" w:cs="Times New Roman"/>
              </w:rPr>
            </w:pPr>
            <w:r w:rsidRPr="00EA6A1F">
              <w:rPr>
                <w:rFonts w:ascii="Times New Roman" w:eastAsiaTheme="minorHAnsi" w:hAnsi="Times New Roman" w:cs="Times New Roman"/>
              </w:rPr>
              <w:t>Example of previous studies</w:t>
            </w:r>
          </w:p>
          <w:p w14:paraId="03AF1396" w14:textId="4C32054F" w:rsidR="0048078E" w:rsidRPr="00EA6A1F" w:rsidRDefault="009F47B5" w:rsidP="00565F9E">
            <w:pPr>
              <w:pStyle w:val="a9"/>
              <w:numPr>
                <w:ilvl w:val="0"/>
                <w:numId w:val="1"/>
              </w:numPr>
              <w:jc w:val="left"/>
              <w:rPr>
                <w:rFonts w:ascii="Times New Roman" w:eastAsiaTheme="minorHAnsi" w:hAnsi="Times New Roman" w:cs="Times New Roman"/>
              </w:rPr>
            </w:pPr>
            <w:r w:rsidRPr="00EA6A1F">
              <w:rPr>
                <w:rFonts w:ascii="Times New Roman" w:eastAsiaTheme="minorHAnsi" w:hAnsi="Times New Roman" w:cs="Times New Roman"/>
              </w:rPr>
              <w:t>P</w:t>
            </w:r>
            <w:r>
              <w:rPr>
                <w:rFonts w:ascii="Times New Roman" w:eastAsiaTheme="minorHAnsi" w:hAnsi="Times New Roman" w:cs="Times New Roman"/>
              </w:rPr>
              <w:t>u</w:t>
            </w:r>
            <w:r w:rsidRPr="00EA6A1F">
              <w:rPr>
                <w:rFonts w:ascii="Times New Roman" w:eastAsiaTheme="minorHAnsi" w:hAnsi="Times New Roman" w:cs="Times New Roman"/>
              </w:rPr>
              <w:t xml:space="preserve">rpose </w:t>
            </w:r>
            <w:r w:rsidR="0048078E" w:rsidRPr="00EA6A1F">
              <w:rPr>
                <w:rFonts w:ascii="Times New Roman" w:eastAsiaTheme="minorHAnsi" w:hAnsi="Times New Roman" w:cs="Times New Roman"/>
              </w:rPr>
              <w:t>of the study</w:t>
            </w:r>
          </w:p>
        </w:tc>
      </w:tr>
      <w:tr w:rsidR="0048078E" w:rsidRPr="00EA6A1F" w14:paraId="071EFBB5" w14:textId="77777777" w:rsidTr="00565F9E">
        <w:tc>
          <w:tcPr>
            <w:tcW w:w="4247" w:type="dxa"/>
          </w:tcPr>
          <w:p w14:paraId="0004F836" w14:textId="77777777" w:rsidR="0048078E" w:rsidRPr="00EA6A1F" w:rsidRDefault="0048078E" w:rsidP="00565F9E">
            <w:pPr>
              <w:rPr>
                <w:rFonts w:ascii="Times New Roman" w:eastAsiaTheme="minorHAnsi" w:hAnsi="Times New Roman" w:cs="Times New Roman"/>
              </w:rPr>
            </w:pPr>
            <w:r w:rsidRPr="00EA6A1F">
              <w:rPr>
                <w:rFonts w:ascii="Times New Roman" w:eastAsiaTheme="minorHAnsi" w:hAnsi="Times New Roman" w:cs="Times New Roman"/>
              </w:rPr>
              <w:t>Method</w:t>
            </w:r>
          </w:p>
        </w:tc>
        <w:tc>
          <w:tcPr>
            <w:tcW w:w="4247" w:type="dxa"/>
          </w:tcPr>
          <w:p w14:paraId="59B2EE55" w14:textId="77777777" w:rsidR="0048078E" w:rsidRPr="00EA6A1F" w:rsidRDefault="0048078E" w:rsidP="00565F9E">
            <w:pPr>
              <w:pStyle w:val="a9"/>
              <w:numPr>
                <w:ilvl w:val="0"/>
                <w:numId w:val="2"/>
              </w:numPr>
              <w:rPr>
                <w:rFonts w:ascii="Times New Roman" w:eastAsiaTheme="minorHAnsi" w:hAnsi="Times New Roman" w:cs="Times New Roman"/>
              </w:rPr>
            </w:pPr>
            <w:r w:rsidRPr="00EA6A1F">
              <w:rPr>
                <w:rFonts w:ascii="Times New Roman" w:eastAsiaTheme="minorHAnsi" w:hAnsi="Times New Roman" w:cs="Times New Roman"/>
              </w:rPr>
              <w:t>Study design</w:t>
            </w:r>
          </w:p>
          <w:p w14:paraId="406E0DFE" w14:textId="77777777" w:rsidR="0048078E" w:rsidRPr="00EA6A1F" w:rsidRDefault="0048078E" w:rsidP="00565F9E">
            <w:pPr>
              <w:pStyle w:val="a9"/>
              <w:numPr>
                <w:ilvl w:val="0"/>
                <w:numId w:val="2"/>
              </w:numPr>
              <w:rPr>
                <w:rFonts w:ascii="Times New Roman" w:eastAsiaTheme="minorHAnsi" w:hAnsi="Times New Roman" w:cs="Times New Roman"/>
              </w:rPr>
            </w:pPr>
            <w:r w:rsidRPr="00EA6A1F">
              <w:rPr>
                <w:rFonts w:ascii="Times New Roman" w:eastAsiaTheme="minorHAnsi" w:hAnsi="Times New Roman" w:cs="Times New Roman"/>
              </w:rPr>
              <w:t>Study site</w:t>
            </w:r>
          </w:p>
          <w:p w14:paraId="591BAC2D" w14:textId="0D0EEB9B" w:rsidR="0048078E" w:rsidRPr="00EA6A1F" w:rsidRDefault="0048078E" w:rsidP="00565F9E">
            <w:pPr>
              <w:pStyle w:val="a9"/>
              <w:numPr>
                <w:ilvl w:val="0"/>
                <w:numId w:val="2"/>
              </w:numPr>
              <w:rPr>
                <w:rFonts w:ascii="Times New Roman" w:eastAsiaTheme="minorHAnsi" w:hAnsi="Times New Roman" w:cs="Times New Roman"/>
              </w:rPr>
            </w:pPr>
            <w:r w:rsidRPr="00EA6A1F">
              <w:rPr>
                <w:rFonts w:ascii="Times New Roman" w:eastAsiaTheme="minorHAnsi" w:hAnsi="Times New Roman" w:cs="Times New Roman"/>
              </w:rPr>
              <w:t>Designated PICO (Patient</w:t>
            </w:r>
            <w:r w:rsidR="009F47B5">
              <w:rPr>
                <w:rFonts w:ascii="Times New Roman" w:eastAsiaTheme="minorHAnsi" w:hAnsi="Times New Roman" w:cs="Times New Roman"/>
              </w:rPr>
              <w:t xml:space="preserve"> </w:t>
            </w:r>
            <w:r w:rsidR="00D770C3" w:rsidRPr="00EA6A1F">
              <w:rPr>
                <w:rFonts w:ascii="Times New Roman" w:eastAsiaTheme="minorHAnsi" w:hAnsi="Times New Roman" w:cs="Times New Roman"/>
              </w:rPr>
              <w:t>&amp;</w:t>
            </w:r>
            <w:r w:rsidRPr="00EA6A1F">
              <w:rPr>
                <w:rFonts w:ascii="Times New Roman" w:eastAsiaTheme="minorHAnsi" w:hAnsi="Times New Roman" w:cs="Times New Roman"/>
              </w:rPr>
              <w:t xml:space="preserve"> Intervention</w:t>
            </w:r>
            <w:r w:rsidR="009F47B5">
              <w:rPr>
                <w:rFonts w:ascii="Times New Roman" w:eastAsiaTheme="minorHAnsi" w:hAnsi="Times New Roman" w:cs="Times New Roman"/>
              </w:rPr>
              <w:t xml:space="preserve"> </w:t>
            </w:r>
            <w:r w:rsidR="00D770C3" w:rsidRPr="00EA6A1F">
              <w:rPr>
                <w:rFonts w:ascii="Times New Roman" w:eastAsiaTheme="minorHAnsi" w:hAnsi="Times New Roman" w:cs="Times New Roman"/>
              </w:rPr>
              <w:t>&amp;</w:t>
            </w:r>
            <w:r w:rsidRPr="00EA6A1F">
              <w:rPr>
                <w:rFonts w:ascii="Times New Roman" w:eastAsiaTheme="minorHAnsi" w:hAnsi="Times New Roman" w:cs="Times New Roman"/>
              </w:rPr>
              <w:t xml:space="preserve"> Comparison</w:t>
            </w:r>
            <w:r w:rsidR="009F47B5">
              <w:rPr>
                <w:rFonts w:ascii="Times New Roman" w:eastAsiaTheme="minorHAnsi" w:hAnsi="Times New Roman" w:cs="Times New Roman"/>
              </w:rPr>
              <w:t xml:space="preserve"> </w:t>
            </w:r>
            <w:r w:rsidR="00D770C3" w:rsidRPr="00EA6A1F">
              <w:rPr>
                <w:rFonts w:ascii="Times New Roman" w:eastAsiaTheme="minorHAnsi" w:hAnsi="Times New Roman" w:cs="Times New Roman"/>
              </w:rPr>
              <w:t>&amp;</w:t>
            </w:r>
            <w:r w:rsidRPr="00EA6A1F">
              <w:rPr>
                <w:rFonts w:ascii="Times New Roman" w:eastAsiaTheme="minorHAnsi" w:hAnsi="Times New Roman" w:cs="Times New Roman"/>
              </w:rPr>
              <w:t xml:space="preserve"> Outcome)</w:t>
            </w:r>
          </w:p>
          <w:p w14:paraId="15A93190" w14:textId="77777777" w:rsidR="0048078E" w:rsidRPr="00EA6A1F" w:rsidRDefault="0048078E" w:rsidP="00565F9E">
            <w:pPr>
              <w:pStyle w:val="a9"/>
              <w:numPr>
                <w:ilvl w:val="0"/>
                <w:numId w:val="2"/>
              </w:numPr>
              <w:rPr>
                <w:rFonts w:ascii="Times New Roman" w:eastAsiaTheme="minorHAnsi" w:hAnsi="Times New Roman" w:cs="Times New Roman"/>
              </w:rPr>
            </w:pPr>
            <w:r w:rsidRPr="00EA6A1F">
              <w:rPr>
                <w:rFonts w:ascii="Times New Roman" w:eastAsiaTheme="minorHAnsi" w:hAnsi="Times New Roman" w:cs="Times New Roman"/>
              </w:rPr>
              <w:t>Study Period</w:t>
            </w:r>
          </w:p>
          <w:p w14:paraId="16DF146B" w14:textId="77777777" w:rsidR="0048078E" w:rsidRPr="00EA6A1F" w:rsidRDefault="0048078E" w:rsidP="00565F9E">
            <w:pPr>
              <w:pStyle w:val="a9"/>
              <w:numPr>
                <w:ilvl w:val="0"/>
                <w:numId w:val="2"/>
              </w:numPr>
              <w:rPr>
                <w:rFonts w:ascii="Times New Roman" w:eastAsiaTheme="minorHAnsi" w:hAnsi="Times New Roman" w:cs="Times New Roman"/>
              </w:rPr>
            </w:pPr>
            <w:r w:rsidRPr="00EA6A1F">
              <w:rPr>
                <w:rFonts w:ascii="Times New Roman" w:eastAsiaTheme="minorHAnsi" w:hAnsi="Times New Roman" w:cs="Times New Roman"/>
              </w:rPr>
              <w:t>Statistical Analysis</w:t>
            </w:r>
          </w:p>
        </w:tc>
      </w:tr>
      <w:tr w:rsidR="0048078E" w:rsidRPr="00EA6A1F" w14:paraId="060A6F34" w14:textId="77777777" w:rsidTr="00565F9E">
        <w:tc>
          <w:tcPr>
            <w:tcW w:w="4247" w:type="dxa"/>
          </w:tcPr>
          <w:p w14:paraId="4AAAF006" w14:textId="77777777" w:rsidR="0048078E" w:rsidRPr="00EA6A1F" w:rsidRDefault="0048078E" w:rsidP="00565F9E">
            <w:pPr>
              <w:rPr>
                <w:rFonts w:ascii="Times New Roman" w:eastAsiaTheme="minorHAnsi" w:hAnsi="Times New Roman" w:cs="Times New Roman"/>
              </w:rPr>
            </w:pPr>
            <w:r w:rsidRPr="00EA6A1F">
              <w:rPr>
                <w:rFonts w:ascii="Times New Roman" w:eastAsiaTheme="minorHAnsi" w:hAnsi="Times New Roman" w:cs="Times New Roman"/>
              </w:rPr>
              <w:t>Result</w:t>
            </w:r>
          </w:p>
        </w:tc>
        <w:tc>
          <w:tcPr>
            <w:tcW w:w="4247" w:type="dxa"/>
          </w:tcPr>
          <w:p w14:paraId="1AC6E289" w14:textId="77777777" w:rsidR="0048078E" w:rsidRPr="00EA6A1F" w:rsidRDefault="0048078E" w:rsidP="00565F9E">
            <w:pPr>
              <w:pStyle w:val="a9"/>
              <w:numPr>
                <w:ilvl w:val="0"/>
                <w:numId w:val="3"/>
              </w:numPr>
              <w:rPr>
                <w:rFonts w:ascii="Times New Roman" w:eastAsiaTheme="minorHAnsi" w:hAnsi="Times New Roman" w:cs="Times New Roman"/>
              </w:rPr>
            </w:pPr>
            <w:r w:rsidRPr="00EA6A1F">
              <w:rPr>
                <w:rFonts w:ascii="Times New Roman" w:eastAsiaTheme="minorHAnsi" w:hAnsi="Times New Roman" w:cs="Times New Roman"/>
              </w:rPr>
              <w:t>Number of study participants</w:t>
            </w:r>
          </w:p>
          <w:p w14:paraId="5AED58C4" w14:textId="3D43492A" w:rsidR="0048078E" w:rsidRPr="00EA6A1F" w:rsidRDefault="00CE1C76" w:rsidP="00565F9E">
            <w:pPr>
              <w:pStyle w:val="a9"/>
              <w:numPr>
                <w:ilvl w:val="0"/>
                <w:numId w:val="3"/>
              </w:num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 xml:space="preserve">Background </w:t>
            </w:r>
            <w:r w:rsidR="0048078E" w:rsidRPr="00EA6A1F">
              <w:rPr>
                <w:rFonts w:ascii="Times New Roman" w:eastAsiaTheme="minorHAnsi" w:hAnsi="Times New Roman" w:cs="Times New Roman"/>
              </w:rPr>
              <w:t>of participants</w:t>
            </w:r>
          </w:p>
          <w:p w14:paraId="5E733D7B" w14:textId="77777777" w:rsidR="0048078E" w:rsidRPr="00EA6A1F" w:rsidRDefault="0048078E" w:rsidP="00565F9E">
            <w:pPr>
              <w:pStyle w:val="a9"/>
              <w:numPr>
                <w:ilvl w:val="0"/>
                <w:numId w:val="3"/>
              </w:numPr>
              <w:rPr>
                <w:rFonts w:ascii="Times New Roman" w:eastAsiaTheme="minorHAnsi" w:hAnsi="Times New Roman" w:cs="Times New Roman"/>
              </w:rPr>
            </w:pPr>
            <w:r w:rsidRPr="00EA6A1F">
              <w:rPr>
                <w:rFonts w:ascii="Times New Roman" w:eastAsiaTheme="minorHAnsi" w:hAnsi="Times New Roman" w:cs="Times New Roman"/>
              </w:rPr>
              <w:t>Endpoint results</w:t>
            </w:r>
          </w:p>
        </w:tc>
      </w:tr>
      <w:tr w:rsidR="0048078E" w:rsidRPr="00EA6A1F" w14:paraId="0B175BF7" w14:textId="77777777" w:rsidTr="00565F9E">
        <w:tc>
          <w:tcPr>
            <w:tcW w:w="4247" w:type="dxa"/>
          </w:tcPr>
          <w:p w14:paraId="5958D75C" w14:textId="77777777" w:rsidR="0048078E" w:rsidRPr="00EA6A1F" w:rsidRDefault="0048078E" w:rsidP="00565F9E">
            <w:pPr>
              <w:rPr>
                <w:rFonts w:ascii="Times New Roman" w:eastAsiaTheme="minorHAnsi" w:hAnsi="Times New Roman" w:cs="Times New Roman"/>
              </w:rPr>
            </w:pPr>
            <w:r w:rsidRPr="00EA6A1F">
              <w:rPr>
                <w:rFonts w:ascii="Times New Roman" w:eastAsiaTheme="minorHAnsi" w:hAnsi="Times New Roman" w:cs="Times New Roman"/>
              </w:rPr>
              <w:t>Conclusion</w:t>
            </w:r>
          </w:p>
        </w:tc>
        <w:tc>
          <w:tcPr>
            <w:tcW w:w="4247" w:type="dxa"/>
          </w:tcPr>
          <w:p w14:paraId="404ACA79" w14:textId="4CE236FC" w:rsidR="0048078E" w:rsidRPr="00EA6A1F" w:rsidRDefault="009F47B5" w:rsidP="00565F9E">
            <w:pPr>
              <w:pStyle w:val="a9"/>
              <w:numPr>
                <w:ilvl w:val="0"/>
                <w:numId w:val="3"/>
              </w:numPr>
              <w:rPr>
                <w:rFonts w:ascii="Times New Roman" w:eastAsiaTheme="minorHAnsi" w:hAnsi="Times New Roman" w:cs="Times New Roman"/>
              </w:rPr>
            </w:pPr>
            <w:r w:rsidRPr="00EA6A1F">
              <w:rPr>
                <w:rFonts w:ascii="Times New Roman" w:eastAsiaTheme="minorHAnsi" w:hAnsi="Times New Roman" w:cs="Times New Roman"/>
              </w:rPr>
              <w:t>D</w:t>
            </w:r>
            <w:r>
              <w:rPr>
                <w:rFonts w:ascii="Times New Roman" w:eastAsiaTheme="minorHAnsi" w:hAnsi="Times New Roman" w:cs="Times New Roman"/>
              </w:rPr>
              <w:t>i</w:t>
            </w:r>
            <w:r w:rsidRPr="00EA6A1F">
              <w:rPr>
                <w:rFonts w:ascii="Times New Roman" w:eastAsiaTheme="minorHAnsi" w:hAnsi="Times New Roman" w:cs="Times New Roman"/>
              </w:rPr>
              <w:t>scussion</w:t>
            </w:r>
          </w:p>
          <w:p w14:paraId="10466CEF" w14:textId="77777777" w:rsidR="0048078E" w:rsidRPr="00EA6A1F" w:rsidRDefault="0048078E" w:rsidP="00565F9E">
            <w:pPr>
              <w:pStyle w:val="a9"/>
              <w:numPr>
                <w:ilvl w:val="0"/>
                <w:numId w:val="3"/>
              </w:numPr>
              <w:rPr>
                <w:rFonts w:ascii="Times New Roman" w:eastAsiaTheme="minorHAnsi" w:hAnsi="Times New Roman" w:cs="Times New Roman"/>
              </w:rPr>
            </w:pPr>
            <w:r w:rsidRPr="00EA6A1F">
              <w:rPr>
                <w:rFonts w:ascii="Times New Roman" w:eastAsiaTheme="minorHAnsi" w:hAnsi="Times New Roman" w:cs="Times New Roman"/>
              </w:rPr>
              <w:t>Limitation</w:t>
            </w:r>
          </w:p>
          <w:p w14:paraId="78CDD2A7" w14:textId="1D642CED" w:rsidR="0048078E" w:rsidRPr="00EA6A1F" w:rsidRDefault="009F47B5" w:rsidP="00565F9E">
            <w:pPr>
              <w:pStyle w:val="a9"/>
              <w:numPr>
                <w:ilvl w:val="0"/>
                <w:numId w:val="3"/>
              </w:numPr>
              <w:rPr>
                <w:rFonts w:ascii="Times New Roman" w:eastAsiaTheme="minorHAnsi" w:hAnsi="Times New Roman" w:cs="Times New Roman"/>
              </w:rPr>
            </w:pPr>
            <w:r w:rsidRPr="00EA6A1F">
              <w:rPr>
                <w:rFonts w:ascii="Times New Roman" w:eastAsiaTheme="minorHAnsi" w:hAnsi="Times New Roman" w:cs="Times New Roman"/>
              </w:rPr>
              <w:t>Con</w:t>
            </w:r>
            <w:r>
              <w:rPr>
                <w:rFonts w:ascii="Times New Roman" w:eastAsiaTheme="minorHAnsi" w:hAnsi="Times New Roman" w:cs="Times New Roman"/>
              </w:rPr>
              <w:t>c</w:t>
            </w:r>
            <w:r w:rsidRPr="00EA6A1F">
              <w:rPr>
                <w:rFonts w:ascii="Times New Roman" w:eastAsiaTheme="minorHAnsi" w:hAnsi="Times New Roman" w:cs="Times New Roman"/>
              </w:rPr>
              <w:t>lusion</w:t>
            </w:r>
          </w:p>
        </w:tc>
      </w:tr>
      <w:tr w:rsidR="0048078E" w:rsidRPr="00EA6A1F" w14:paraId="133C4FAD" w14:textId="77777777" w:rsidTr="00565F9E">
        <w:tc>
          <w:tcPr>
            <w:tcW w:w="4247" w:type="dxa"/>
          </w:tcPr>
          <w:p w14:paraId="1A2FB99F" w14:textId="4E2A7D10" w:rsidR="0048078E" w:rsidRPr="00EA6A1F" w:rsidRDefault="0048078E" w:rsidP="00565F9E">
            <w:pPr>
              <w:rPr>
                <w:rFonts w:ascii="Times New Roman" w:eastAsiaTheme="minorHAnsi" w:hAnsi="Times New Roman" w:cs="Times New Roman"/>
              </w:rPr>
            </w:pPr>
            <w:r w:rsidRPr="00EA6A1F">
              <w:rPr>
                <w:rFonts w:ascii="Times New Roman" w:eastAsiaTheme="minorHAnsi" w:hAnsi="Times New Roman" w:cs="Times New Roman"/>
              </w:rPr>
              <w:t>Other</w:t>
            </w:r>
            <w:r w:rsidR="00D770C3" w:rsidRPr="00EA6A1F">
              <w:rPr>
                <w:rFonts w:ascii="Times New Roman" w:eastAsiaTheme="minorHAnsi" w:hAnsi="Times New Roman" w:cs="Times New Roman"/>
              </w:rPr>
              <w:t>/</w:t>
            </w:r>
            <w:r w:rsidRPr="00EA6A1F">
              <w:rPr>
                <w:rFonts w:ascii="Times New Roman" w:eastAsiaTheme="minorHAnsi" w:hAnsi="Times New Roman" w:cs="Times New Roman"/>
              </w:rPr>
              <w:t>Excluded</w:t>
            </w:r>
          </w:p>
        </w:tc>
        <w:tc>
          <w:tcPr>
            <w:tcW w:w="4247" w:type="dxa"/>
          </w:tcPr>
          <w:p w14:paraId="33F0C6A7" w14:textId="77777777" w:rsidR="0048078E" w:rsidRPr="00EA6A1F" w:rsidRDefault="0048078E" w:rsidP="00565F9E">
            <w:pPr>
              <w:pStyle w:val="a9"/>
              <w:numPr>
                <w:ilvl w:val="0"/>
                <w:numId w:val="3"/>
              </w:numPr>
              <w:rPr>
                <w:rFonts w:ascii="Times New Roman" w:eastAsiaTheme="minorHAnsi" w:hAnsi="Times New Roman" w:cs="Times New Roman"/>
              </w:rPr>
            </w:pPr>
            <w:r w:rsidRPr="00EA6A1F">
              <w:rPr>
                <w:rFonts w:ascii="Times New Roman" w:eastAsiaTheme="minorHAnsi" w:hAnsi="Times New Roman" w:cs="Times New Roman"/>
              </w:rPr>
              <w:t>Trial number</w:t>
            </w:r>
          </w:p>
          <w:p w14:paraId="3701CFDB" w14:textId="77777777" w:rsidR="0048078E" w:rsidRPr="00EA6A1F" w:rsidRDefault="0048078E" w:rsidP="00565F9E">
            <w:pPr>
              <w:pStyle w:val="a9"/>
              <w:numPr>
                <w:ilvl w:val="0"/>
                <w:numId w:val="3"/>
              </w:numPr>
              <w:rPr>
                <w:rFonts w:ascii="Times New Roman" w:eastAsiaTheme="minorHAnsi" w:hAnsi="Times New Roman" w:cs="Times New Roman"/>
              </w:rPr>
            </w:pPr>
            <w:r w:rsidRPr="00EA6A1F">
              <w:rPr>
                <w:rFonts w:ascii="Times New Roman" w:eastAsiaTheme="minorHAnsi" w:hAnsi="Times New Roman" w:cs="Times New Roman"/>
              </w:rPr>
              <w:t>Funding</w:t>
            </w:r>
          </w:p>
          <w:p w14:paraId="5B8FE092" w14:textId="77777777" w:rsidR="0048078E" w:rsidRPr="00EA6A1F" w:rsidRDefault="0048078E" w:rsidP="00565F9E">
            <w:pPr>
              <w:pStyle w:val="a9"/>
              <w:numPr>
                <w:ilvl w:val="0"/>
                <w:numId w:val="3"/>
              </w:numPr>
              <w:rPr>
                <w:rFonts w:ascii="Times New Roman" w:eastAsiaTheme="minorHAnsi" w:hAnsi="Times New Roman" w:cs="Times New Roman"/>
              </w:rPr>
            </w:pPr>
            <w:r w:rsidRPr="00EA6A1F">
              <w:rPr>
                <w:rFonts w:ascii="Times New Roman" w:eastAsiaTheme="minorHAnsi" w:hAnsi="Times New Roman" w:cs="Times New Roman"/>
              </w:rPr>
              <w:t>Copyright</w:t>
            </w:r>
          </w:p>
          <w:p w14:paraId="39A71CFA" w14:textId="77777777" w:rsidR="0048078E" w:rsidRPr="00EA6A1F" w:rsidRDefault="0048078E" w:rsidP="00565F9E">
            <w:pPr>
              <w:pStyle w:val="a9"/>
              <w:numPr>
                <w:ilvl w:val="0"/>
                <w:numId w:val="3"/>
              </w:numPr>
              <w:rPr>
                <w:rFonts w:ascii="Times New Roman" w:eastAsiaTheme="minorHAnsi" w:hAnsi="Times New Roman" w:cs="Times New Roman"/>
              </w:rPr>
            </w:pPr>
            <w:r w:rsidRPr="00EA6A1F">
              <w:rPr>
                <w:rFonts w:ascii="Times New Roman" w:eastAsiaTheme="minorHAnsi" w:hAnsi="Times New Roman" w:cs="Times New Roman"/>
              </w:rPr>
              <w:t>Element name only</w:t>
            </w:r>
          </w:p>
          <w:p w14:paraId="7B735978" w14:textId="51984566" w:rsidR="0048078E" w:rsidRPr="006B1532" w:rsidRDefault="0048078E" w:rsidP="006B1532">
            <w:pPr>
              <w:pStyle w:val="a9"/>
              <w:numPr>
                <w:ilvl w:val="0"/>
                <w:numId w:val="3"/>
              </w:numPr>
              <w:rPr>
                <w:rFonts w:ascii="Times New Roman" w:eastAsiaTheme="minorHAnsi" w:hAnsi="Times New Roman" w:cs="Times New Roman"/>
              </w:rPr>
            </w:pPr>
            <w:r w:rsidRPr="00EA6A1F">
              <w:rPr>
                <w:rFonts w:ascii="Times New Roman" w:eastAsiaTheme="minorHAnsi" w:hAnsi="Times New Roman" w:cs="Times New Roman"/>
              </w:rPr>
              <w:t>Abstract without any of the above</w:t>
            </w:r>
            <w:r w:rsidR="001F0BFA">
              <w:rPr>
                <w:rFonts w:ascii="Times New Roman" w:eastAsiaTheme="minorHAnsi" w:hAnsi="Times New Roman" w:cs="Times New Roman"/>
              </w:rPr>
              <w:t xml:space="preserve"> </w:t>
            </w:r>
            <w:r w:rsidRPr="006B1532">
              <w:rPr>
                <w:rFonts w:ascii="Times New Roman" w:eastAsiaTheme="minorHAnsi" w:hAnsi="Times New Roman" w:cs="Times New Roman"/>
              </w:rPr>
              <w:t>4 elements (such as Protocol)</w:t>
            </w:r>
          </w:p>
        </w:tc>
      </w:tr>
    </w:tbl>
    <w:p w14:paraId="691F4DC5" w14:textId="77777777" w:rsidR="00215C6F" w:rsidRDefault="00215C6F">
      <w:pPr>
        <w:rPr>
          <w:rFonts w:ascii="Times New Roman" w:hAnsi="Times New Roman" w:cs="Times New Roman"/>
        </w:rPr>
      </w:pPr>
    </w:p>
    <w:p w14:paraId="70F776AC" w14:textId="6EA7671A" w:rsidR="00215C6F" w:rsidRPr="005A6E23" w:rsidRDefault="00215C6F" w:rsidP="00215C6F">
      <w:pPr>
        <w:rPr>
          <w:rFonts w:ascii="Times New Roman" w:eastAsiaTheme="minorHAnsi" w:hAnsi="Times New Roman" w:cs="Times New Roman"/>
          <w:b/>
          <w:bCs/>
          <w:szCs w:val="21"/>
        </w:rPr>
      </w:pPr>
      <w:r>
        <w:rPr>
          <w:rFonts w:ascii="Times New Roman" w:eastAsiaTheme="minorHAnsi" w:hAnsi="Times New Roman" w:cs="Times New Roman"/>
          <w:b/>
          <w:bCs/>
          <w:szCs w:val="21"/>
        </w:rPr>
        <w:t xml:space="preserve">Table S2. </w:t>
      </w:r>
      <w:r w:rsidRPr="005A6E23">
        <w:rPr>
          <w:rFonts w:ascii="Times New Roman" w:eastAsiaTheme="minorHAnsi" w:hAnsi="Times New Roman" w:cs="Times New Roman" w:hint="eastAsia"/>
          <w:b/>
          <w:bCs/>
          <w:szCs w:val="21"/>
        </w:rPr>
        <w:t>S</w:t>
      </w:r>
      <w:r w:rsidRPr="005A6E23">
        <w:rPr>
          <w:rFonts w:ascii="Times New Roman" w:eastAsiaTheme="minorHAnsi" w:hAnsi="Times New Roman" w:cs="Times New Roman"/>
          <w:b/>
          <w:bCs/>
          <w:szCs w:val="21"/>
        </w:rPr>
        <w:t>earch terms and formulas.</w:t>
      </w:r>
    </w:p>
    <w:tbl>
      <w:tblPr>
        <w:tblW w:w="550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0"/>
        <w:gridCol w:w="4994"/>
      </w:tblGrid>
      <w:tr w:rsidR="00215C6F" w:rsidRPr="005A6E23" w14:paraId="3A39C78D" w14:textId="77777777" w:rsidTr="00046C39">
        <w:trPr>
          <w:trHeight w:val="330"/>
        </w:trPr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90AB34" w14:textId="77777777" w:rsidR="00215C6F" w:rsidRPr="005A6E23" w:rsidRDefault="00215C6F" w:rsidP="00046C39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5A6E23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#</w:t>
            </w:r>
          </w:p>
        </w:tc>
        <w:tc>
          <w:tcPr>
            <w:tcW w:w="4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04DA5C" w14:textId="77777777" w:rsidR="00215C6F" w:rsidRPr="005A6E23" w:rsidRDefault="00215C6F" w:rsidP="00046C39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5A6E23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earch Term</w:t>
            </w:r>
          </w:p>
        </w:tc>
      </w:tr>
      <w:tr w:rsidR="00215C6F" w:rsidRPr="005A6E23" w14:paraId="369668CE" w14:textId="77777777" w:rsidTr="00046C39">
        <w:trPr>
          <w:trHeight w:val="330"/>
        </w:trPr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934AD" w14:textId="77777777" w:rsidR="00215C6F" w:rsidRPr="005A6E23" w:rsidRDefault="00215C6F" w:rsidP="00046C39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5A6E23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9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6C37D" w14:textId="77777777" w:rsidR="00215C6F" w:rsidRPr="005A6E23" w:rsidRDefault="00215C6F" w:rsidP="00046C39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5A6E23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exp Macrolides/</w:t>
            </w:r>
          </w:p>
        </w:tc>
      </w:tr>
      <w:tr w:rsidR="00215C6F" w:rsidRPr="005A6E23" w14:paraId="0CB8EF87" w14:textId="77777777" w:rsidTr="00046C39">
        <w:trPr>
          <w:trHeight w:val="330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33F6ADF" w14:textId="77777777" w:rsidR="00215C6F" w:rsidRPr="005A6E23" w:rsidRDefault="00215C6F" w:rsidP="00046C39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5A6E23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994" w:type="dxa"/>
            <w:shd w:val="clear" w:color="auto" w:fill="auto"/>
            <w:noWrap/>
            <w:vAlign w:val="center"/>
            <w:hideMark/>
          </w:tcPr>
          <w:p w14:paraId="72F3C427" w14:textId="77777777" w:rsidR="00215C6F" w:rsidRPr="005A6E23" w:rsidRDefault="00215C6F" w:rsidP="00046C39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5A6E23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macrolide*.</w:t>
            </w:r>
            <w:proofErr w:type="spellStart"/>
            <w:r w:rsidRPr="005A6E23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tw</w:t>
            </w:r>
            <w:proofErr w:type="spellEnd"/>
            <w:r w:rsidRPr="005A6E23">
              <w:rPr>
                <w:rFonts w:ascii="Times New Roman" w:eastAsiaTheme="minorHAnsi" w:hAnsi="Times New Roman" w:cs="Times New Roman"/>
                <w:kern w:val="0"/>
                <w:szCs w:val="21"/>
              </w:rPr>
              <w:t>,</w:t>
            </w:r>
            <w:r w:rsidRPr="005A6E23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nm</w:t>
            </w:r>
            <w:r w:rsidRPr="005A6E23">
              <w:rPr>
                <w:rFonts w:ascii="Times New Roman" w:eastAsiaTheme="minorHAnsi" w:hAnsi="Times New Roman" w:cs="Times New Roman"/>
                <w:kern w:val="0"/>
                <w:szCs w:val="21"/>
              </w:rPr>
              <w:t>,</w:t>
            </w:r>
            <w:r w:rsidRPr="005A6E23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A6E23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ot</w:t>
            </w:r>
            <w:proofErr w:type="spellEnd"/>
            <w:r w:rsidRPr="005A6E23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215C6F" w:rsidRPr="005A6E23" w14:paraId="57FD1364" w14:textId="77777777" w:rsidTr="00046C39">
        <w:trPr>
          <w:trHeight w:val="330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DC9BBFA" w14:textId="77777777" w:rsidR="00215C6F" w:rsidRPr="005A6E23" w:rsidRDefault="00215C6F" w:rsidP="00046C39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5A6E23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994" w:type="dxa"/>
            <w:shd w:val="clear" w:color="auto" w:fill="auto"/>
            <w:noWrap/>
            <w:vAlign w:val="center"/>
            <w:hideMark/>
          </w:tcPr>
          <w:p w14:paraId="2F3D268F" w14:textId="77777777" w:rsidR="00215C6F" w:rsidRPr="005A6E23" w:rsidRDefault="00215C6F" w:rsidP="00046C39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5A6E23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(azithromycin* or clarithromycin* or erythromycin* or roxithromycin*).</w:t>
            </w:r>
            <w:proofErr w:type="spellStart"/>
            <w:r w:rsidRPr="005A6E23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tw</w:t>
            </w:r>
            <w:proofErr w:type="spellEnd"/>
            <w:r w:rsidRPr="005A6E23">
              <w:rPr>
                <w:rFonts w:ascii="Times New Roman" w:eastAsiaTheme="minorHAnsi" w:hAnsi="Times New Roman" w:cs="Times New Roman"/>
                <w:kern w:val="0"/>
                <w:szCs w:val="21"/>
              </w:rPr>
              <w:t>,</w:t>
            </w:r>
            <w:r w:rsidRPr="005A6E23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nm</w:t>
            </w:r>
            <w:r w:rsidRPr="005A6E23">
              <w:rPr>
                <w:rFonts w:ascii="Times New Roman" w:eastAsiaTheme="minorHAnsi" w:hAnsi="Times New Roman" w:cs="Times New Roman"/>
                <w:kern w:val="0"/>
                <w:szCs w:val="21"/>
              </w:rPr>
              <w:t>,</w:t>
            </w:r>
            <w:r w:rsidRPr="005A6E23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A6E23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ot</w:t>
            </w:r>
            <w:proofErr w:type="spellEnd"/>
            <w:r w:rsidRPr="005A6E23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215C6F" w:rsidRPr="005A6E23" w14:paraId="4B18720E" w14:textId="77777777" w:rsidTr="00046C39">
        <w:trPr>
          <w:trHeight w:val="330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2DDBC32" w14:textId="77777777" w:rsidR="00215C6F" w:rsidRPr="005A6E23" w:rsidRDefault="00215C6F" w:rsidP="00046C39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5A6E23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994" w:type="dxa"/>
            <w:shd w:val="clear" w:color="auto" w:fill="auto"/>
            <w:noWrap/>
            <w:vAlign w:val="center"/>
            <w:hideMark/>
          </w:tcPr>
          <w:p w14:paraId="2F898DFA" w14:textId="77777777" w:rsidR="00215C6F" w:rsidRPr="005A6E23" w:rsidRDefault="00215C6F" w:rsidP="00046C39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5A6E23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or/1-3</w:t>
            </w:r>
          </w:p>
        </w:tc>
      </w:tr>
      <w:tr w:rsidR="00215C6F" w:rsidRPr="005A6E23" w14:paraId="4C984407" w14:textId="77777777" w:rsidTr="00046C39">
        <w:trPr>
          <w:trHeight w:val="330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3DC72CF" w14:textId="77777777" w:rsidR="00215C6F" w:rsidRPr="005A6E23" w:rsidRDefault="00215C6F" w:rsidP="00046C39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5A6E23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994" w:type="dxa"/>
            <w:shd w:val="clear" w:color="auto" w:fill="auto"/>
            <w:noWrap/>
            <w:vAlign w:val="center"/>
            <w:hideMark/>
          </w:tcPr>
          <w:p w14:paraId="3B2D1C02" w14:textId="77777777" w:rsidR="00215C6F" w:rsidRPr="005A6E23" w:rsidRDefault="00215C6F" w:rsidP="00046C39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5A6E23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exp Placebos/</w:t>
            </w:r>
          </w:p>
        </w:tc>
      </w:tr>
      <w:tr w:rsidR="00215C6F" w:rsidRPr="005A6E23" w14:paraId="2F565919" w14:textId="77777777" w:rsidTr="00046C39">
        <w:trPr>
          <w:trHeight w:val="330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876AF71" w14:textId="77777777" w:rsidR="00215C6F" w:rsidRPr="005A6E23" w:rsidRDefault="00215C6F" w:rsidP="00046C39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5A6E23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994" w:type="dxa"/>
            <w:shd w:val="clear" w:color="auto" w:fill="auto"/>
            <w:noWrap/>
            <w:vAlign w:val="center"/>
            <w:hideMark/>
          </w:tcPr>
          <w:p w14:paraId="4C352EEF" w14:textId="77777777" w:rsidR="00215C6F" w:rsidRPr="005A6E23" w:rsidRDefault="00215C6F" w:rsidP="00046C39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5A6E23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placebo*.</w:t>
            </w:r>
            <w:proofErr w:type="spellStart"/>
            <w:r w:rsidRPr="005A6E23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tw</w:t>
            </w:r>
            <w:proofErr w:type="spellEnd"/>
            <w:r w:rsidRPr="005A6E23">
              <w:rPr>
                <w:rFonts w:ascii="Times New Roman" w:eastAsiaTheme="minorHAnsi" w:hAnsi="Times New Roman" w:cs="Times New Roman"/>
                <w:kern w:val="0"/>
                <w:szCs w:val="21"/>
              </w:rPr>
              <w:t>,</w:t>
            </w:r>
            <w:r w:rsidRPr="005A6E23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nm</w:t>
            </w:r>
            <w:r w:rsidRPr="005A6E23">
              <w:rPr>
                <w:rFonts w:ascii="Times New Roman" w:eastAsiaTheme="minorHAnsi" w:hAnsi="Times New Roman" w:cs="Times New Roman"/>
                <w:kern w:val="0"/>
                <w:szCs w:val="21"/>
              </w:rPr>
              <w:t>,</w:t>
            </w:r>
            <w:r w:rsidRPr="005A6E23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A6E23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ot</w:t>
            </w:r>
            <w:proofErr w:type="spellEnd"/>
            <w:r w:rsidRPr="005A6E23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215C6F" w:rsidRPr="005A6E23" w14:paraId="15644A72" w14:textId="77777777" w:rsidTr="00046C39">
        <w:trPr>
          <w:trHeight w:val="330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EA4D87E" w14:textId="77777777" w:rsidR="00215C6F" w:rsidRPr="005A6E23" w:rsidRDefault="00215C6F" w:rsidP="00046C39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5A6E23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994" w:type="dxa"/>
            <w:shd w:val="clear" w:color="auto" w:fill="auto"/>
            <w:noWrap/>
            <w:vAlign w:val="center"/>
            <w:hideMark/>
          </w:tcPr>
          <w:p w14:paraId="35122D65" w14:textId="77777777" w:rsidR="00215C6F" w:rsidRPr="005A6E23" w:rsidRDefault="00215C6F" w:rsidP="00046C39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5A6E23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5 or 6</w:t>
            </w:r>
          </w:p>
        </w:tc>
      </w:tr>
      <w:tr w:rsidR="00215C6F" w:rsidRPr="005A6E23" w14:paraId="1AEEC940" w14:textId="77777777" w:rsidTr="00046C39">
        <w:trPr>
          <w:trHeight w:val="330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388A738" w14:textId="77777777" w:rsidR="00215C6F" w:rsidRPr="005A6E23" w:rsidRDefault="00215C6F" w:rsidP="00046C39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5A6E23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994" w:type="dxa"/>
            <w:shd w:val="clear" w:color="auto" w:fill="auto"/>
            <w:noWrap/>
            <w:vAlign w:val="center"/>
            <w:hideMark/>
          </w:tcPr>
          <w:p w14:paraId="6C83E4D6" w14:textId="77777777" w:rsidR="00215C6F" w:rsidRPr="005A6E23" w:rsidRDefault="00215C6F" w:rsidP="00046C39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5A6E23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4 and 7</w:t>
            </w:r>
          </w:p>
        </w:tc>
      </w:tr>
    </w:tbl>
    <w:p w14:paraId="41DDF855" w14:textId="3FA04E74" w:rsidR="0048078E" w:rsidRPr="005D4E7E" w:rsidRDefault="00283D6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br w:type="column"/>
      </w:r>
      <w:r w:rsidR="005A5695" w:rsidRPr="005D4E7E">
        <w:rPr>
          <w:rFonts w:ascii="Times New Roman" w:hAnsi="Times New Roman" w:cs="Times New Roman" w:hint="eastAsia"/>
          <w:b/>
          <w:bCs/>
        </w:rPr>
        <w:lastRenderedPageBreak/>
        <w:t>T</w:t>
      </w:r>
      <w:r w:rsidR="005A5695" w:rsidRPr="005D4E7E">
        <w:rPr>
          <w:rFonts w:ascii="Times New Roman" w:hAnsi="Times New Roman" w:cs="Times New Roman"/>
          <w:b/>
          <w:bCs/>
        </w:rPr>
        <w:t xml:space="preserve">able </w:t>
      </w:r>
      <w:r w:rsidR="00215C6F" w:rsidRPr="005D4E7E">
        <w:rPr>
          <w:rFonts w:ascii="Times New Roman" w:hAnsi="Times New Roman" w:cs="Times New Roman"/>
          <w:b/>
          <w:bCs/>
        </w:rPr>
        <w:t>S3</w:t>
      </w:r>
      <w:r w:rsidR="005A5695" w:rsidRPr="005D4E7E">
        <w:rPr>
          <w:rFonts w:ascii="Times New Roman" w:hAnsi="Times New Roman" w:cs="Times New Roman"/>
          <w:b/>
          <w:bCs/>
        </w:rPr>
        <w:t xml:space="preserve">. Element compositions and </w:t>
      </w:r>
      <w:r w:rsidR="00BC2DCC" w:rsidRPr="005D4E7E">
        <w:rPr>
          <w:rFonts w:ascii="Times New Roman" w:hAnsi="Times New Roman" w:cs="Times New Roman"/>
          <w:b/>
          <w:bCs/>
        </w:rPr>
        <w:t>abbreviations</w:t>
      </w:r>
      <w:r w:rsidR="005A5695" w:rsidRPr="005D4E7E">
        <w:rPr>
          <w:rFonts w:ascii="Times New Roman" w:hAnsi="Times New Roman" w:cs="Times New Roman"/>
          <w:b/>
          <w:bCs/>
        </w:rPr>
        <w:t xml:space="preserve"> of these used in this study</w:t>
      </w:r>
    </w:p>
    <w:tbl>
      <w:tblPr>
        <w:tblW w:w="84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9"/>
        <w:gridCol w:w="5462"/>
        <w:gridCol w:w="2382"/>
      </w:tblGrid>
      <w:tr w:rsidR="0048078E" w:rsidRPr="00EA6A1F" w14:paraId="3AFF45F4" w14:textId="77777777" w:rsidTr="006D2C53">
        <w:trPr>
          <w:trHeight w:val="361"/>
        </w:trPr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7CCED" w14:textId="77777777" w:rsidR="0048078E" w:rsidRPr="00EA6A1F" w:rsidRDefault="0048078E" w:rsidP="00565F9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D78D0" w14:textId="03EE83BF" w:rsidR="0048078E" w:rsidRPr="00EA6A1F" w:rsidRDefault="0048078E" w:rsidP="00565F9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Element Composition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09FCD" w14:textId="478191CF" w:rsidR="0048078E" w:rsidRPr="00EA6A1F" w:rsidRDefault="0048078E" w:rsidP="00565F9E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Abbreviation</w:t>
            </w:r>
          </w:p>
        </w:tc>
      </w:tr>
      <w:tr w:rsidR="00D770C3" w:rsidRPr="00EA6A1F" w14:paraId="094FAE5F" w14:textId="77777777" w:rsidTr="006D2C53">
        <w:trPr>
          <w:trHeight w:val="361"/>
        </w:trPr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6A3E" w14:textId="77777777" w:rsidR="00D770C3" w:rsidRPr="00EA6A1F" w:rsidRDefault="00D770C3" w:rsidP="00D770C3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7CD1A" w14:textId="557CF64F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2C98" w14:textId="77777777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D770C3" w:rsidRPr="00EA6A1F" w14:paraId="4F06E72E" w14:textId="77777777" w:rsidTr="006D2C53">
        <w:trPr>
          <w:trHeight w:val="361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1C3F" w14:textId="77777777" w:rsidR="00D770C3" w:rsidRPr="00EA6A1F" w:rsidRDefault="00D770C3" w:rsidP="00D770C3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57D64" w14:textId="413A89B7" w:rsidR="00D770C3" w:rsidRPr="00EA6A1F" w:rsidRDefault="00CE1C76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Introduction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63BB" w14:textId="1647D0D6" w:rsidR="00D770C3" w:rsidRPr="00EA6A1F" w:rsidRDefault="00CE1C76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D770C3" w:rsidRPr="00EA6A1F" w14:paraId="5CAB8E28" w14:textId="77777777" w:rsidTr="006D2C53">
        <w:trPr>
          <w:trHeight w:val="361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BF47" w14:textId="77777777" w:rsidR="00D770C3" w:rsidRPr="00EA6A1F" w:rsidRDefault="00D770C3" w:rsidP="00D770C3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9F263" w14:textId="7D3644E6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B9DF" w14:textId="77777777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D770C3" w:rsidRPr="00EA6A1F" w14:paraId="62DD7CAC" w14:textId="77777777" w:rsidTr="006D2C53">
        <w:trPr>
          <w:trHeight w:val="361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6ED2" w14:textId="77777777" w:rsidR="00D770C3" w:rsidRPr="00EA6A1F" w:rsidRDefault="00D770C3" w:rsidP="00D770C3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D4369" w14:textId="24EF8BA2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D3CF" w14:textId="77777777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D770C3" w:rsidRPr="00EA6A1F" w14:paraId="71D399BC" w14:textId="77777777" w:rsidTr="006D2C53">
        <w:trPr>
          <w:trHeight w:val="361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AF78" w14:textId="77777777" w:rsidR="00D770C3" w:rsidRPr="00EA6A1F" w:rsidRDefault="00D770C3" w:rsidP="00D770C3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C7864" w14:textId="0753CF48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hAnsi="Times New Roman" w:cs="Times New Roman"/>
              </w:rPr>
              <w:t>Conclusion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8074" w14:textId="77777777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D770C3" w:rsidRPr="00EA6A1F" w14:paraId="5CD8B5E0" w14:textId="77777777" w:rsidTr="006D2C53">
        <w:trPr>
          <w:trHeight w:val="361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B8F5" w14:textId="77777777" w:rsidR="00D770C3" w:rsidRPr="00EA6A1F" w:rsidRDefault="00D770C3" w:rsidP="00D770C3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D6BFD" w14:textId="5EBDFE49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hAnsi="Times New Roman" w:cs="Times New Roman"/>
              </w:rPr>
              <w:t xml:space="preserve">Title &amp; 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B2B5" w14:textId="643DC14E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T+</w:t>
            </w:r>
            <w:r w:rsidR="00CE1C76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D770C3" w:rsidRPr="00EA6A1F" w14:paraId="6751574A" w14:textId="77777777" w:rsidTr="006D2C53">
        <w:trPr>
          <w:trHeight w:val="361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3057" w14:textId="77777777" w:rsidR="00D770C3" w:rsidRPr="00EA6A1F" w:rsidRDefault="00D770C3" w:rsidP="00D770C3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9248A" w14:textId="0A68749D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hAnsi="Times New Roman" w:cs="Times New Roman"/>
              </w:rPr>
              <w:t>Title &amp; Method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9F0D" w14:textId="77777777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T+M</w:t>
            </w:r>
          </w:p>
        </w:tc>
      </w:tr>
      <w:tr w:rsidR="00D770C3" w:rsidRPr="00EA6A1F" w14:paraId="7AEAEE6A" w14:textId="77777777" w:rsidTr="006D2C53">
        <w:trPr>
          <w:trHeight w:val="361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9A1C" w14:textId="77777777" w:rsidR="00D770C3" w:rsidRPr="00EA6A1F" w:rsidRDefault="00D770C3" w:rsidP="00D770C3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AFC84" w14:textId="644E7417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hAnsi="Times New Roman" w:cs="Times New Roman"/>
              </w:rPr>
              <w:t>Title &amp; Results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0D58" w14:textId="77777777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T+R</w:t>
            </w:r>
          </w:p>
        </w:tc>
      </w:tr>
      <w:tr w:rsidR="00D770C3" w:rsidRPr="00EA6A1F" w14:paraId="1AFAFD8C" w14:textId="77777777" w:rsidTr="006D2C53">
        <w:trPr>
          <w:trHeight w:val="361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45AE" w14:textId="77777777" w:rsidR="00D770C3" w:rsidRPr="00EA6A1F" w:rsidRDefault="00D770C3" w:rsidP="00D770C3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2F0B7" w14:textId="30C87404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hAnsi="Times New Roman" w:cs="Times New Roman"/>
              </w:rPr>
              <w:t>Title &amp; Conclusion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616A" w14:textId="77777777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T+C</w:t>
            </w:r>
          </w:p>
        </w:tc>
      </w:tr>
      <w:tr w:rsidR="00D770C3" w:rsidRPr="00EA6A1F" w14:paraId="445BCC06" w14:textId="77777777" w:rsidTr="006D2C53">
        <w:trPr>
          <w:trHeight w:val="361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95C3" w14:textId="77777777" w:rsidR="00D770C3" w:rsidRPr="00EA6A1F" w:rsidRDefault="00D770C3" w:rsidP="00D770C3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732A2" w14:textId="2602B8DC" w:rsidR="00D770C3" w:rsidRPr="00EA6A1F" w:rsidRDefault="00CE1C76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Introduction</w:t>
            </w:r>
            <w:r w:rsidR="00D770C3" w:rsidRPr="00EA6A1F">
              <w:rPr>
                <w:rFonts w:ascii="Times New Roman" w:hAnsi="Times New Roman" w:cs="Times New Roman"/>
              </w:rPr>
              <w:t xml:space="preserve"> &amp; Methods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2DB1" w14:textId="6627D057" w:rsidR="00D770C3" w:rsidRPr="00EA6A1F" w:rsidRDefault="00CE1C76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="00D770C3"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+M</w:t>
            </w:r>
          </w:p>
        </w:tc>
      </w:tr>
      <w:tr w:rsidR="00D770C3" w:rsidRPr="00EA6A1F" w14:paraId="7387F213" w14:textId="77777777" w:rsidTr="006D2C53">
        <w:trPr>
          <w:trHeight w:val="361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CB2A" w14:textId="77777777" w:rsidR="00D770C3" w:rsidRPr="00EA6A1F" w:rsidRDefault="00D770C3" w:rsidP="00D770C3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4BA97" w14:textId="68E699FC" w:rsidR="00D770C3" w:rsidRPr="00EA6A1F" w:rsidRDefault="00CE1C76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Introduction</w:t>
            </w:r>
            <w:r w:rsidR="00D770C3" w:rsidRPr="00EA6A1F">
              <w:rPr>
                <w:rFonts w:ascii="Times New Roman" w:hAnsi="Times New Roman" w:cs="Times New Roman"/>
              </w:rPr>
              <w:t xml:space="preserve"> &amp; Results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EC66" w14:textId="18230A65" w:rsidR="00D770C3" w:rsidRPr="00EA6A1F" w:rsidRDefault="00CE1C76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="00D770C3"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+R</w:t>
            </w:r>
          </w:p>
        </w:tc>
      </w:tr>
      <w:tr w:rsidR="00D770C3" w:rsidRPr="00EA6A1F" w14:paraId="61739CE6" w14:textId="77777777" w:rsidTr="006D2C53">
        <w:trPr>
          <w:trHeight w:val="361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A7C2" w14:textId="77777777" w:rsidR="00D770C3" w:rsidRPr="00EA6A1F" w:rsidRDefault="00D770C3" w:rsidP="00D770C3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683D5" w14:textId="46C683FC" w:rsidR="00D770C3" w:rsidRPr="00EA6A1F" w:rsidRDefault="00CE1C76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Introduction</w:t>
            </w:r>
            <w:r w:rsidR="00D770C3" w:rsidRPr="00EA6A1F">
              <w:rPr>
                <w:rFonts w:ascii="Times New Roman" w:hAnsi="Times New Roman" w:cs="Times New Roman"/>
              </w:rPr>
              <w:t xml:space="preserve"> &amp; Conclusion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71B8" w14:textId="5FCD04CA" w:rsidR="00D770C3" w:rsidRPr="00EA6A1F" w:rsidRDefault="00CE1C76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="00D770C3"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+C</w:t>
            </w:r>
          </w:p>
        </w:tc>
      </w:tr>
      <w:tr w:rsidR="00D770C3" w:rsidRPr="00EA6A1F" w14:paraId="4987C733" w14:textId="77777777" w:rsidTr="006D2C53">
        <w:trPr>
          <w:trHeight w:val="361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038A" w14:textId="77777777" w:rsidR="00D770C3" w:rsidRPr="00EA6A1F" w:rsidRDefault="00D770C3" w:rsidP="00D770C3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F92C2" w14:textId="36218426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hAnsi="Times New Roman" w:cs="Times New Roman"/>
              </w:rPr>
              <w:t>Method &amp; Results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FD35" w14:textId="77777777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M+R</w:t>
            </w:r>
          </w:p>
        </w:tc>
      </w:tr>
      <w:tr w:rsidR="00D770C3" w:rsidRPr="00EA6A1F" w14:paraId="3168E59C" w14:textId="77777777" w:rsidTr="006D2C53">
        <w:trPr>
          <w:trHeight w:val="361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CD8F" w14:textId="77777777" w:rsidR="00D770C3" w:rsidRPr="00EA6A1F" w:rsidRDefault="00D770C3" w:rsidP="00D770C3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7E593" w14:textId="69D04B10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hAnsi="Times New Roman" w:cs="Times New Roman"/>
              </w:rPr>
              <w:t>Method &amp; Conclusion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37B4" w14:textId="77777777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M+C</w:t>
            </w:r>
          </w:p>
        </w:tc>
      </w:tr>
      <w:tr w:rsidR="00D770C3" w:rsidRPr="00EA6A1F" w14:paraId="26113546" w14:textId="77777777" w:rsidTr="006D2C53">
        <w:trPr>
          <w:trHeight w:val="361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56D5" w14:textId="77777777" w:rsidR="00D770C3" w:rsidRPr="00EA6A1F" w:rsidRDefault="00D770C3" w:rsidP="00D770C3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8F5F4" w14:textId="0785B538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hAnsi="Times New Roman" w:cs="Times New Roman"/>
              </w:rPr>
              <w:t>Results &amp; Conclusion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83E8" w14:textId="77777777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R+C</w:t>
            </w:r>
          </w:p>
        </w:tc>
      </w:tr>
      <w:tr w:rsidR="00D770C3" w:rsidRPr="00EA6A1F" w14:paraId="4964B49D" w14:textId="77777777" w:rsidTr="006D2C53">
        <w:trPr>
          <w:trHeight w:val="361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77AC" w14:textId="77777777" w:rsidR="00D770C3" w:rsidRPr="00EA6A1F" w:rsidRDefault="00D770C3" w:rsidP="00D770C3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CF900" w14:textId="5DC806FB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hAnsi="Times New Roman" w:cs="Times New Roman"/>
              </w:rPr>
              <w:t xml:space="preserve">Title &amp; </w:t>
            </w:r>
            <w:r w:rsidR="00CE1C76">
              <w:rPr>
                <w:rFonts w:ascii="Times New Roman" w:hAnsi="Times New Roman" w:cs="Times New Roman"/>
              </w:rPr>
              <w:t>Introduction</w:t>
            </w:r>
            <w:r w:rsidRPr="00EA6A1F">
              <w:rPr>
                <w:rFonts w:ascii="Times New Roman" w:hAnsi="Times New Roman" w:cs="Times New Roman"/>
              </w:rPr>
              <w:t xml:space="preserve"> &amp; Methods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1DB0" w14:textId="71FAAFB8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T+</w:t>
            </w:r>
            <w:r w:rsidR="00CE1C76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+M</w:t>
            </w:r>
          </w:p>
        </w:tc>
      </w:tr>
      <w:tr w:rsidR="00D770C3" w:rsidRPr="00EA6A1F" w14:paraId="1596636D" w14:textId="77777777" w:rsidTr="006D2C53">
        <w:trPr>
          <w:trHeight w:val="361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D669" w14:textId="77777777" w:rsidR="00D770C3" w:rsidRPr="00EA6A1F" w:rsidRDefault="00D770C3" w:rsidP="00D770C3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B38C9" w14:textId="4339E0D5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hAnsi="Times New Roman" w:cs="Times New Roman"/>
              </w:rPr>
              <w:t xml:space="preserve">Title &amp; </w:t>
            </w:r>
            <w:r w:rsidR="00CE1C76">
              <w:rPr>
                <w:rFonts w:ascii="Times New Roman" w:hAnsi="Times New Roman" w:cs="Times New Roman"/>
              </w:rPr>
              <w:t>Introduction</w:t>
            </w:r>
            <w:r w:rsidRPr="00EA6A1F">
              <w:rPr>
                <w:rFonts w:ascii="Times New Roman" w:hAnsi="Times New Roman" w:cs="Times New Roman"/>
              </w:rPr>
              <w:t xml:space="preserve"> &amp; Results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4B29" w14:textId="1EB0429C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T+</w:t>
            </w:r>
            <w:r w:rsidR="00CE1C76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+R</w:t>
            </w:r>
          </w:p>
        </w:tc>
      </w:tr>
      <w:tr w:rsidR="00D770C3" w:rsidRPr="00EA6A1F" w14:paraId="74F32431" w14:textId="77777777" w:rsidTr="006D2C53">
        <w:trPr>
          <w:trHeight w:val="361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0611" w14:textId="77777777" w:rsidR="00D770C3" w:rsidRPr="00EA6A1F" w:rsidRDefault="00D770C3" w:rsidP="00D770C3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2A03B" w14:textId="444A914A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hAnsi="Times New Roman" w:cs="Times New Roman"/>
              </w:rPr>
              <w:t xml:space="preserve">Title &amp; </w:t>
            </w:r>
            <w:r w:rsidR="00CE1C76">
              <w:rPr>
                <w:rFonts w:ascii="Times New Roman" w:hAnsi="Times New Roman" w:cs="Times New Roman"/>
              </w:rPr>
              <w:t>Introduction</w:t>
            </w:r>
            <w:r w:rsidRPr="00EA6A1F">
              <w:rPr>
                <w:rFonts w:ascii="Times New Roman" w:hAnsi="Times New Roman" w:cs="Times New Roman"/>
              </w:rPr>
              <w:t xml:space="preserve"> &amp; Conclusion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BA0C" w14:textId="4E374071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T+</w:t>
            </w:r>
            <w:r w:rsidR="00CE1C76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+C</w:t>
            </w:r>
          </w:p>
        </w:tc>
      </w:tr>
      <w:tr w:rsidR="00D770C3" w:rsidRPr="00EA6A1F" w14:paraId="62E77FB4" w14:textId="77777777" w:rsidTr="006D2C53">
        <w:trPr>
          <w:trHeight w:val="361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50BB" w14:textId="77777777" w:rsidR="00D770C3" w:rsidRPr="00EA6A1F" w:rsidRDefault="00D770C3" w:rsidP="00D770C3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5E330" w14:textId="0CCE7AC5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hAnsi="Times New Roman" w:cs="Times New Roman"/>
              </w:rPr>
              <w:t>Title &amp; Method &amp; Results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6653" w14:textId="77777777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T+M+R</w:t>
            </w:r>
          </w:p>
        </w:tc>
      </w:tr>
      <w:tr w:rsidR="00D770C3" w:rsidRPr="00EA6A1F" w14:paraId="7B5838A1" w14:textId="77777777" w:rsidTr="006D2C53">
        <w:trPr>
          <w:trHeight w:val="361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F867" w14:textId="77777777" w:rsidR="00D770C3" w:rsidRPr="00EA6A1F" w:rsidRDefault="00D770C3" w:rsidP="00D770C3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8635B" w14:textId="68489D06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hAnsi="Times New Roman" w:cs="Times New Roman"/>
              </w:rPr>
              <w:t>Title &amp; Method &amp; Conclusion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6F07" w14:textId="77777777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T+M+C</w:t>
            </w:r>
          </w:p>
        </w:tc>
      </w:tr>
      <w:tr w:rsidR="00D770C3" w:rsidRPr="00EA6A1F" w14:paraId="1D694305" w14:textId="77777777" w:rsidTr="006D2C53">
        <w:trPr>
          <w:trHeight w:val="361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7792" w14:textId="77777777" w:rsidR="00D770C3" w:rsidRPr="00EA6A1F" w:rsidRDefault="00D770C3" w:rsidP="00D770C3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4D1EA" w14:textId="44BCD7A1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hAnsi="Times New Roman" w:cs="Times New Roman"/>
              </w:rPr>
              <w:t>Title &amp; Results &amp; Conclusion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C87D" w14:textId="77777777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T+R+C</w:t>
            </w:r>
          </w:p>
        </w:tc>
      </w:tr>
      <w:tr w:rsidR="00D770C3" w:rsidRPr="00EA6A1F" w14:paraId="4144D75C" w14:textId="77777777" w:rsidTr="006D2C53">
        <w:trPr>
          <w:trHeight w:val="361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E7F6" w14:textId="77777777" w:rsidR="00D770C3" w:rsidRPr="00EA6A1F" w:rsidRDefault="00D770C3" w:rsidP="00D770C3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BBDB5" w14:textId="5ABD57C2" w:rsidR="00D770C3" w:rsidRPr="00EA6A1F" w:rsidRDefault="00CE1C76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Introduction</w:t>
            </w:r>
            <w:r w:rsidR="00D770C3" w:rsidRPr="00EA6A1F">
              <w:rPr>
                <w:rFonts w:ascii="Times New Roman" w:hAnsi="Times New Roman" w:cs="Times New Roman"/>
              </w:rPr>
              <w:t xml:space="preserve"> &amp; Methods &amp; Results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8D77" w14:textId="57DE3BA2" w:rsidR="00D770C3" w:rsidRPr="00EA6A1F" w:rsidRDefault="00CE1C76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="00D770C3"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+M+R</w:t>
            </w:r>
          </w:p>
        </w:tc>
      </w:tr>
      <w:tr w:rsidR="00D770C3" w:rsidRPr="00EA6A1F" w14:paraId="1819681C" w14:textId="77777777" w:rsidTr="006D2C53">
        <w:trPr>
          <w:trHeight w:val="361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C90E" w14:textId="77777777" w:rsidR="00D770C3" w:rsidRPr="00EA6A1F" w:rsidRDefault="00D770C3" w:rsidP="00D770C3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BCF63" w14:textId="24767222" w:rsidR="00D770C3" w:rsidRPr="00EA6A1F" w:rsidRDefault="00CE1C76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Introduction</w:t>
            </w:r>
            <w:r w:rsidR="00D770C3" w:rsidRPr="00EA6A1F">
              <w:rPr>
                <w:rFonts w:ascii="Times New Roman" w:hAnsi="Times New Roman" w:cs="Times New Roman"/>
              </w:rPr>
              <w:t xml:space="preserve"> &amp; Methods &amp; Conclusions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F6BC" w14:textId="0EAE8821" w:rsidR="00D770C3" w:rsidRPr="00EA6A1F" w:rsidRDefault="00CE1C76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="00D770C3"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+M+C</w:t>
            </w:r>
          </w:p>
        </w:tc>
      </w:tr>
      <w:tr w:rsidR="00D770C3" w:rsidRPr="00EA6A1F" w14:paraId="4185BAD4" w14:textId="77777777" w:rsidTr="006D2C53">
        <w:trPr>
          <w:trHeight w:val="361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BD89" w14:textId="77777777" w:rsidR="00D770C3" w:rsidRPr="00EA6A1F" w:rsidRDefault="00D770C3" w:rsidP="00D770C3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2EF8F" w14:textId="3827FE15" w:rsidR="00D770C3" w:rsidRPr="00EA6A1F" w:rsidRDefault="00CE1C76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Introduction</w:t>
            </w:r>
            <w:r w:rsidR="00D770C3" w:rsidRPr="00EA6A1F">
              <w:rPr>
                <w:rFonts w:ascii="Times New Roman" w:hAnsi="Times New Roman" w:cs="Times New Roman"/>
              </w:rPr>
              <w:t xml:space="preserve"> &amp; Results &amp; Conclusion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2309" w14:textId="6C0E3684" w:rsidR="00D770C3" w:rsidRPr="00EA6A1F" w:rsidRDefault="00CE1C76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="00D770C3"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+R+C</w:t>
            </w:r>
          </w:p>
        </w:tc>
      </w:tr>
      <w:tr w:rsidR="00D770C3" w:rsidRPr="00EA6A1F" w14:paraId="02FC22FF" w14:textId="77777777" w:rsidTr="006D2C53">
        <w:trPr>
          <w:trHeight w:val="361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3773" w14:textId="77777777" w:rsidR="00D770C3" w:rsidRPr="00EA6A1F" w:rsidRDefault="00D770C3" w:rsidP="00D770C3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51351" w14:textId="3BE5EDD2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hAnsi="Times New Roman" w:cs="Times New Roman"/>
              </w:rPr>
              <w:t>Methods &amp; Results &amp; Conclusion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CA6A" w14:textId="77777777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M+R+C</w:t>
            </w:r>
          </w:p>
        </w:tc>
      </w:tr>
      <w:tr w:rsidR="00D770C3" w:rsidRPr="00EA6A1F" w14:paraId="6E658588" w14:textId="77777777" w:rsidTr="006D2C53">
        <w:trPr>
          <w:trHeight w:val="361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45FD" w14:textId="77777777" w:rsidR="00D770C3" w:rsidRPr="00EA6A1F" w:rsidRDefault="00D770C3" w:rsidP="00D770C3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4BAF9" w14:textId="6E16F0E3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hAnsi="Times New Roman" w:cs="Times New Roman"/>
              </w:rPr>
              <w:t xml:space="preserve">Title &amp; </w:t>
            </w:r>
            <w:r w:rsidR="00CE1C76">
              <w:rPr>
                <w:rFonts w:ascii="Times New Roman" w:hAnsi="Times New Roman" w:cs="Times New Roman"/>
              </w:rPr>
              <w:t>Introduction</w:t>
            </w:r>
            <w:r w:rsidRPr="00EA6A1F">
              <w:rPr>
                <w:rFonts w:ascii="Times New Roman" w:hAnsi="Times New Roman" w:cs="Times New Roman"/>
              </w:rPr>
              <w:t xml:space="preserve"> &amp; Methods &amp; Results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DEE9" w14:textId="7078B7E2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T+</w:t>
            </w:r>
            <w:r w:rsidR="00CE1C76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+M+R</w:t>
            </w:r>
          </w:p>
        </w:tc>
      </w:tr>
      <w:tr w:rsidR="00D770C3" w:rsidRPr="00EA6A1F" w14:paraId="038E4009" w14:textId="77777777" w:rsidTr="006D2C53">
        <w:trPr>
          <w:trHeight w:val="361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9A08" w14:textId="77777777" w:rsidR="00D770C3" w:rsidRPr="00EA6A1F" w:rsidRDefault="00D770C3" w:rsidP="00D770C3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206D6" w14:textId="61E639D2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hAnsi="Times New Roman" w:cs="Times New Roman"/>
              </w:rPr>
              <w:t xml:space="preserve">Title &amp; </w:t>
            </w:r>
            <w:r w:rsidR="00CE1C76">
              <w:rPr>
                <w:rFonts w:ascii="Times New Roman" w:hAnsi="Times New Roman" w:cs="Times New Roman"/>
              </w:rPr>
              <w:t>Introduction</w:t>
            </w:r>
            <w:r w:rsidRPr="00EA6A1F">
              <w:rPr>
                <w:rFonts w:ascii="Times New Roman" w:hAnsi="Times New Roman" w:cs="Times New Roman"/>
              </w:rPr>
              <w:t xml:space="preserve"> &amp; Methods &amp; Conclusion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2917" w14:textId="63BFBC11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T+</w:t>
            </w:r>
            <w:r w:rsidR="00CE1C76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+M+C</w:t>
            </w:r>
          </w:p>
        </w:tc>
      </w:tr>
      <w:tr w:rsidR="00D770C3" w:rsidRPr="00EA6A1F" w14:paraId="502890C9" w14:textId="77777777" w:rsidTr="006D2C53">
        <w:trPr>
          <w:trHeight w:val="361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434F" w14:textId="77777777" w:rsidR="00D770C3" w:rsidRPr="00EA6A1F" w:rsidRDefault="00D770C3" w:rsidP="00D770C3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1DD5B" w14:textId="6B6037EC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hAnsi="Times New Roman" w:cs="Times New Roman"/>
              </w:rPr>
              <w:t xml:space="preserve">Title &amp; </w:t>
            </w:r>
            <w:r w:rsidR="00CE1C76">
              <w:rPr>
                <w:rFonts w:ascii="Times New Roman" w:hAnsi="Times New Roman" w:cs="Times New Roman"/>
              </w:rPr>
              <w:t>Introduction</w:t>
            </w:r>
            <w:r w:rsidRPr="00EA6A1F">
              <w:rPr>
                <w:rFonts w:ascii="Times New Roman" w:hAnsi="Times New Roman" w:cs="Times New Roman"/>
              </w:rPr>
              <w:t xml:space="preserve"> &amp; Results &amp; Conclusion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B39E" w14:textId="6141BA05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T+</w:t>
            </w:r>
            <w:r w:rsidR="00CE1C76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+R+C</w:t>
            </w:r>
          </w:p>
        </w:tc>
      </w:tr>
      <w:tr w:rsidR="00D770C3" w:rsidRPr="00EA6A1F" w14:paraId="6227940B" w14:textId="77777777" w:rsidTr="006D2C53">
        <w:trPr>
          <w:trHeight w:val="361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476F" w14:textId="77777777" w:rsidR="00D770C3" w:rsidRPr="00EA6A1F" w:rsidRDefault="00D770C3" w:rsidP="00D770C3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C540D" w14:textId="6D37F01A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hAnsi="Times New Roman" w:cs="Times New Roman"/>
              </w:rPr>
              <w:t>Title &amp; Method &amp; Results &amp; Conclusion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51B0" w14:textId="77777777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T+M+R+C</w:t>
            </w:r>
          </w:p>
        </w:tc>
      </w:tr>
      <w:tr w:rsidR="00D770C3" w:rsidRPr="00EA6A1F" w14:paraId="221B35EA" w14:textId="77777777" w:rsidTr="006D2C53">
        <w:trPr>
          <w:trHeight w:val="361"/>
        </w:trPr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524C" w14:textId="77777777" w:rsidR="00D770C3" w:rsidRPr="00EA6A1F" w:rsidRDefault="00D770C3" w:rsidP="00D770C3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CD0174" w14:textId="0971C40B" w:rsidR="00D770C3" w:rsidRPr="00EA6A1F" w:rsidRDefault="00CE1C76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Introduction</w:t>
            </w:r>
            <w:r w:rsidR="00D770C3" w:rsidRPr="00EA6A1F">
              <w:rPr>
                <w:rFonts w:ascii="Times New Roman" w:hAnsi="Times New Roman" w:cs="Times New Roman"/>
              </w:rPr>
              <w:t xml:space="preserve"> &amp; Methods &amp; Results &amp; Conclusion</w:t>
            </w:r>
          </w:p>
        </w:tc>
        <w:tc>
          <w:tcPr>
            <w:tcW w:w="2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A2CB" w14:textId="21E10258" w:rsidR="00D770C3" w:rsidRPr="00EA6A1F" w:rsidRDefault="00CE1C76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="00D770C3"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+M+R+C</w:t>
            </w:r>
          </w:p>
        </w:tc>
      </w:tr>
      <w:tr w:rsidR="00D770C3" w:rsidRPr="00EA6A1F" w14:paraId="6729261E" w14:textId="77777777" w:rsidTr="006D2C53">
        <w:trPr>
          <w:trHeight w:val="361"/>
        </w:trPr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028A1" w14:textId="77777777" w:rsidR="00D770C3" w:rsidRPr="00EA6A1F" w:rsidRDefault="00D770C3" w:rsidP="00D770C3">
            <w:pPr>
              <w:widowControl/>
              <w:jc w:val="righ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5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535B12" w14:textId="331F5D50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hAnsi="Times New Roman" w:cs="Times New Roman"/>
              </w:rPr>
              <w:t xml:space="preserve">Title &amp; </w:t>
            </w:r>
            <w:r w:rsidR="00CE1C76">
              <w:rPr>
                <w:rFonts w:ascii="Times New Roman" w:hAnsi="Times New Roman" w:cs="Times New Roman"/>
              </w:rPr>
              <w:t>Introduction</w:t>
            </w:r>
            <w:r w:rsidRPr="00EA6A1F">
              <w:rPr>
                <w:rFonts w:ascii="Times New Roman" w:hAnsi="Times New Roman" w:cs="Times New Roman"/>
              </w:rPr>
              <w:t xml:space="preserve"> &amp; Methods &amp; Results &amp; Conclusion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965F5" w14:textId="054722F5" w:rsidR="00D770C3" w:rsidRPr="00EA6A1F" w:rsidRDefault="00D770C3" w:rsidP="00D770C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T+</w:t>
            </w:r>
            <w:r w:rsidR="00CE1C76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EA6A1F">
              <w:rPr>
                <w:rFonts w:ascii="Times New Roman" w:eastAsiaTheme="minorHAnsi" w:hAnsi="Times New Roman" w:cs="Times New Roman"/>
                <w:color w:val="000000"/>
                <w:kern w:val="0"/>
                <w:sz w:val="20"/>
                <w:szCs w:val="20"/>
              </w:rPr>
              <w:t>+M+R+C</w:t>
            </w:r>
          </w:p>
        </w:tc>
      </w:tr>
    </w:tbl>
    <w:p w14:paraId="667DC613" w14:textId="49BCEFA5" w:rsidR="001D30CF" w:rsidRDefault="001D30CF">
      <w:pPr>
        <w:rPr>
          <w:rFonts w:ascii="Times New Roman" w:hAnsi="Times New Roman" w:cs="Times New Roman"/>
        </w:rPr>
      </w:pPr>
    </w:p>
    <w:p w14:paraId="70427564" w14:textId="77777777" w:rsidR="001D30CF" w:rsidRPr="001D30CF" w:rsidRDefault="001D30CF" w:rsidP="001D30CF">
      <w:pPr>
        <w:rPr>
          <w:rFonts w:ascii="Times New Roman" w:eastAsia="ＭＳ 明朝" w:hAnsi="Times New Roman" w:cs="Times New Roman"/>
          <w:b/>
          <w:bCs/>
        </w:rPr>
      </w:pPr>
      <w:r>
        <w:rPr>
          <w:rFonts w:ascii="Times New Roman" w:hAnsi="Times New Roman" w:cs="Times New Roman"/>
        </w:rPr>
        <w:br w:type="column"/>
      </w:r>
      <w:r w:rsidRPr="001D30CF">
        <w:rPr>
          <w:rFonts w:ascii="Times New Roman" w:eastAsia="ＭＳ 明朝" w:hAnsi="Times New Roman" w:cs="Times New Roman"/>
          <w:b/>
          <w:bCs/>
        </w:rPr>
        <w:lastRenderedPageBreak/>
        <w:t>Table S</w:t>
      </w:r>
      <w:r w:rsidRPr="001D30CF">
        <w:rPr>
          <w:rFonts w:ascii="Times New Roman" w:eastAsia="ＭＳ 明朝" w:hAnsi="Times New Roman" w:cs="Times New Roman" w:hint="eastAsia"/>
          <w:b/>
          <w:bCs/>
        </w:rPr>
        <w:t>4</w:t>
      </w:r>
      <w:r w:rsidRPr="001D30CF">
        <w:rPr>
          <w:rFonts w:ascii="Times New Roman" w:eastAsia="ＭＳ 明朝" w:hAnsi="Times New Roman" w:cs="Times New Roman"/>
          <w:b/>
          <w:bCs/>
        </w:rPr>
        <w:t>. Characteristics of datasets used for training and evaluation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2814"/>
        <w:gridCol w:w="1489"/>
        <w:gridCol w:w="1500"/>
        <w:gridCol w:w="1458"/>
      </w:tblGrid>
      <w:tr w:rsidR="001D30CF" w:rsidRPr="00D80DA1" w14:paraId="2328DE32" w14:textId="77777777" w:rsidTr="004674FF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09E5F1C" w14:textId="77777777" w:rsidR="001D30CF" w:rsidRPr="00786BDA" w:rsidRDefault="001D30CF" w:rsidP="004674FF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6B390AA" w14:textId="77777777" w:rsidR="001D30CF" w:rsidRPr="00786BDA" w:rsidRDefault="001D30CF" w:rsidP="004674FF">
            <w:pPr>
              <w:rPr>
                <w:rFonts w:ascii="Times New Roman" w:eastAsia="ＭＳ 明朝" w:hAnsi="Times New Roman" w:cs="Times New Roman"/>
              </w:rPr>
            </w:pPr>
            <w:r w:rsidRPr="00786BDA">
              <w:rPr>
                <w:rFonts w:ascii="Times New Roman" w:eastAsia="ＭＳ 明朝" w:hAnsi="Times New Roman" w:cs="Times New Roman"/>
              </w:rPr>
              <w:t>Component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01C174EC" w14:textId="77777777" w:rsidR="001D30CF" w:rsidRPr="00786BDA" w:rsidRDefault="001D30CF" w:rsidP="004674FF">
            <w:pPr>
              <w:rPr>
                <w:rFonts w:ascii="Times New Roman" w:eastAsia="ＭＳ 明朝" w:hAnsi="Times New Roman" w:cs="Times New Roman"/>
              </w:rPr>
            </w:pPr>
            <w:r w:rsidRPr="00786BDA">
              <w:rPr>
                <w:rFonts w:ascii="Times New Roman" w:eastAsia="ＭＳ 明朝" w:hAnsi="Times New Roman" w:cs="Times New Roman"/>
              </w:rPr>
              <w:t>Positive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75AF26D2" w14:textId="77777777" w:rsidR="001D30CF" w:rsidRPr="00786BDA" w:rsidRDefault="001D30CF" w:rsidP="004674FF">
            <w:pPr>
              <w:rPr>
                <w:rFonts w:ascii="Times New Roman" w:eastAsia="ＭＳ 明朝" w:hAnsi="Times New Roman" w:cs="Times New Roman"/>
              </w:rPr>
            </w:pPr>
            <w:r w:rsidRPr="00786BDA">
              <w:rPr>
                <w:rFonts w:ascii="Times New Roman" w:eastAsia="ＭＳ 明朝" w:hAnsi="Times New Roman" w:cs="Times New Roman"/>
              </w:rPr>
              <w:t>Negative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5B71431F" w14:textId="77777777" w:rsidR="001D30CF" w:rsidRPr="00786BDA" w:rsidRDefault="001D30CF" w:rsidP="004674FF">
            <w:pPr>
              <w:rPr>
                <w:rFonts w:ascii="Times New Roman" w:eastAsia="ＭＳ 明朝" w:hAnsi="Times New Roman" w:cs="Times New Roman"/>
              </w:rPr>
            </w:pPr>
            <w:r w:rsidRPr="00786BDA">
              <w:rPr>
                <w:rFonts w:ascii="Times New Roman" w:eastAsia="ＭＳ 明朝" w:hAnsi="Times New Roman" w:cs="Times New Roman"/>
              </w:rPr>
              <w:t>Ratio</w:t>
            </w:r>
          </w:p>
        </w:tc>
      </w:tr>
      <w:tr w:rsidR="001D30CF" w:rsidRPr="00D80DA1" w14:paraId="0C15E4A0" w14:textId="77777777" w:rsidTr="004674FF">
        <w:trPr>
          <w:trHeight w:val="582"/>
        </w:trPr>
        <w:tc>
          <w:tcPr>
            <w:tcW w:w="1271" w:type="dxa"/>
            <w:tcBorders>
              <w:top w:val="single" w:sz="4" w:space="0" w:color="auto"/>
            </w:tcBorders>
          </w:tcPr>
          <w:p w14:paraId="71E0E726" w14:textId="77777777" w:rsidR="001D30CF" w:rsidRPr="00786BDA" w:rsidRDefault="001D30CF" w:rsidP="004674FF">
            <w:pPr>
              <w:rPr>
                <w:rFonts w:ascii="Times New Roman" w:eastAsia="ＭＳ 明朝" w:hAnsi="Times New Roman" w:cs="Times New Roman"/>
              </w:rPr>
            </w:pPr>
            <w:r w:rsidRPr="00786BDA">
              <w:rPr>
                <w:rFonts w:ascii="Times New Roman" w:eastAsia="ＭＳ 明朝" w:hAnsi="Times New Roman" w:cs="Times New Roman"/>
              </w:rPr>
              <w:t>Training Set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C10857A" w14:textId="77777777" w:rsidR="001D30CF" w:rsidRPr="00786BDA" w:rsidRDefault="001D30CF" w:rsidP="004674FF">
            <w:pPr>
              <w:rPr>
                <w:rFonts w:ascii="Times New Roman" w:eastAsia="ＭＳ 明朝" w:hAnsi="Times New Roman" w:cs="Times New Roman"/>
              </w:rPr>
            </w:pPr>
            <w:r w:rsidRPr="00786BDA">
              <w:rPr>
                <w:rFonts w:ascii="Times New Roman" w:eastAsia="ＭＳ 明朝" w:hAnsi="Times New Roman" w:cs="Times New Roman"/>
              </w:rPr>
              <w:t>Title, Introduction, Methods,</w:t>
            </w:r>
          </w:p>
          <w:p w14:paraId="00DD9016" w14:textId="77777777" w:rsidR="001D30CF" w:rsidRPr="00786BDA" w:rsidRDefault="001D30CF" w:rsidP="004674FF">
            <w:pPr>
              <w:rPr>
                <w:rFonts w:ascii="Times New Roman" w:eastAsia="ＭＳ 明朝" w:hAnsi="Times New Roman" w:cs="Times New Roman"/>
              </w:rPr>
            </w:pPr>
            <w:proofErr w:type="spellStart"/>
            <w:proofErr w:type="gramStart"/>
            <w:r w:rsidRPr="00786BDA">
              <w:rPr>
                <w:rFonts w:ascii="Times New Roman" w:eastAsia="ＭＳ 明朝" w:hAnsi="Times New Roman" w:cs="Times New Roman"/>
              </w:rPr>
              <w:t>Results,Conclusion</w:t>
            </w:r>
            <w:proofErr w:type="spellEnd"/>
            <w:proofErr w:type="gramEnd"/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4EED4BA5" w14:textId="77777777" w:rsidR="001D30CF" w:rsidRPr="00786BDA" w:rsidRDefault="001D30CF" w:rsidP="004674FF">
            <w:pPr>
              <w:rPr>
                <w:rFonts w:ascii="Times New Roman" w:eastAsia="ＭＳ 明朝" w:hAnsi="Times New Roman" w:cs="Times New Roman"/>
              </w:rPr>
            </w:pPr>
            <w:r w:rsidRPr="00786BDA">
              <w:rPr>
                <w:rFonts w:ascii="Times New Roman" w:eastAsia="ＭＳ 明朝" w:hAnsi="Times New Roman" w:cs="Times New Roman"/>
              </w:rPr>
              <w:t>194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007BE6DE" w14:textId="77777777" w:rsidR="001D30CF" w:rsidRPr="00786BDA" w:rsidRDefault="001D30CF" w:rsidP="004674FF">
            <w:pPr>
              <w:rPr>
                <w:rFonts w:ascii="Times New Roman" w:eastAsia="ＭＳ 明朝" w:hAnsi="Times New Roman" w:cs="Times New Roman"/>
              </w:rPr>
            </w:pPr>
            <w:r w:rsidRPr="00786BDA">
              <w:rPr>
                <w:rFonts w:ascii="Times New Roman" w:eastAsia="ＭＳ 明朝" w:hAnsi="Times New Roman" w:cs="Times New Roman"/>
              </w:rPr>
              <w:t>194</w:t>
            </w:r>
          </w:p>
          <w:p w14:paraId="2C547D22" w14:textId="77777777" w:rsidR="001D30CF" w:rsidRPr="00786BDA" w:rsidRDefault="001D30CF" w:rsidP="004674FF">
            <w:pPr>
              <w:jc w:val="right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40515AD1" w14:textId="77777777" w:rsidR="001D30CF" w:rsidRPr="00786BDA" w:rsidRDefault="001D30CF" w:rsidP="004674FF">
            <w:pPr>
              <w:rPr>
                <w:rFonts w:ascii="Times New Roman" w:eastAsia="ＭＳ 明朝" w:hAnsi="Times New Roman" w:cs="Times New Roman"/>
              </w:rPr>
            </w:pPr>
            <w:r w:rsidRPr="00786BDA">
              <w:rPr>
                <w:rFonts w:ascii="Times New Roman" w:eastAsia="ＭＳ 明朝" w:hAnsi="Times New Roman" w:cs="Times New Roman"/>
              </w:rPr>
              <w:t>1:1</w:t>
            </w:r>
          </w:p>
        </w:tc>
      </w:tr>
      <w:tr w:rsidR="001D30CF" w:rsidRPr="00D80DA1" w14:paraId="2ECF891A" w14:textId="77777777" w:rsidTr="004674FF">
        <w:trPr>
          <w:trHeight w:val="582"/>
        </w:trPr>
        <w:tc>
          <w:tcPr>
            <w:tcW w:w="1271" w:type="dxa"/>
          </w:tcPr>
          <w:p w14:paraId="3EF07E14" w14:textId="77777777" w:rsidR="001D30CF" w:rsidRPr="00786BDA" w:rsidRDefault="001D30CF" w:rsidP="004674FF">
            <w:pPr>
              <w:rPr>
                <w:rFonts w:ascii="Times New Roman" w:eastAsia="ＭＳ 明朝" w:hAnsi="Times New Roman" w:cs="Times New Roman"/>
              </w:rPr>
            </w:pPr>
            <w:r w:rsidRPr="00786BDA">
              <w:rPr>
                <w:rFonts w:ascii="Times New Roman" w:eastAsia="ＭＳ 明朝" w:hAnsi="Times New Roman" w:cs="Times New Roman"/>
              </w:rPr>
              <w:t>Validation Set</w:t>
            </w:r>
          </w:p>
        </w:tc>
        <w:tc>
          <w:tcPr>
            <w:tcW w:w="2977" w:type="dxa"/>
          </w:tcPr>
          <w:p w14:paraId="2B21A8B2" w14:textId="77777777" w:rsidR="001D30CF" w:rsidRPr="00786BDA" w:rsidRDefault="001D30CF" w:rsidP="004674FF">
            <w:pPr>
              <w:rPr>
                <w:rFonts w:ascii="Times New Roman" w:eastAsia="ＭＳ 明朝" w:hAnsi="Times New Roman" w:cs="Times New Roman"/>
              </w:rPr>
            </w:pPr>
            <w:r w:rsidRPr="00786BDA">
              <w:rPr>
                <w:rFonts w:ascii="Times New Roman" w:eastAsia="ＭＳ 明朝" w:hAnsi="Times New Roman" w:cs="Times New Roman"/>
              </w:rPr>
              <w:t>Title, Introduction, Methods,</w:t>
            </w:r>
          </w:p>
          <w:p w14:paraId="45518FED" w14:textId="77777777" w:rsidR="001D30CF" w:rsidRPr="00786BDA" w:rsidRDefault="001D30CF" w:rsidP="004674FF">
            <w:pPr>
              <w:rPr>
                <w:rFonts w:ascii="Times New Roman" w:eastAsia="ＭＳ 明朝" w:hAnsi="Times New Roman" w:cs="Times New Roman"/>
              </w:rPr>
            </w:pPr>
            <w:proofErr w:type="spellStart"/>
            <w:proofErr w:type="gramStart"/>
            <w:r w:rsidRPr="00786BDA">
              <w:rPr>
                <w:rFonts w:ascii="Times New Roman" w:eastAsia="ＭＳ 明朝" w:hAnsi="Times New Roman" w:cs="Times New Roman"/>
              </w:rPr>
              <w:t>Results,Conclusion</w:t>
            </w:r>
            <w:proofErr w:type="spellEnd"/>
            <w:proofErr w:type="gramEnd"/>
          </w:p>
        </w:tc>
        <w:tc>
          <w:tcPr>
            <w:tcW w:w="1589" w:type="dxa"/>
          </w:tcPr>
          <w:p w14:paraId="650B5A13" w14:textId="77777777" w:rsidR="001D30CF" w:rsidRPr="00786BDA" w:rsidRDefault="001D30CF" w:rsidP="004674FF">
            <w:pPr>
              <w:rPr>
                <w:rFonts w:ascii="Times New Roman" w:eastAsia="ＭＳ 明朝" w:hAnsi="Times New Roman" w:cs="Times New Roman"/>
              </w:rPr>
            </w:pPr>
            <w:r w:rsidRPr="00786BDA">
              <w:rPr>
                <w:rFonts w:ascii="Times New Roman" w:eastAsia="ＭＳ 明朝" w:hAnsi="Times New Roman" w:cs="Times New Roman"/>
              </w:rPr>
              <w:t>22</w:t>
            </w:r>
          </w:p>
        </w:tc>
        <w:tc>
          <w:tcPr>
            <w:tcW w:w="1589" w:type="dxa"/>
          </w:tcPr>
          <w:p w14:paraId="7F8B8914" w14:textId="77777777" w:rsidR="001D30CF" w:rsidRPr="00786BDA" w:rsidRDefault="001D30CF" w:rsidP="004674FF">
            <w:pPr>
              <w:rPr>
                <w:rFonts w:ascii="Times New Roman" w:eastAsia="ＭＳ 明朝" w:hAnsi="Times New Roman" w:cs="Times New Roman"/>
              </w:rPr>
            </w:pPr>
            <w:r w:rsidRPr="00786BDA">
              <w:rPr>
                <w:rFonts w:ascii="Times New Roman" w:eastAsia="ＭＳ 明朝" w:hAnsi="Times New Roman" w:cs="Times New Roman"/>
              </w:rPr>
              <w:t>22</w:t>
            </w:r>
          </w:p>
        </w:tc>
        <w:tc>
          <w:tcPr>
            <w:tcW w:w="1590" w:type="dxa"/>
          </w:tcPr>
          <w:p w14:paraId="2716BFF9" w14:textId="77777777" w:rsidR="001D30CF" w:rsidRPr="00786BDA" w:rsidRDefault="001D30CF" w:rsidP="004674FF">
            <w:pPr>
              <w:rPr>
                <w:rFonts w:ascii="Times New Roman" w:eastAsia="ＭＳ 明朝" w:hAnsi="Times New Roman" w:cs="Times New Roman"/>
              </w:rPr>
            </w:pPr>
            <w:r w:rsidRPr="00786BDA">
              <w:rPr>
                <w:rFonts w:ascii="Times New Roman" w:eastAsia="ＭＳ 明朝" w:hAnsi="Times New Roman" w:cs="Times New Roman"/>
              </w:rPr>
              <w:t>1:1</w:t>
            </w:r>
          </w:p>
        </w:tc>
      </w:tr>
      <w:tr w:rsidR="001D30CF" w:rsidRPr="00D80DA1" w14:paraId="2AC43C51" w14:textId="77777777" w:rsidTr="004674FF">
        <w:trPr>
          <w:trHeight w:val="582"/>
        </w:trPr>
        <w:tc>
          <w:tcPr>
            <w:tcW w:w="1271" w:type="dxa"/>
            <w:tcBorders>
              <w:bottom w:val="single" w:sz="4" w:space="0" w:color="auto"/>
            </w:tcBorders>
          </w:tcPr>
          <w:p w14:paraId="6ACB7585" w14:textId="77777777" w:rsidR="001D30CF" w:rsidRPr="00786BDA" w:rsidRDefault="001D30CF" w:rsidP="004674FF">
            <w:pPr>
              <w:rPr>
                <w:rFonts w:ascii="Times New Roman" w:eastAsia="ＭＳ 明朝" w:hAnsi="Times New Roman" w:cs="Times New Roman"/>
              </w:rPr>
            </w:pPr>
            <w:r w:rsidRPr="00786BDA">
              <w:rPr>
                <w:rFonts w:ascii="Times New Roman" w:eastAsia="ＭＳ 明朝" w:hAnsi="Times New Roman" w:cs="Times New Roman"/>
              </w:rPr>
              <w:t>Test Set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A686FAC" w14:textId="77777777" w:rsidR="001D30CF" w:rsidRPr="00786BDA" w:rsidRDefault="001D30CF" w:rsidP="004674FF">
            <w:pPr>
              <w:rPr>
                <w:rFonts w:ascii="Times New Roman" w:eastAsia="ＭＳ 明朝" w:hAnsi="Times New Roman" w:cs="Times New Roman"/>
              </w:rPr>
            </w:pPr>
            <w:r w:rsidRPr="00786BDA">
              <w:rPr>
                <w:rFonts w:ascii="Times New Roman" w:eastAsia="ＭＳ 明朝" w:hAnsi="Times New Roman" w:cs="Times New Roman"/>
              </w:rPr>
              <w:t>Title, Introduction, Methods,</w:t>
            </w:r>
          </w:p>
          <w:p w14:paraId="3390D2CE" w14:textId="77777777" w:rsidR="001D30CF" w:rsidRPr="00786BDA" w:rsidRDefault="001D30CF" w:rsidP="004674FF">
            <w:pPr>
              <w:rPr>
                <w:rFonts w:ascii="Times New Roman" w:eastAsia="ＭＳ 明朝" w:hAnsi="Times New Roman" w:cs="Times New Roman"/>
              </w:rPr>
            </w:pPr>
            <w:proofErr w:type="spellStart"/>
            <w:proofErr w:type="gramStart"/>
            <w:r w:rsidRPr="00786BDA">
              <w:rPr>
                <w:rFonts w:ascii="Times New Roman" w:eastAsia="ＭＳ 明朝" w:hAnsi="Times New Roman" w:cs="Times New Roman"/>
              </w:rPr>
              <w:t>Results,Conclusion</w:t>
            </w:r>
            <w:proofErr w:type="spellEnd"/>
            <w:proofErr w:type="gramEnd"/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55F400F3" w14:textId="77777777" w:rsidR="001D30CF" w:rsidRPr="00786BDA" w:rsidRDefault="001D30CF" w:rsidP="004674FF">
            <w:pPr>
              <w:rPr>
                <w:rFonts w:ascii="Times New Roman" w:eastAsia="ＭＳ 明朝" w:hAnsi="Times New Roman" w:cs="Times New Roman"/>
              </w:rPr>
            </w:pPr>
            <w:r w:rsidRPr="00786BDA">
              <w:rPr>
                <w:rFonts w:ascii="Times New Roman" w:eastAsia="ＭＳ 明朝" w:hAnsi="Times New Roman" w:cs="Times New Roman"/>
              </w:rPr>
              <w:t>40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0CD55B7F" w14:textId="77777777" w:rsidR="001D30CF" w:rsidRPr="00786BDA" w:rsidRDefault="001D30CF" w:rsidP="004674FF">
            <w:pPr>
              <w:rPr>
                <w:rFonts w:ascii="Times New Roman" w:eastAsia="ＭＳ 明朝" w:hAnsi="Times New Roman" w:cs="Times New Roman"/>
              </w:rPr>
            </w:pPr>
            <w:r w:rsidRPr="00786BDA">
              <w:rPr>
                <w:rFonts w:ascii="Times New Roman" w:eastAsia="ＭＳ 明朝" w:hAnsi="Times New Roman" w:cs="Times New Roman"/>
              </w:rPr>
              <w:t>960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7023DC38" w14:textId="77777777" w:rsidR="001D30CF" w:rsidRPr="00786BDA" w:rsidRDefault="001D30CF" w:rsidP="004674FF">
            <w:pPr>
              <w:rPr>
                <w:rFonts w:ascii="Times New Roman" w:eastAsia="ＭＳ 明朝" w:hAnsi="Times New Roman" w:cs="Times New Roman"/>
              </w:rPr>
            </w:pPr>
            <w:r w:rsidRPr="00786BDA">
              <w:rPr>
                <w:rFonts w:ascii="Times New Roman" w:eastAsia="ＭＳ 明朝" w:hAnsi="Times New Roman" w:cs="Times New Roman"/>
              </w:rPr>
              <w:t>1:24</w:t>
            </w:r>
          </w:p>
        </w:tc>
      </w:tr>
    </w:tbl>
    <w:p w14:paraId="454ABF86" w14:textId="77777777" w:rsidR="001D30CF" w:rsidRPr="00786BDA" w:rsidRDefault="001D30CF" w:rsidP="001D30CF">
      <w:pPr>
        <w:rPr>
          <w:rFonts w:ascii="Times New Roman" w:eastAsia="ＭＳ 明朝" w:hAnsi="Times New Roman" w:cs="Times New Roman"/>
          <w:highlight w:val="yellow"/>
        </w:rPr>
      </w:pPr>
    </w:p>
    <w:p w14:paraId="6733CFEF" w14:textId="5FA25830" w:rsidR="000405C1" w:rsidRPr="00EA6A1F" w:rsidRDefault="000405C1">
      <w:pPr>
        <w:rPr>
          <w:rFonts w:ascii="Times New Roman" w:hAnsi="Times New Roman" w:cs="Times New Roman"/>
        </w:rPr>
      </w:pPr>
    </w:p>
    <w:p w14:paraId="1C3775E2" w14:textId="5DD45BC2" w:rsidR="006B1532" w:rsidRPr="005A6E23" w:rsidRDefault="001D30CF" w:rsidP="006B1532">
      <w:pPr>
        <w:pStyle w:val="af"/>
        <w:rPr>
          <w:rFonts w:ascii="Times New Roman" w:eastAsiaTheme="minorHAnsi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 w:rsidR="006B1532">
        <w:rPr>
          <w:rFonts w:ascii="Times New Roman" w:eastAsiaTheme="minorHAnsi" w:hAnsi="Times New Roman" w:cs="Times New Roman"/>
        </w:rPr>
        <w:lastRenderedPageBreak/>
        <w:t>Table S</w:t>
      </w:r>
      <w:r>
        <w:rPr>
          <w:rFonts w:ascii="Times New Roman" w:eastAsiaTheme="minorHAnsi" w:hAnsi="Times New Roman" w:cs="Times New Roman"/>
        </w:rPr>
        <w:t>5</w:t>
      </w:r>
      <w:r w:rsidR="006B1532" w:rsidRPr="005A6E23">
        <w:rPr>
          <w:rFonts w:ascii="Times New Roman" w:eastAsiaTheme="minorHAnsi" w:hAnsi="Times New Roman" w:cs="Times New Roman"/>
        </w:rPr>
        <w:t xml:space="preserve">. </w:t>
      </w:r>
      <w:r w:rsidR="006B1532" w:rsidRPr="005A6E23">
        <w:rPr>
          <w:rFonts w:ascii="Times New Roman" w:hAnsi="Times New Roman" w:cs="Times New Roman"/>
        </w:rPr>
        <w:t xml:space="preserve">Performance of the screening models with </w:t>
      </w:r>
      <w:r w:rsidR="00CE1C76">
        <w:rPr>
          <w:rFonts w:ascii="Times New Roman" w:hAnsi="Times New Roman" w:cs="Times New Roman"/>
        </w:rPr>
        <w:t>BERT</w:t>
      </w:r>
    </w:p>
    <w:tbl>
      <w:tblPr>
        <w:tblW w:w="850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3"/>
        <w:gridCol w:w="587"/>
        <w:gridCol w:w="938"/>
        <w:gridCol w:w="1186"/>
        <w:gridCol w:w="1157"/>
        <w:gridCol w:w="821"/>
        <w:gridCol w:w="1260"/>
      </w:tblGrid>
      <w:tr w:rsidR="006B1532" w:rsidRPr="006B1532" w14:paraId="194C778C" w14:textId="77777777" w:rsidTr="00046C39">
        <w:trPr>
          <w:trHeight w:val="5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20DB6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Element Com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4B1D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L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7842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Epoc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6DB4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8568B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Preci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CDB1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Rec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E4EA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F10-Score</w:t>
            </w:r>
          </w:p>
        </w:tc>
      </w:tr>
      <w:tr w:rsidR="006B1532" w:rsidRPr="006B1532" w14:paraId="7123E4B2" w14:textId="77777777" w:rsidTr="00046C39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2FAA5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65C0B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5CC25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5591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8BE25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38102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9155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2</w:t>
            </w:r>
          </w:p>
        </w:tc>
      </w:tr>
      <w:tr w:rsidR="006B1532" w:rsidRPr="006B1532" w14:paraId="59BD5705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096ED0" w14:textId="77777777" w:rsidR="006B1532" w:rsidRPr="00B75CF4" w:rsidDel="005E6578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ECD57D" w14:textId="77777777" w:rsidR="006B1532" w:rsidRPr="006B1532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C6F188" w14:textId="77777777" w:rsidR="006B1532" w:rsidRPr="006B1532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5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2CAF11" w14:textId="77777777" w:rsidR="006B1532" w:rsidRPr="006B1532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451602" w14:textId="77777777" w:rsidR="006B1532" w:rsidRPr="006B1532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6A4E14" w14:textId="77777777" w:rsidR="006B1532" w:rsidRPr="006B1532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4218C7" w14:textId="77777777" w:rsidR="006B1532" w:rsidRPr="006B1532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2</w:t>
            </w:r>
          </w:p>
        </w:tc>
      </w:tr>
      <w:tr w:rsidR="006B1532" w:rsidRPr="006B1532" w14:paraId="74C0B694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C04BA8" w14:textId="77777777" w:rsidR="006B1532" w:rsidRPr="00B75CF4" w:rsidDel="005E6578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235B01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66E93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0DB121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512A23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CA50D1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8B1C11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3</w:t>
            </w:r>
          </w:p>
        </w:tc>
      </w:tr>
      <w:tr w:rsidR="006B1532" w:rsidRPr="006B1532" w14:paraId="4CF8735B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93617" w14:textId="4D8BCA1B" w:rsidR="006B1532" w:rsidRPr="00B75CF4" w:rsidRDefault="00CE1C76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CE09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1626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2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86621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2C4A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DF04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80945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1</w:t>
            </w:r>
          </w:p>
        </w:tc>
      </w:tr>
      <w:tr w:rsidR="006B1532" w:rsidRPr="006B1532" w14:paraId="09C9B2E0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6E5B59" w14:textId="77777777" w:rsidR="006B1532" w:rsidRPr="00B75CF4" w:rsidDel="00570521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B357C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3A2251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432E6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5903DB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F5D6E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43315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3</w:t>
            </w:r>
          </w:p>
        </w:tc>
      </w:tr>
      <w:tr w:rsidR="006B1532" w:rsidRPr="006B1532" w14:paraId="1B998C3A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FF90B" w14:textId="234C1C01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1ECC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58552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4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84FB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5F5EB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8103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1D6C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2</w:t>
            </w:r>
          </w:p>
        </w:tc>
      </w:tr>
      <w:tr w:rsidR="006B1532" w:rsidRPr="006B1532" w14:paraId="5C90BE08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A5512E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2846D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31E2E5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DA47A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FBB10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C42266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68ABB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1</w:t>
            </w:r>
          </w:p>
        </w:tc>
      </w:tr>
      <w:tr w:rsidR="006B1532" w:rsidRPr="006B1532" w14:paraId="4F807DA0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D73357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D962C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B0364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1F198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236B26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D24421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8C9015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5</w:t>
            </w:r>
          </w:p>
        </w:tc>
      </w:tr>
      <w:tr w:rsidR="006B1532" w:rsidRPr="006B1532" w14:paraId="4ABB76A6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6030AE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38369C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93EFB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61034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C65CB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DF56E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15E33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2</w:t>
            </w:r>
          </w:p>
        </w:tc>
      </w:tr>
      <w:tr w:rsidR="006B1532" w:rsidRPr="006B1532" w14:paraId="62435198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E75F05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3506D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54B05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FDB69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52DFE1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637B8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87AEA3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79</w:t>
            </w:r>
          </w:p>
        </w:tc>
      </w:tr>
      <w:tr w:rsidR="006B1532" w:rsidRPr="006B1532" w14:paraId="2568775C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9E1EC4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0F2A4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D5E745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5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16171B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816D3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48450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8CFA3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7</w:t>
            </w:r>
          </w:p>
        </w:tc>
      </w:tr>
      <w:tr w:rsidR="006B1532" w:rsidRPr="006B1532" w14:paraId="1F2BA998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B7DAAA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4C883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12ABBB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4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52E12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9556A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2B6186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49255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7</w:t>
            </w:r>
          </w:p>
        </w:tc>
      </w:tr>
      <w:tr w:rsidR="006B1532" w:rsidRPr="006B1532" w14:paraId="23057787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5FE43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84C93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E5D06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9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37CC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7CB91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966B2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59F8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1</w:t>
            </w:r>
          </w:p>
        </w:tc>
      </w:tr>
      <w:tr w:rsidR="006B1532" w:rsidRPr="006B1532" w14:paraId="36D58679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7312A" w14:textId="562BCF5C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5D7CC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48825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5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7E7E1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786EC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FB99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FB5F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1</w:t>
            </w:r>
          </w:p>
        </w:tc>
      </w:tr>
      <w:tr w:rsidR="006B1532" w:rsidRPr="006B1532" w14:paraId="296DE687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94A873" w14:textId="77777777" w:rsidR="006B1532" w:rsidRPr="00B75CF4" w:rsidDel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0F0B1C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2A0803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8248E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34DD9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26428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D3DA6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75</w:t>
            </w:r>
          </w:p>
        </w:tc>
      </w:tr>
      <w:tr w:rsidR="006B1532" w:rsidRPr="006B1532" w14:paraId="24263B3F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1855B" w14:textId="3D3403FC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T+</w:t>
            </w:r>
            <w:r w:rsidR="00CE1C76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5FCBB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D516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0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88A2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7BFD3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6BF1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DD37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4</w:t>
            </w:r>
          </w:p>
        </w:tc>
      </w:tr>
      <w:tr w:rsidR="006B1532" w:rsidRPr="006B1532" w14:paraId="0B1EBA20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BB082" w14:textId="69BED74F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F5626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8D15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5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4A34B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94B2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558B5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8F86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3</w:t>
            </w:r>
          </w:p>
        </w:tc>
      </w:tr>
      <w:tr w:rsidR="006B1532" w:rsidRPr="006B1532" w14:paraId="3A883B28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D71945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F13605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B2425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A90736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866E25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3C5EE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10A4A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5</w:t>
            </w:r>
          </w:p>
        </w:tc>
      </w:tr>
      <w:tr w:rsidR="006B1532" w:rsidRPr="006B1532" w14:paraId="7A6DA388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24DBE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T+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D2E31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1E22C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0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E79B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F4E9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80301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7FDB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7</w:t>
            </w:r>
          </w:p>
        </w:tc>
      </w:tr>
      <w:tr w:rsidR="006B1532" w:rsidRPr="006B1532" w14:paraId="040DB796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2785E0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47CAC1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3A029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812DD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C8A80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E24E2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DE4BC5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9</w:t>
            </w:r>
          </w:p>
        </w:tc>
      </w:tr>
      <w:tr w:rsidR="006B1532" w:rsidRPr="006B1532" w14:paraId="67686CD2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8A214" w14:textId="5956D833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E8FAB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A41A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575C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4A33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67735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7FA41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3</w:t>
            </w:r>
          </w:p>
        </w:tc>
      </w:tr>
      <w:tr w:rsidR="006B1532" w:rsidRPr="006B1532" w14:paraId="176AAAF3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3B2FF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T+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69A0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003F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2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5EE16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B680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3C56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96CAC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6</w:t>
            </w:r>
          </w:p>
        </w:tc>
      </w:tr>
      <w:tr w:rsidR="006B1532" w:rsidRPr="006B1532" w14:paraId="40DCCFDB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2CE30C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0F3B1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5AEB9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0D2B4B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42A67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FA5691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D7B8E3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7</w:t>
            </w:r>
          </w:p>
        </w:tc>
      </w:tr>
      <w:tr w:rsidR="006B1532" w:rsidRPr="006B1532" w14:paraId="27CDBE6E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ED3E8" w14:textId="73B108F2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452D6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A904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5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D673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D225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A2A9C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16A73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4</w:t>
            </w:r>
          </w:p>
        </w:tc>
      </w:tr>
      <w:tr w:rsidR="006B1532" w:rsidRPr="006B1532" w14:paraId="122B6A12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F5715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T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C814B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8EAB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1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171D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8BBD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A06A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F458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0</w:t>
            </w:r>
          </w:p>
        </w:tc>
      </w:tr>
      <w:tr w:rsidR="006B1532" w:rsidRPr="006B1532" w14:paraId="6A3B73C8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0EB17" w14:textId="69B125BF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78DD3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8A18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9BBF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DD42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147B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A20D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3</w:t>
            </w:r>
          </w:p>
        </w:tc>
      </w:tr>
      <w:tr w:rsidR="006B1532" w:rsidRPr="006B1532" w14:paraId="27A1EBF9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D5B406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680106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FC41E3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785AE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4568E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D5425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5F3C8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4</w:t>
            </w:r>
          </w:p>
        </w:tc>
      </w:tr>
      <w:tr w:rsidR="006B1532" w:rsidRPr="006B1532" w14:paraId="5DEE69A2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67CB6" w14:textId="78183981" w:rsidR="006B1532" w:rsidRPr="00B75CF4" w:rsidRDefault="00CE1C76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I+</w:t>
            </w:r>
            <w:r w:rsidR="006B1532"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B1001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1F7E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0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0A805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AA3C2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8F81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216B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6</w:t>
            </w:r>
          </w:p>
        </w:tc>
      </w:tr>
      <w:tr w:rsidR="006B1532" w:rsidRPr="006B1532" w14:paraId="1DC1F351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574F0F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80B8C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3EA62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7A0966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C79453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92212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0F79D6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6</w:t>
            </w:r>
          </w:p>
        </w:tc>
      </w:tr>
      <w:tr w:rsidR="006B1532" w:rsidRPr="006B1532" w14:paraId="23FF0376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02578" w14:textId="055B7536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A4B86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0593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5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AED9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9A18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7AD6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4737B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1</w:t>
            </w:r>
          </w:p>
        </w:tc>
      </w:tr>
      <w:tr w:rsidR="006B1532" w:rsidRPr="006B1532" w14:paraId="13B61240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48E2D" w14:textId="76831FF9" w:rsidR="006B1532" w:rsidRPr="00B75CF4" w:rsidRDefault="00CE1C76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I+</w:t>
            </w:r>
            <w:r w:rsidR="006B1532"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F12B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CC892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2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772B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7A82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99376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B0CC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1</w:t>
            </w:r>
          </w:p>
        </w:tc>
      </w:tr>
      <w:tr w:rsidR="006B1532" w:rsidRPr="006B1532" w14:paraId="3531C084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E6E090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41E0D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5A3FA2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483345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E3BCD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D0C86B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A586D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2</w:t>
            </w:r>
          </w:p>
        </w:tc>
      </w:tr>
      <w:tr w:rsidR="006B1532" w:rsidRPr="006B1532" w14:paraId="50FB96D2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35175" w14:textId="20AC42F4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8D69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E081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4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9705C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86BF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39856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7E36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7</w:t>
            </w:r>
          </w:p>
        </w:tc>
      </w:tr>
      <w:tr w:rsidR="006B1532" w:rsidRPr="006B1532" w14:paraId="7ADBF7BB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5DD2A" w14:textId="70B065BA" w:rsidR="006B1532" w:rsidRPr="00B75CF4" w:rsidRDefault="00CE1C76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I+</w:t>
            </w:r>
            <w:r w:rsidR="006B1532"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27D2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84CC3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9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5978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2E2D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5594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EC65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1</w:t>
            </w:r>
          </w:p>
        </w:tc>
      </w:tr>
      <w:tr w:rsidR="006B1532" w:rsidRPr="006B1532" w14:paraId="66271FF6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BBB200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A88796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665A51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A37A3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9470F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BD82A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4AF85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4</w:t>
            </w:r>
          </w:p>
        </w:tc>
      </w:tr>
      <w:tr w:rsidR="006B1532" w:rsidRPr="006B1532" w14:paraId="796881D7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21D34" w14:textId="0B91562C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6F88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94C6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5D55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5C84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1916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30F8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9</w:t>
            </w:r>
          </w:p>
        </w:tc>
      </w:tr>
      <w:tr w:rsidR="006B1532" w:rsidRPr="006B1532" w14:paraId="38F556FC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4A0B58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M+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A1FA92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169772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BCB32C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32991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28F096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A2787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77</w:t>
            </w:r>
          </w:p>
        </w:tc>
      </w:tr>
      <w:tr w:rsidR="006B1532" w:rsidRPr="006B1532" w14:paraId="7B487F00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6D9E3" w14:textId="61A38D0E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1B93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B9EC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5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7987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18312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E220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C543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7</w:t>
            </w:r>
          </w:p>
        </w:tc>
      </w:tr>
      <w:tr w:rsidR="006B1532" w:rsidRPr="006B1532" w14:paraId="07D09E84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D10D9" w14:textId="5A673F55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C133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B3D7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4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2C9F1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9DAB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9B411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DD27C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5</w:t>
            </w:r>
          </w:p>
        </w:tc>
      </w:tr>
      <w:tr w:rsidR="006B1532" w:rsidRPr="006B1532" w14:paraId="387D9A5A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5DDBA8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M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C0B49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DCE8A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D67323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0BD41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D4500C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0FA01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0</w:t>
            </w:r>
          </w:p>
        </w:tc>
      </w:tr>
      <w:tr w:rsidR="006B1532" w:rsidRPr="006B1532" w14:paraId="4C770A25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73C3F" w14:textId="45F57346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F16A6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4CF5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0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44D05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BAD0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9DB42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D342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0</w:t>
            </w:r>
          </w:p>
        </w:tc>
      </w:tr>
      <w:tr w:rsidR="006B1532" w:rsidRPr="006B1532" w14:paraId="7A5A2650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D13F2" w14:textId="745424A2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2F0F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353E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5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79246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365D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6BDD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E1862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5</w:t>
            </w:r>
          </w:p>
        </w:tc>
      </w:tr>
      <w:tr w:rsidR="006B1532" w:rsidRPr="006B1532" w14:paraId="3A9DFE79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7CCC89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BF9F2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4A617B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8A873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735461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78D4A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829BC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2</w:t>
            </w:r>
          </w:p>
        </w:tc>
      </w:tr>
      <w:tr w:rsidR="006B1532" w:rsidRPr="006B1532" w14:paraId="402A3374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84D2F" w14:textId="7F722D4A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5ED2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6B16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7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1836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AFA56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268A5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54CA6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4</w:t>
            </w:r>
          </w:p>
        </w:tc>
      </w:tr>
      <w:tr w:rsidR="006B1532" w:rsidRPr="006B1532" w14:paraId="5F338D5F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4B6FE" w14:textId="5A407DDF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CFD8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7C47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4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8020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3DF93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4FA5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4EA0B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7</w:t>
            </w:r>
          </w:p>
        </w:tc>
      </w:tr>
      <w:tr w:rsidR="006B1532" w:rsidRPr="006B1532" w14:paraId="49F79D0A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36C92" w14:textId="2D7312D3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T</w:t>
            </w:r>
            <w:r w:rsidR="00CE1C76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+I</w:t>
            </w: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+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90EE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E9DE5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1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C4783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046F3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EDABB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9F48C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0</w:t>
            </w:r>
          </w:p>
        </w:tc>
      </w:tr>
      <w:tr w:rsidR="006B1532" w:rsidRPr="006B1532" w14:paraId="0BBF1106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505DFA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32156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6B617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85E3CC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80E85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5E4CA2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AEECCC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0</w:t>
            </w:r>
          </w:p>
        </w:tc>
      </w:tr>
      <w:tr w:rsidR="006B1532" w:rsidRPr="006B1532" w14:paraId="226293CB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CCE87" w14:textId="7729B5F1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BD61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21996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C5D7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B87FB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CA6E2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B323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6</w:t>
            </w:r>
          </w:p>
        </w:tc>
      </w:tr>
      <w:tr w:rsidR="006B1532" w:rsidRPr="006B1532" w14:paraId="65ABB085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C997B" w14:textId="23112C19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lastRenderedPageBreak/>
              <w:t>T</w:t>
            </w:r>
            <w:r w:rsidR="00CE1C76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+I</w:t>
            </w: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+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8C92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95286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5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FE6D3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7082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01E9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2C566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7</w:t>
            </w:r>
          </w:p>
        </w:tc>
      </w:tr>
      <w:tr w:rsidR="006B1532" w:rsidRPr="006B1532" w14:paraId="2A5F246F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9FCFB0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EF3F9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678DF2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BD740C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19E93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14E2BB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4B1486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8</w:t>
            </w:r>
          </w:p>
        </w:tc>
      </w:tr>
      <w:tr w:rsidR="006B1532" w:rsidRPr="006B1532" w14:paraId="30DA5048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5824E" w14:textId="1635C7E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4A4DB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53A13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5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1E6E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443CC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9CA12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9C9AB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6</w:t>
            </w:r>
          </w:p>
        </w:tc>
      </w:tr>
      <w:tr w:rsidR="006B1532" w:rsidRPr="006B1532" w14:paraId="38E81DD1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6B344" w14:textId="6D917801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T</w:t>
            </w:r>
            <w:r w:rsidR="00CE1C76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+I</w:t>
            </w: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8089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E52A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0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5F403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EF00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B2DA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4770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7</w:t>
            </w:r>
          </w:p>
        </w:tc>
      </w:tr>
      <w:tr w:rsidR="006B1532" w:rsidRPr="006B1532" w14:paraId="532F9FF1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CAA93" w14:textId="2842AB3B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8A67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6EDA3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747D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C548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3B32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DDA62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3</w:t>
            </w:r>
          </w:p>
        </w:tc>
      </w:tr>
      <w:tr w:rsidR="006B1532" w:rsidRPr="006B1532" w14:paraId="5F98F894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17BF2F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0E57B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48326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C20C8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678DF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BDADAC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BC65C5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0</w:t>
            </w:r>
          </w:p>
        </w:tc>
      </w:tr>
      <w:tr w:rsidR="006B1532" w:rsidRPr="006B1532" w14:paraId="3BE8621F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852095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T+M+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3FAD4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E82D2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19044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C5690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5B714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15D065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0</w:t>
            </w:r>
          </w:p>
        </w:tc>
      </w:tr>
      <w:tr w:rsidR="006B1532" w:rsidRPr="006B1532" w14:paraId="47C1D462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91846" w14:textId="1268CF8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52D8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0E77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8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D96E2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201D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E6A1B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95A1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8</w:t>
            </w:r>
          </w:p>
        </w:tc>
      </w:tr>
      <w:tr w:rsidR="006B1532" w:rsidRPr="006B1532" w14:paraId="58D131A9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D9DFF" w14:textId="59EE39B8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33D25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D7181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8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A8637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D956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8F52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161C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6</w:t>
            </w:r>
          </w:p>
        </w:tc>
      </w:tr>
      <w:tr w:rsidR="006B1532" w:rsidRPr="006B1532" w14:paraId="209F4204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B11D5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T+M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818BB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99D9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1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08E8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828C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2524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B802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6</w:t>
            </w:r>
          </w:p>
        </w:tc>
      </w:tr>
      <w:tr w:rsidR="006B1532" w:rsidRPr="006B1532" w14:paraId="6B5EBD3C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B446A2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066AA6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364C2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154D7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489B86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835BB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6254D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7</w:t>
            </w:r>
          </w:p>
        </w:tc>
      </w:tr>
      <w:tr w:rsidR="006B1532" w:rsidRPr="006B1532" w14:paraId="62C182E3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E98EA" w14:textId="23293338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D150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DC84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5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A025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9CC8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844F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A7D31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9</w:t>
            </w:r>
          </w:p>
        </w:tc>
      </w:tr>
      <w:tr w:rsidR="006B1532" w:rsidRPr="006B1532" w14:paraId="4689418B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7203F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T+R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CEC4C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2108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1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0DA9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FB57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2716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4381B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4</w:t>
            </w:r>
          </w:p>
        </w:tc>
      </w:tr>
      <w:tr w:rsidR="006B1532" w:rsidRPr="006B1532" w14:paraId="11F34750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45441" w14:textId="7E9EA9FB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1048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76A63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7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92C6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986D2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5F57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7960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8</w:t>
            </w:r>
          </w:p>
        </w:tc>
      </w:tr>
      <w:tr w:rsidR="006B1532" w:rsidRPr="00B75CF4" w14:paraId="6C154C7F" w14:textId="77777777" w:rsidTr="006B1532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038774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703A3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7732D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E6458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06740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9E39E3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1F914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9</w:t>
            </w:r>
          </w:p>
        </w:tc>
      </w:tr>
      <w:tr w:rsidR="006B1532" w:rsidRPr="006B1532" w14:paraId="37233620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4A012" w14:textId="23D9A3EE" w:rsidR="006B1532" w:rsidRPr="00B75CF4" w:rsidRDefault="00CE1C76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I+</w:t>
            </w:r>
            <w:r w:rsidR="006B1532"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M+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D96A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93C6B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8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F8DB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D9511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CA30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785C2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8</w:t>
            </w:r>
          </w:p>
        </w:tc>
      </w:tr>
      <w:tr w:rsidR="006B1532" w:rsidRPr="006B1532" w14:paraId="54437FC6" w14:textId="77777777" w:rsidTr="006B1532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E02A83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CBC8F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E9A2B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14316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B81DF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62C653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5F5B6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1</w:t>
            </w:r>
          </w:p>
        </w:tc>
      </w:tr>
      <w:tr w:rsidR="006B1532" w:rsidRPr="006B1532" w14:paraId="6DAE98D8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9AF96" w14:textId="3F0EC004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1F37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6249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4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6F1E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AE92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087B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44B6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6</w:t>
            </w:r>
          </w:p>
        </w:tc>
      </w:tr>
      <w:tr w:rsidR="006B1532" w:rsidRPr="006B1532" w14:paraId="6840CA6E" w14:textId="77777777" w:rsidTr="006B1532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2A8729" w14:textId="1F600C75" w:rsidR="006B1532" w:rsidRPr="00B75CF4" w:rsidRDefault="00CE1C76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I+</w:t>
            </w:r>
            <w:r w:rsidR="006B1532"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M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9010E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E6368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C7B2F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2A5FB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A7A89B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FC1F12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0</w:t>
            </w:r>
          </w:p>
        </w:tc>
      </w:tr>
      <w:tr w:rsidR="006B1532" w:rsidRPr="006B1532" w14:paraId="3D8CC9C6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2D673" w14:textId="33E937DD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9B04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B631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61D8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7EDF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18E86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58A7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8</w:t>
            </w:r>
          </w:p>
        </w:tc>
      </w:tr>
      <w:tr w:rsidR="006B1532" w:rsidRPr="006B1532" w14:paraId="37560A33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577A9" w14:textId="1510EE08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C7A3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9786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DF5B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960E6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7407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0875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6</w:t>
            </w:r>
          </w:p>
        </w:tc>
      </w:tr>
      <w:tr w:rsidR="006B1532" w:rsidRPr="006B1532" w14:paraId="7D824E7E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21353" w14:textId="7409A943" w:rsidR="006B1532" w:rsidRPr="00B75CF4" w:rsidRDefault="00CE1C76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I+</w:t>
            </w:r>
            <w:r w:rsidR="006B1532"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R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C5E52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B63B3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4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CCA2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42B3B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B7A5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FF68C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0</w:t>
            </w:r>
          </w:p>
        </w:tc>
      </w:tr>
      <w:tr w:rsidR="006B1532" w:rsidRPr="006B1532" w14:paraId="4037303E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A3EB9" w14:textId="45886D1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4F7E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82C31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43F9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99F4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09C5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ABA3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8</w:t>
            </w:r>
          </w:p>
        </w:tc>
      </w:tr>
      <w:tr w:rsidR="006B1532" w:rsidRPr="006B1532" w14:paraId="22B922CD" w14:textId="77777777" w:rsidTr="006B1532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4286F4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3FFC9C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CAA87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ADB51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0A429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A8D2D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ADB9A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0</w:t>
            </w:r>
          </w:p>
        </w:tc>
      </w:tr>
      <w:tr w:rsidR="006B1532" w:rsidRPr="006B1532" w14:paraId="59A670C8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8DD1A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M+R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704F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72FE1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2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4C00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6A42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54CE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5269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8</w:t>
            </w:r>
          </w:p>
        </w:tc>
      </w:tr>
      <w:tr w:rsidR="006B1532" w:rsidRPr="006B1532" w14:paraId="5AFAEA35" w14:textId="77777777" w:rsidTr="006B1532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418125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045623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69538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B75C6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61CCB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F85443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C573D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79</w:t>
            </w:r>
          </w:p>
        </w:tc>
      </w:tr>
      <w:tr w:rsidR="006B1532" w:rsidRPr="006B1532" w14:paraId="41C81D4D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7D5EF" w14:textId="46F9D3FB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71421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C1BD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4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3F4F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AACD5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54B3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221D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4</w:t>
            </w:r>
          </w:p>
        </w:tc>
      </w:tr>
      <w:tr w:rsidR="006B1532" w:rsidRPr="006B1532" w14:paraId="07F070A0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8ECAA" w14:textId="53D8DAD3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T</w:t>
            </w:r>
            <w:r w:rsidR="00CE1C76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+I</w:t>
            </w: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+M+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BF97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F386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1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3BB42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3A5C5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B6BC2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1A83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5</w:t>
            </w:r>
          </w:p>
        </w:tc>
      </w:tr>
      <w:tr w:rsidR="006B1532" w:rsidRPr="006B1532" w14:paraId="736FE4BB" w14:textId="77777777" w:rsidTr="006B1532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1D67A4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1DDD4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BF2A23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C05AC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676AD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7BBA0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9CE0FB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6</w:t>
            </w:r>
          </w:p>
        </w:tc>
      </w:tr>
      <w:tr w:rsidR="006B1532" w:rsidRPr="006B1532" w14:paraId="4561145B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6DB30" w14:textId="794615A1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380A6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B53B1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4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6A302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891A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81B7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28ABC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4</w:t>
            </w:r>
          </w:p>
        </w:tc>
      </w:tr>
      <w:tr w:rsidR="006B1532" w:rsidRPr="006B1532" w14:paraId="1B636FAF" w14:textId="77777777" w:rsidTr="006B1532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56BA88" w14:textId="2BD0386F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T</w:t>
            </w:r>
            <w:r w:rsidR="00CE1C76">
              <w:rPr>
                <w:rFonts w:ascii="Times New Roman" w:eastAsiaTheme="minorHAnsi" w:hAnsi="Times New Roman" w:cs="Times New Roman"/>
                <w:sz w:val="20"/>
                <w:szCs w:val="20"/>
              </w:rPr>
              <w:t>+I</w:t>
            </w: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+M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3EB43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94A6C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CE0EDB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1CD21B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B53AE3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A0F1A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3</w:t>
            </w:r>
          </w:p>
        </w:tc>
      </w:tr>
      <w:tr w:rsidR="006B1532" w:rsidRPr="006B1532" w14:paraId="255132B1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04226" w14:textId="10B8AC5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680C5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70505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8699B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84283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C884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62E0B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3</w:t>
            </w:r>
          </w:p>
        </w:tc>
      </w:tr>
      <w:tr w:rsidR="006B1532" w:rsidRPr="006B1532" w14:paraId="0DB27C81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269D9" w14:textId="17B839D5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3707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AF5043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5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706E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0FA0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5A3A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4433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1</w:t>
            </w:r>
          </w:p>
        </w:tc>
      </w:tr>
      <w:tr w:rsidR="006B1532" w:rsidRPr="006B1532" w14:paraId="20D7A852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F2234" w14:textId="382B58CD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T</w:t>
            </w:r>
            <w:r w:rsidR="00CE1C76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+I</w:t>
            </w: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+R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FE75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B45F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1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78ED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E8DF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A073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49151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2</w:t>
            </w:r>
          </w:p>
        </w:tc>
      </w:tr>
      <w:tr w:rsidR="006B1532" w:rsidRPr="006B1532" w14:paraId="72F02E83" w14:textId="77777777" w:rsidTr="006B1532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6107BE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72AF1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B489A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11CC9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E3C5E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2BA10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CE7F23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9</w:t>
            </w:r>
          </w:p>
        </w:tc>
      </w:tr>
      <w:tr w:rsidR="006B1532" w:rsidRPr="006B1532" w14:paraId="337C1E31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55EC4" w14:textId="118F6B03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12C6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0D21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8C46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45E0C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89AAC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287A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5</w:t>
            </w:r>
          </w:p>
        </w:tc>
      </w:tr>
      <w:tr w:rsidR="006B1532" w:rsidRPr="006B1532" w14:paraId="16CD0D97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EFA91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T+M+R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F726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5B31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3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3432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32C6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BE035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53B3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5</w:t>
            </w:r>
          </w:p>
        </w:tc>
      </w:tr>
      <w:tr w:rsidR="006B1532" w:rsidRPr="006B1532" w14:paraId="727E13B3" w14:textId="77777777" w:rsidTr="006B1532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8F0936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612EA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48059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0CAB1B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0D1ED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6638C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9D66D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1</w:t>
            </w:r>
          </w:p>
        </w:tc>
      </w:tr>
      <w:tr w:rsidR="006B1532" w:rsidRPr="006B1532" w14:paraId="6C42C798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6A792" w14:textId="46090245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77B50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2556C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3F44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E9B0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F7DCB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9AB6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5</w:t>
            </w:r>
          </w:p>
        </w:tc>
      </w:tr>
      <w:tr w:rsidR="006B1532" w:rsidRPr="006B1532" w14:paraId="2F77A09B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FFF3D" w14:textId="31DE3EAD" w:rsidR="006B1532" w:rsidRPr="00B75CF4" w:rsidRDefault="00CE1C76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I+</w:t>
            </w:r>
            <w:r w:rsidR="006B1532"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M+R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FAC1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9BB8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2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C2DB2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1BEA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D222F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5310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8</w:t>
            </w:r>
          </w:p>
        </w:tc>
      </w:tr>
      <w:tr w:rsidR="006B1532" w:rsidRPr="006B1532" w14:paraId="770038FB" w14:textId="77777777" w:rsidTr="006B1532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592ED5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6650A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312E7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D0B1F2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477086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B495D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E4B4F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1</w:t>
            </w:r>
          </w:p>
        </w:tc>
      </w:tr>
      <w:tr w:rsidR="006B1532" w:rsidRPr="006B1532" w14:paraId="1A55361C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6E4AD" w14:textId="62A8E309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FA57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C10F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5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48152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1DE3C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7A487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F84C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74</w:t>
            </w:r>
          </w:p>
        </w:tc>
      </w:tr>
      <w:tr w:rsidR="006B1532" w:rsidRPr="006B1532" w14:paraId="5D58FDE1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9A105" w14:textId="301DD8D4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T</w:t>
            </w:r>
            <w:r w:rsidR="00CE1C76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+I</w:t>
            </w: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+M+R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3164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A9D5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11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34D5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A5BDD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33102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C0002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3</w:t>
            </w:r>
          </w:p>
        </w:tc>
      </w:tr>
      <w:tr w:rsidR="006B1532" w:rsidRPr="00B75CF4" w14:paraId="2603F166" w14:textId="77777777" w:rsidTr="006B1532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08092" w14:textId="041AC589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14718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12654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6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850B6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D3B0C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F088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74D0E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0.85</w:t>
            </w:r>
          </w:p>
        </w:tc>
      </w:tr>
      <w:tr w:rsidR="006B1532" w:rsidRPr="00B75CF4" w14:paraId="49162A90" w14:textId="77777777" w:rsidTr="00046C39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508B55" w14:textId="77777777" w:rsidR="006B1532" w:rsidRPr="00B75CF4" w:rsidRDefault="006B1532" w:rsidP="006B1532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FDF4FA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ABDE0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71BE82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A666C2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C0D8AC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452129" w14:textId="77777777" w:rsidR="006B1532" w:rsidRPr="00B75CF4" w:rsidRDefault="006B1532" w:rsidP="006B1532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6B1532">
              <w:rPr>
                <w:rFonts w:ascii="Times New Roman" w:eastAsiaTheme="minorHAnsi" w:hAnsi="Times New Roman" w:cs="Times New Roman"/>
                <w:sz w:val="20"/>
                <w:szCs w:val="20"/>
              </w:rPr>
              <w:t>0.87</w:t>
            </w:r>
          </w:p>
        </w:tc>
      </w:tr>
    </w:tbl>
    <w:p w14:paraId="726BBC23" w14:textId="18987FD7" w:rsidR="006B1532" w:rsidRPr="00B75CF4" w:rsidRDefault="006B1532" w:rsidP="006B1532">
      <w:pPr>
        <w:pStyle w:val="af"/>
        <w:rPr>
          <w:rFonts w:ascii="Times New Roman" w:eastAsiaTheme="minorHAnsi" w:hAnsi="Times New Roman" w:cs="Times New Roman"/>
          <w:b w:val="0"/>
          <w:bCs w:val="0"/>
        </w:rPr>
      </w:pPr>
      <w:proofErr w:type="gramStart"/>
      <w:r w:rsidRPr="00B75CF4">
        <w:rPr>
          <w:rFonts w:ascii="Times New Roman" w:eastAsiaTheme="minorHAnsi" w:hAnsi="Times New Roman" w:cs="Times New Roman"/>
          <w:b w:val="0"/>
          <w:bCs w:val="0"/>
        </w:rPr>
        <w:t>T:Title</w:t>
      </w:r>
      <w:proofErr w:type="gramEnd"/>
      <w:r w:rsidRPr="00B75CF4">
        <w:rPr>
          <w:rFonts w:ascii="Times New Roman" w:eastAsiaTheme="minorHAnsi" w:hAnsi="Times New Roman" w:cs="Times New Roman"/>
          <w:b w:val="0"/>
          <w:bCs w:val="0"/>
        </w:rPr>
        <w:t xml:space="preserve">, </w:t>
      </w:r>
      <w:r w:rsidR="00CE1C76">
        <w:rPr>
          <w:rFonts w:ascii="Times New Roman" w:eastAsiaTheme="minorHAnsi" w:hAnsi="Times New Roman" w:cs="Times New Roman"/>
          <w:b w:val="0"/>
          <w:bCs w:val="0"/>
        </w:rPr>
        <w:t>I</w:t>
      </w:r>
      <w:r w:rsidRPr="00B75CF4">
        <w:rPr>
          <w:rFonts w:ascii="Times New Roman" w:eastAsiaTheme="minorHAnsi" w:hAnsi="Times New Roman" w:cs="Times New Roman"/>
          <w:b w:val="0"/>
          <w:bCs w:val="0"/>
        </w:rPr>
        <w:t>:</w:t>
      </w:r>
      <w:r w:rsidR="00CE1C76">
        <w:rPr>
          <w:rFonts w:ascii="Times New Roman" w:eastAsiaTheme="minorHAnsi" w:hAnsi="Times New Roman" w:cs="Times New Roman"/>
          <w:b w:val="0"/>
          <w:bCs w:val="0"/>
        </w:rPr>
        <w:t>Introduction</w:t>
      </w:r>
      <w:r w:rsidRPr="00B75CF4">
        <w:rPr>
          <w:rFonts w:ascii="Times New Roman" w:eastAsiaTheme="minorHAnsi" w:hAnsi="Times New Roman" w:cs="Times New Roman"/>
          <w:b w:val="0"/>
          <w:bCs w:val="0"/>
        </w:rPr>
        <w:t>, M:Method, R:Result, C:Conclusion</w:t>
      </w:r>
    </w:p>
    <w:p w14:paraId="2A1D8526" w14:textId="0A8B20FF" w:rsidR="006B1532" w:rsidRPr="005A6E23" w:rsidRDefault="006B1532" w:rsidP="006B1532">
      <w:pPr>
        <w:pStyle w:val="af"/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</w:rPr>
        <w:br w:type="column"/>
      </w:r>
      <w:r>
        <w:rPr>
          <w:rFonts w:ascii="Times New Roman" w:eastAsiaTheme="minorHAnsi" w:hAnsi="Times New Roman" w:cs="Times New Roman"/>
        </w:rPr>
        <w:lastRenderedPageBreak/>
        <w:t>Table S</w:t>
      </w:r>
      <w:r w:rsidR="001D30CF">
        <w:rPr>
          <w:rFonts w:ascii="Times New Roman" w:eastAsiaTheme="minorHAnsi" w:hAnsi="Times New Roman" w:cs="Times New Roman"/>
        </w:rPr>
        <w:t>6</w:t>
      </w:r>
      <w:r w:rsidRPr="005A6E23">
        <w:rPr>
          <w:rFonts w:ascii="Times New Roman" w:eastAsiaTheme="minorHAnsi" w:hAnsi="Times New Roman" w:cs="Times New Roman"/>
        </w:rPr>
        <w:t xml:space="preserve">. </w:t>
      </w:r>
      <w:r w:rsidRPr="005A6E23">
        <w:rPr>
          <w:rFonts w:ascii="Times New Roman" w:hAnsi="Times New Roman" w:cs="Times New Roman"/>
        </w:rPr>
        <w:t xml:space="preserve">Performance of the screening models with </w:t>
      </w:r>
      <w:proofErr w:type="spellStart"/>
      <w:r w:rsidRPr="005A6E23">
        <w:rPr>
          <w:rFonts w:ascii="Times New Roman" w:hAnsi="Times New Roman" w:cs="Times New Roman"/>
        </w:rPr>
        <w:t>BioLinkBERT</w:t>
      </w:r>
      <w:proofErr w:type="spellEnd"/>
    </w:p>
    <w:tbl>
      <w:tblPr>
        <w:tblW w:w="850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6"/>
        <w:gridCol w:w="588"/>
        <w:gridCol w:w="939"/>
        <w:gridCol w:w="1187"/>
        <w:gridCol w:w="1154"/>
        <w:gridCol w:w="822"/>
        <w:gridCol w:w="1256"/>
      </w:tblGrid>
      <w:tr w:rsidR="006B1532" w:rsidRPr="00B75CF4" w14:paraId="44974BC9" w14:textId="77777777" w:rsidTr="00046C39">
        <w:trPr>
          <w:trHeight w:val="5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89D500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Element Com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BD44CE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L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056A9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Epoc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D67E2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B204C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Preci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6DBD4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Rec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04149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F10-Score</w:t>
            </w:r>
          </w:p>
        </w:tc>
      </w:tr>
      <w:tr w:rsidR="006B1532" w:rsidRPr="00B75CF4" w14:paraId="4EEF27AE" w14:textId="77777777" w:rsidTr="00046C39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4330D0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B490C0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21F2E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6FBFD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1F589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97AA7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73AE3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2</w:t>
            </w:r>
          </w:p>
        </w:tc>
      </w:tr>
      <w:tr w:rsidR="006B1532" w:rsidRPr="00B75CF4" w14:paraId="75CA4828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D224CA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DA2668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00597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761E5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76310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44333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6D6BB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6</w:t>
            </w:r>
          </w:p>
        </w:tc>
      </w:tr>
      <w:tr w:rsidR="006B1532" w:rsidRPr="00B75CF4" w14:paraId="7D63D80B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3F3052" w14:textId="1218D683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2DBB7D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7E946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1140F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F6FB8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1B7CA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89BEA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9</w:t>
            </w:r>
          </w:p>
        </w:tc>
      </w:tr>
      <w:tr w:rsidR="006B1532" w:rsidRPr="00B75CF4" w14:paraId="64ED57D5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6413DB" w14:textId="3D07ACD5" w:rsidR="006B1532" w:rsidRPr="00B75CF4" w:rsidRDefault="00CE1C76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5AAE1E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D6B4F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E8B87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F8FC7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F9BE7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0CAA4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3</w:t>
            </w:r>
          </w:p>
        </w:tc>
      </w:tr>
      <w:tr w:rsidR="006B1532" w:rsidRPr="00B75CF4" w14:paraId="4185099B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4F71C1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CBB7C2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553B4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CF3A8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04B4E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9D627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D7CAA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5</w:t>
            </w:r>
          </w:p>
        </w:tc>
      </w:tr>
      <w:tr w:rsidR="006B1532" w:rsidRPr="00B75CF4" w14:paraId="5D65B473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CE62F7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B76789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0BC96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39B3E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B7960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04A1E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C4F13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5</w:t>
            </w:r>
          </w:p>
        </w:tc>
      </w:tr>
      <w:tr w:rsidR="006B1532" w:rsidRPr="00B75CF4" w14:paraId="358BF510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C87CD7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6A0E83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BB793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26846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B2578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D5D14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C98F5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1</w:t>
            </w:r>
          </w:p>
        </w:tc>
      </w:tr>
      <w:tr w:rsidR="006B1532" w:rsidRPr="00B75CF4" w14:paraId="08A3B241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452A19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6CDF44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BE19E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F4A9D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240DF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38C8C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7B1A1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2</w:t>
            </w:r>
          </w:p>
        </w:tc>
      </w:tr>
      <w:tr w:rsidR="006B1532" w:rsidRPr="00B75CF4" w14:paraId="39DB74B5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FA244F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4FA31F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31AD7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D943F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1227D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9012C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2DB09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7</w:t>
            </w:r>
          </w:p>
        </w:tc>
      </w:tr>
      <w:tr w:rsidR="006B1532" w:rsidRPr="00B75CF4" w14:paraId="70817DFC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1908EA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77C595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E3D76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CB179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556DF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67D89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EE215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1</w:t>
            </w:r>
          </w:p>
        </w:tc>
      </w:tr>
      <w:tr w:rsidR="006B1532" w:rsidRPr="00B75CF4" w14:paraId="0DE799C7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CB3105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246C0D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52036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58F6E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050B7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96486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652FC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</w:tr>
      <w:tr w:rsidR="006B1532" w:rsidRPr="00B75CF4" w14:paraId="2495772C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0313A7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15B586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E1B6F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33E63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12807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D7954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867DD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3</w:t>
            </w:r>
          </w:p>
        </w:tc>
      </w:tr>
      <w:tr w:rsidR="006B1532" w:rsidRPr="00B75CF4" w14:paraId="0270218D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0987F6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B1ABF4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1E835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A14FF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85626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1D526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EE0CD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1</w:t>
            </w:r>
          </w:p>
        </w:tc>
      </w:tr>
      <w:tr w:rsidR="006B1532" w:rsidRPr="00B75CF4" w14:paraId="727AFF4A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C3D898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5905CE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407E5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3C770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AFE93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92C55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AA473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9</w:t>
            </w:r>
          </w:p>
        </w:tc>
      </w:tr>
      <w:tr w:rsidR="006B1532" w:rsidRPr="00B75CF4" w14:paraId="24C73D06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A0B2E4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FBBC27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6E109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7F446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6FEB3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9EDDD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B0700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6</w:t>
            </w:r>
          </w:p>
        </w:tc>
      </w:tr>
      <w:tr w:rsidR="006B1532" w:rsidRPr="00B75CF4" w14:paraId="3CA0EAB8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7CDFBB" w14:textId="0DA7504F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T</w:t>
            </w:r>
            <w:r w:rsidR="00CE1C76">
              <w:rPr>
                <w:rFonts w:ascii="Times New Roman" w:eastAsiaTheme="minorHAnsi" w:hAnsi="Times New Roman" w:cs="Times New Roman"/>
                <w:sz w:val="20"/>
                <w:szCs w:val="20"/>
              </w:rPr>
              <w:t>+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9FC686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8FE85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D1D7A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4A1CE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435C2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3216C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</w:tr>
      <w:tr w:rsidR="006B1532" w:rsidRPr="00B75CF4" w14:paraId="6E8E89BC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597C8C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0BC951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372D0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C8128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7BB7E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4B2A9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AD4DC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3</w:t>
            </w:r>
          </w:p>
        </w:tc>
      </w:tr>
      <w:tr w:rsidR="006B1532" w:rsidRPr="00B75CF4" w14:paraId="1DE80B0C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46F073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834F0E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7CBFD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D8DA0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30EB2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B9076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5D35D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5</w:t>
            </w:r>
          </w:p>
        </w:tc>
      </w:tr>
      <w:tr w:rsidR="006B1532" w:rsidRPr="00B75CF4" w14:paraId="4A52ED28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FC81D4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T+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0DA43E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62AC8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816DE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619C2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B108D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AD1D8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3</w:t>
            </w:r>
          </w:p>
        </w:tc>
      </w:tr>
      <w:tr w:rsidR="006B1532" w:rsidRPr="00B75CF4" w14:paraId="52B675A9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60EFF2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E1FDA5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CC578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47369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069A3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5836B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38879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2</w:t>
            </w:r>
          </w:p>
        </w:tc>
      </w:tr>
      <w:tr w:rsidR="006B1532" w:rsidRPr="00B75CF4" w14:paraId="1EDCF0A3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CCAB03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C96B08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1BDCA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EE0A0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0484D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68159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10857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7</w:t>
            </w:r>
          </w:p>
        </w:tc>
      </w:tr>
      <w:tr w:rsidR="006B1532" w:rsidRPr="00B75CF4" w14:paraId="68981564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085EDB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T+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2BAF87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F9C22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9B4D6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F466F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1E0A3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7996B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9</w:t>
            </w:r>
          </w:p>
        </w:tc>
      </w:tr>
      <w:tr w:rsidR="006B1532" w:rsidRPr="00B75CF4" w14:paraId="6A47AD3E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798388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B7C8F5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A51C9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46D8E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FBB5A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75FB6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3974E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8</w:t>
            </w:r>
          </w:p>
        </w:tc>
      </w:tr>
      <w:tr w:rsidR="006B1532" w:rsidRPr="00B75CF4" w14:paraId="58D7B360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CE1B1C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F2D71E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335A7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2336E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FE901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EB91F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4B53B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6</w:t>
            </w:r>
          </w:p>
        </w:tc>
      </w:tr>
      <w:tr w:rsidR="006B1532" w:rsidRPr="00B75CF4" w14:paraId="7C9101F6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095B8A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T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09AC08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195BC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E326A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4EBF7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1325A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99063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5</w:t>
            </w:r>
          </w:p>
        </w:tc>
      </w:tr>
      <w:tr w:rsidR="006B1532" w:rsidRPr="00B75CF4" w14:paraId="25F89C00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053639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FE0C49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2A35B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5BAE9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4562B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E814F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791A7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2</w:t>
            </w:r>
          </w:p>
        </w:tc>
      </w:tr>
      <w:tr w:rsidR="006B1532" w:rsidRPr="00B75CF4" w14:paraId="2FB3D814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8566E5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C93031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4A88D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706D0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14A0E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6DB08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1B345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3</w:t>
            </w:r>
          </w:p>
        </w:tc>
      </w:tr>
      <w:tr w:rsidR="006B1532" w:rsidRPr="00B75CF4" w14:paraId="305C2360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755574" w14:textId="351142B1" w:rsidR="006B1532" w:rsidRPr="00B75CF4" w:rsidRDefault="00CE1C76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I+</w:t>
            </w:r>
            <w:r w:rsidR="006B1532"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5C02FB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EB27B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6014E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0E2E2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0D079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E8784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3</w:t>
            </w:r>
          </w:p>
        </w:tc>
      </w:tr>
      <w:tr w:rsidR="006B1532" w:rsidRPr="00B75CF4" w14:paraId="6F48775C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C5E7F3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603976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8911B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79C65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BAD32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43F11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85ACF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2</w:t>
            </w:r>
          </w:p>
        </w:tc>
      </w:tr>
      <w:tr w:rsidR="006B1532" w:rsidRPr="00B75CF4" w14:paraId="4C0C09C1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17EE25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17E6AC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F9172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FABFC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9C62D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882C9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22907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0</w:t>
            </w:r>
          </w:p>
        </w:tc>
      </w:tr>
      <w:tr w:rsidR="006B1532" w:rsidRPr="00B75CF4" w14:paraId="009D78A8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DF0EA1" w14:textId="740429FC" w:rsidR="006B1532" w:rsidRPr="00B75CF4" w:rsidRDefault="00CE1C76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I+</w:t>
            </w:r>
            <w:r w:rsidR="006B1532"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40DDF9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908F1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CE6C4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1DA4F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4F174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3E21A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3</w:t>
            </w:r>
          </w:p>
        </w:tc>
      </w:tr>
      <w:tr w:rsidR="006B1532" w:rsidRPr="00B75CF4" w14:paraId="6EF7C44A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2A83F9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15B11C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3879B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A2515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17A47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0C51A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A53BE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3</w:t>
            </w:r>
          </w:p>
        </w:tc>
      </w:tr>
      <w:tr w:rsidR="006B1532" w:rsidRPr="00B75CF4" w14:paraId="532BA96E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322DA4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0DAF7D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12301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CCC35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6ED5A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06EA2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5140B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7</w:t>
            </w:r>
          </w:p>
        </w:tc>
      </w:tr>
      <w:tr w:rsidR="006B1532" w:rsidRPr="00B75CF4" w14:paraId="611F09DD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0FC6B7" w14:textId="43C57A23" w:rsidR="006B1532" w:rsidRPr="00B75CF4" w:rsidRDefault="00CE1C76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I+</w:t>
            </w:r>
            <w:r w:rsidR="006B1532"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472794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C6557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C8D9D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5A0EB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F3FEE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872EE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0</w:t>
            </w:r>
          </w:p>
        </w:tc>
      </w:tr>
      <w:tr w:rsidR="006B1532" w:rsidRPr="00B75CF4" w14:paraId="21E24246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CA5B18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159291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A49F4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7EBE5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58996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02963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493E2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1</w:t>
            </w:r>
          </w:p>
        </w:tc>
      </w:tr>
      <w:tr w:rsidR="006B1532" w:rsidRPr="00B75CF4" w14:paraId="1353C525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1544AF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F8AB77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D6CF6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E0258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0C3D8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A03DB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6BF2F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1</w:t>
            </w:r>
          </w:p>
        </w:tc>
      </w:tr>
      <w:tr w:rsidR="006B1532" w:rsidRPr="00B75CF4" w14:paraId="72ED7A88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BEDBC2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M+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01679C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F0A61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21633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E886D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8A50C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49DE9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</w:tr>
      <w:tr w:rsidR="006B1532" w:rsidRPr="00B75CF4" w14:paraId="4AD46BFE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82A347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BE959C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7E721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EABB5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219ED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D6AA3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4BF3C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3</w:t>
            </w:r>
          </w:p>
        </w:tc>
      </w:tr>
      <w:tr w:rsidR="006B1532" w:rsidRPr="00B75CF4" w14:paraId="7F421C12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3FC06C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C5BE35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1EE25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DD79B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93737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C0899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6B7A5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2</w:t>
            </w:r>
          </w:p>
        </w:tc>
      </w:tr>
      <w:tr w:rsidR="006B1532" w:rsidRPr="00B75CF4" w14:paraId="4ABA86D6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3BDA06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M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27D8D7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B6A6F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2F488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FE999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563BC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40DF1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1</w:t>
            </w:r>
          </w:p>
        </w:tc>
      </w:tr>
      <w:tr w:rsidR="006B1532" w:rsidRPr="00B75CF4" w14:paraId="55B5A568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D39CA7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2D9581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CD197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565BB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0897D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B5638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B7FEC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</w:tr>
      <w:tr w:rsidR="006B1532" w:rsidRPr="00B75CF4" w14:paraId="32026AC7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975874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293388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AAB6A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2D309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AE764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FCAF6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E1D70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7</w:t>
            </w:r>
          </w:p>
        </w:tc>
      </w:tr>
      <w:tr w:rsidR="006B1532" w:rsidRPr="00B75CF4" w14:paraId="7E135DB2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C72238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R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789495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E91AF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BBE20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DAE2D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3DF43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CF3AE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1</w:t>
            </w:r>
          </w:p>
        </w:tc>
      </w:tr>
      <w:tr w:rsidR="006B1532" w:rsidRPr="00B75CF4" w14:paraId="21A24650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FE7531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E2B87D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CC452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86271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97489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C9C15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0C298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3</w:t>
            </w:r>
          </w:p>
        </w:tc>
      </w:tr>
      <w:tr w:rsidR="006B1532" w:rsidRPr="00B75CF4" w14:paraId="0F753558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7020DC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A981CD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E53BD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355A9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E0D7C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C3ACD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CB688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0</w:t>
            </w:r>
          </w:p>
        </w:tc>
      </w:tr>
      <w:tr w:rsidR="006B1532" w:rsidRPr="00B75CF4" w14:paraId="76B43A9C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8C3CF3" w14:textId="066BBC13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T</w:t>
            </w:r>
            <w:r w:rsidR="00CE1C76">
              <w:rPr>
                <w:rFonts w:ascii="Times New Roman" w:eastAsiaTheme="minorHAnsi" w:hAnsi="Times New Roman" w:cs="Times New Roman"/>
                <w:sz w:val="20"/>
                <w:szCs w:val="20"/>
              </w:rPr>
              <w:t>+I</w:t>
            </w: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+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0AF0CD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C496A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D3742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1B076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F8E0F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DAA9E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3</w:t>
            </w:r>
          </w:p>
        </w:tc>
      </w:tr>
      <w:tr w:rsidR="006B1532" w:rsidRPr="00B75CF4" w14:paraId="32E574BB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396802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57FFCC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FD24A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74EC7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9FA4F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88393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0820F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8</w:t>
            </w:r>
          </w:p>
        </w:tc>
      </w:tr>
      <w:tr w:rsidR="006B1532" w:rsidRPr="00B75CF4" w14:paraId="308E5161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BBEAF9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321F68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EBC78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524B5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21964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8F392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903D5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9</w:t>
            </w:r>
          </w:p>
        </w:tc>
      </w:tr>
      <w:tr w:rsidR="006B1532" w:rsidRPr="00B75CF4" w14:paraId="015C9E20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D4CC1B" w14:textId="1730CFCF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lastRenderedPageBreak/>
              <w:t>T</w:t>
            </w:r>
            <w:r w:rsidR="00CE1C76">
              <w:rPr>
                <w:rFonts w:ascii="Times New Roman" w:eastAsiaTheme="minorHAnsi" w:hAnsi="Times New Roman" w:cs="Times New Roman"/>
                <w:sz w:val="20"/>
                <w:szCs w:val="20"/>
              </w:rPr>
              <w:t>+I</w:t>
            </w: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+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A707CB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E2C45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94513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FDA47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9B6D7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C3D20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3</w:t>
            </w:r>
          </w:p>
        </w:tc>
      </w:tr>
      <w:tr w:rsidR="006B1532" w:rsidRPr="00B75CF4" w14:paraId="1B50A962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2AEDB7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EE793F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AE3D2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6DD8A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1CD7A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89235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1D910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6</w:t>
            </w:r>
          </w:p>
        </w:tc>
      </w:tr>
      <w:tr w:rsidR="006B1532" w:rsidRPr="00B75CF4" w14:paraId="119515AF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7EDC2A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D0D648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B9434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56C5D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F0661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89D89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4747A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6</w:t>
            </w:r>
          </w:p>
        </w:tc>
      </w:tr>
      <w:tr w:rsidR="006B1532" w:rsidRPr="00B75CF4" w14:paraId="25A648B5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6D94A5" w14:textId="28D9C25D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T</w:t>
            </w:r>
            <w:r w:rsidR="00CE1C76">
              <w:rPr>
                <w:rFonts w:ascii="Times New Roman" w:eastAsiaTheme="minorHAnsi" w:hAnsi="Times New Roman" w:cs="Times New Roman"/>
                <w:sz w:val="20"/>
                <w:szCs w:val="20"/>
              </w:rPr>
              <w:t>+I</w:t>
            </w: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EC4F03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A0147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3DBBB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568AC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1702C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D3851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0</w:t>
            </w:r>
          </w:p>
        </w:tc>
      </w:tr>
      <w:tr w:rsidR="006B1532" w:rsidRPr="00B75CF4" w14:paraId="697A5F77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4010CE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D1B2DB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C77DB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2E763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7A510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828D9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7DFDB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</w:tr>
      <w:tr w:rsidR="006B1532" w:rsidRPr="00B75CF4" w14:paraId="175383B1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AD5537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AAD18F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3625B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52350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C9FD7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0D1AC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C9948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9</w:t>
            </w:r>
          </w:p>
        </w:tc>
      </w:tr>
      <w:tr w:rsidR="006B1532" w:rsidRPr="00B75CF4" w14:paraId="784B2689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EFDAD0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T+M+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AA62A4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96D17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EEC2A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AEA49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EDA58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F3F00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5</w:t>
            </w:r>
          </w:p>
        </w:tc>
      </w:tr>
      <w:tr w:rsidR="006B1532" w:rsidRPr="00B75CF4" w14:paraId="10BF2C46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123D3E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C46DE2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B8426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D8585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C0C84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D150F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1C24D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8</w:t>
            </w:r>
          </w:p>
        </w:tc>
      </w:tr>
      <w:tr w:rsidR="006B1532" w:rsidRPr="00B75CF4" w14:paraId="0B8A098A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1238D2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1A9D65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14DBA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3B2C6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222AC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CFEE3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F23FE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0</w:t>
            </w:r>
          </w:p>
        </w:tc>
      </w:tr>
      <w:tr w:rsidR="006B1532" w:rsidRPr="00B75CF4" w14:paraId="19C62883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9CA26A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T+M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0F8797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D15F7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48D14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91FB6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6620A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0004D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0</w:t>
            </w:r>
          </w:p>
        </w:tc>
      </w:tr>
      <w:tr w:rsidR="006B1532" w:rsidRPr="00B75CF4" w14:paraId="5787D3BA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0CE7DA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27943A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6E3C7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12F22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DFC5B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B0BC4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33852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</w:tr>
      <w:tr w:rsidR="006B1532" w:rsidRPr="00B75CF4" w14:paraId="0076C5A0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D26702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C6626F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BB2AB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61B79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CC2BC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B7BBD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AF204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3</w:t>
            </w:r>
          </w:p>
        </w:tc>
      </w:tr>
      <w:tr w:rsidR="006B1532" w:rsidRPr="00B75CF4" w14:paraId="75F97217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883F93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T+R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FBC9EF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7ED1D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44A38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42795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36C04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7B0EF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2</w:t>
            </w:r>
          </w:p>
        </w:tc>
      </w:tr>
      <w:tr w:rsidR="006B1532" w:rsidRPr="00B75CF4" w14:paraId="7CFDB094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9AD942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8DB163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DAF8E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8BC33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CD9E4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3ED11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E7D5B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6</w:t>
            </w:r>
          </w:p>
        </w:tc>
      </w:tr>
      <w:tr w:rsidR="006B1532" w:rsidRPr="00B75CF4" w14:paraId="18FDFAE7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6C1055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BB5C60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D3C45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20F66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9AC13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F319F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391C4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5</w:t>
            </w:r>
          </w:p>
        </w:tc>
      </w:tr>
      <w:tr w:rsidR="006B1532" w:rsidRPr="00B75CF4" w14:paraId="2E6BB2A5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8F2B1C" w14:textId="291B6779" w:rsidR="006B1532" w:rsidRPr="00B75CF4" w:rsidRDefault="00CE1C76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I+</w:t>
            </w:r>
            <w:r w:rsidR="006B1532"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M+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75BE0B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0882E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93197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447E2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A8D0E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61DD1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2</w:t>
            </w:r>
          </w:p>
        </w:tc>
      </w:tr>
      <w:tr w:rsidR="006B1532" w:rsidRPr="00B75CF4" w14:paraId="26DAF94F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B11E02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D92A29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33554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5ADA8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7E828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6236E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E12F2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2</w:t>
            </w:r>
          </w:p>
        </w:tc>
      </w:tr>
      <w:tr w:rsidR="006B1532" w:rsidRPr="00B75CF4" w14:paraId="202339C6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9B1521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866D21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15522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FE2AE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C03CA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E2B11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B1DAC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6</w:t>
            </w:r>
          </w:p>
        </w:tc>
      </w:tr>
      <w:tr w:rsidR="006B1532" w:rsidRPr="00B75CF4" w14:paraId="2D7E1FE0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6C11DD" w14:textId="66AB2F65" w:rsidR="006B1532" w:rsidRPr="00B75CF4" w:rsidRDefault="00CE1C76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I+</w:t>
            </w:r>
            <w:r w:rsidR="006B1532"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M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F5EFDB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FF4A4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D051B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DC516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2AE1A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1F72A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1</w:t>
            </w:r>
          </w:p>
        </w:tc>
      </w:tr>
      <w:tr w:rsidR="006B1532" w:rsidRPr="00B75CF4" w14:paraId="180C8D4C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99987C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7BAB28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61FCC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2ABFE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0FB19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1CD70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730ED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3</w:t>
            </w:r>
          </w:p>
        </w:tc>
      </w:tr>
      <w:tr w:rsidR="006B1532" w:rsidRPr="00B75CF4" w14:paraId="6C2A54E6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954B84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7ED58D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D370D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9BDFA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E0392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FD501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F5F0F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3</w:t>
            </w:r>
          </w:p>
        </w:tc>
      </w:tr>
      <w:tr w:rsidR="006B1532" w:rsidRPr="00B75CF4" w14:paraId="355059BA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07F0AB" w14:textId="2E2FDF27" w:rsidR="006B1532" w:rsidRPr="00B75CF4" w:rsidRDefault="00CE1C76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I+</w:t>
            </w:r>
            <w:r w:rsidR="006B1532"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R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A8A65D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031A4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12C24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B3B3A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00A8D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596A5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9</w:t>
            </w:r>
          </w:p>
        </w:tc>
      </w:tr>
      <w:tr w:rsidR="006B1532" w:rsidRPr="00B75CF4" w14:paraId="1C28DF5F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8F062A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EC720C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DFE25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FB155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6EC6D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CEA89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260F6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2</w:t>
            </w:r>
          </w:p>
        </w:tc>
      </w:tr>
      <w:tr w:rsidR="006B1532" w:rsidRPr="00B75CF4" w14:paraId="3E4D95EF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0DFEE6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F8B106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ABE32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3572C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813DE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31435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F1AB8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5</w:t>
            </w:r>
          </w:p>
        </w:tc>
      </w:tr>
      <w:tr w:rsidR="006B1532" w:rsidRPr="00B75CF4" w14:paraId="63A0B79A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7DC764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M+R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5731CE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1E639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DF2A5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69067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2973B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49431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3</w:t>
            </w:r>
          </w:p>
        </w:tc>
      </w:tr>
      <w:tr w:rsidR="006B1532" w:rsidRPr="00B75CF4" w14:paraId="24300310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B089C1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A17FCA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B0379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5128B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94E42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0191E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47D7D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6</w:t>
            </w:r>
          </w:p>
        </w:tc>
      </w:tr>
      <w:tr w:rsidR="006B1532" w:rsidRPr="00B75CF4" w14:paraId="118B6FA3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F239E1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A34800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0E0AF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C8170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27305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76758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87F33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9</w:t>
            </w:r>
          </w:p>
        </w:tc>
      </w:tr>
      <w:tr w:rsidR="006B1532" w:rsidRPr="00B75CF4" w14:paraId="1C53EC77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467916" w14:textId="7FA1C88E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T</w:t>
            </w:r>
            <w:r w:rsidR="00CE1C76">
              <w:rPr>
                <w:rFonts w:ascii="Times New Roman" w:eastAsiaTheme="minorHAnsi" w:hAnsi="Times New Roman" w:cs="Times New Roman"/>
                <w:sz w:val="20"/>
                <w:szCs w:val="20"/>
              </w:rPr>
              <w:t>+I</w:t>
            </w: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+M+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A015AA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6BD7F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4954A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418BC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9BDD2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7F2FA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2</w:t>
            </w:r>
          </w:p>
        </w:tc>
      </w:tr>
      <w:tr w:rsidR="006B1532" w:rsidRPr="00B75CF4" w14:paraId="08623831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A3600E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A8D639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2F1A1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08552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B74B2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CAE16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36C64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</w:tr>
      <w:tr w:rsidR="006B1532" w:rsidRPr="00B75CF4" w14:paraId="3E1CB961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125677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8BE294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802F5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A4115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39109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3D50B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4F0FC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2</w:t>
            </w:r>
          </w:p>
        </w:tc>
      </w:tr>
      <w:tr w:rsidR="006B1532" w:rsidRPr="00B75CF4" w14:paraId="0D0D4A44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009CA5" w14:textId="6DE2129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T</w:t>
            </w:r>
            <w:r w:rsidR="00CE1C76">
              <w:rPr>
                <w:rFonts w:ascii="Times New Roman" w:eastAsiaTheme="minorHAnsi" w:hAnsi="Times New Roman" w:cs="Times New Roman"/>
                <w:sz w:val="20"/>
                <w:szCs w:val="20"/>
              </w:rPr>
              <w:t>+I</w:t>
            </w: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+M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86610D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45F3F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ADD03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1A3E6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D9B10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68C2F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1</w:t>
            </w:r>
          </w:p>
        </w:tc>
      </w:tr>
      <w:tr w:rsidR="006B1532" w:rsidRPr="00B75CF4" w14:paraId="6BD28269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E6CAD3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FFDC5E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B5C23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E8771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2CC52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9369C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4E4C5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2</w:t>
            </w:r>
          </w:p>
        </w:tc>
      </w:tr>
      <w:tr w:rsidR="006B1532" w:rsidRPr="00B75CF4" w14:paraId="67D98002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E1DED3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2DEEB0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2AABF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139D9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9062B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27282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3BF95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6</w:t>
            </w:r>
          </w:p>
        </w:tc>
      </w:tr>
      <w:tr w:rsidR="006B1532" w:rsidRPr="00B75CF4" w14:paraId="5B9571C0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10B1CF" w14:textId="5A830949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T</w:t>
            </w:r>
            <w:r w:rsidR="00CE1C76">
              <w:rPr>
                <w:rFonts w:ascii="Times New Roman" w:eastAsiaTheme="minorHAnsi" w:hAnsi="Times New Roman" w:cs="Times New Roman"/>
                <w:sz w:val="20"/>
                <w:szCs w:val="20"/>
              </w:rPr>
              <w:t>+I</w:t>
            </w: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+R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8206F4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516D5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DBC2D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CEDEF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4C855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A546A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1</w:t>
            </w:r>
          </w:p>
        </w:tc>
      </w:tr>
      <w:tr w:rsidR="006B1532" w:rsidRPr="00B75CF4" w14:paraId="0A8B663D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39CC36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5BF7F4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44184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64C81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5DFCB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B3EB6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5A340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5</w:t>
            </w:r>
          </w:p>
        </w:tc>
      </w:tr>
      <w:tr w:rsidR="006B1532" w:rsidRPr="00B75CF4" w14:paraId="56F3D78A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DDD647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722A65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D1654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26D63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F4E72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53AD1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24058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6</w:t>
            </w:r>
          </w:p>
        </w:tc>
      </w:tr>
      <w:tr w:rsidR="006B1532" w:rsidRPr="00B75CF4" w14:paraId="2F9DA145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A0B361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T+M+R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0E7FCF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49ED6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268ED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43C8D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7DCDE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510E4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2</w:t>
            </w:r>
          </w:p>
        </w:tc>
      </w:tr>
      <w:tr w:rsidR="006B1532" w:rsidRPr="00B75CF4" w14:paraId="1B5EFCB8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40A7FC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79592B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5EB2A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F9211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782B0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178F0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D7A19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9</w:t>
            </w:r>
          </w:p>
        </w:tc>
      </w:tr>
      <w:tr w:rsidR="006B1532" w:rsidRPr="00B75CF4" w14:paraId="50F4DFD3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11D0AC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7F284F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3A1FA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DD82B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ED7F8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4222F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44AED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3</w:t>
            </w:r>
          </w:p>
        </w:tc>
      </w:tr>
      <w:tr w:rsidR="006B1532" w:rsidRPr="00B75CF4" w14:paraId="2D11BBD2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3B7A71" w14:textId="3180164A" w:rsidR="006B1532" w:rsidRPr="00B75CF4" w:rsidRDefault="00CE1C76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I+</w:t>
            </w:r>
            <w:r w:rsidR="006B1532"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M+R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D52441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DCBE5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7EB23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880B6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2A27F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4BF56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1</w:t>
            </w:r>
          </w:p>
        </w:tc>
      </w:tr>
      <w:tr w:rsidR="006B1532" w:rsidRPr="00B75CF4" w14:paraId="1A4EBA43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5F2D80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61428C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42AD6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04341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5056F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25031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F38C0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5</w:t>
            </w:r>
          </w:p>
        </w:tc>
      </w:tr>
      <w:tr w:rsidR="006B1532" w:rsidRPr="00B75CF4" w14:paraId="3244D7E0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4C6326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8480BB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4B78F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6BD52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DCE89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D40E9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40D55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1</w:t>
            </w:r>
          </w:p>
        </w:tc>
      </w:tr>
      <w:tr w:rsidR="006B1532" w:rsidRPr="00B75CF4" w14:paraId="1F7598D4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1A767B" w14:textId="00506D74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T</w:t>
            </w:r>
            <w:r w:rsidR="00CE1C76">
              <w:rPr>
                <w:rFonts w:ascii="Times New Roman" w:eastAsiaTheme="minorHAnsi" w:hAnsi="Times New Roman" w:cs="Times New Roman"/>
                <w:sz w:val="20"/>
                <w:szCs w:val="20"/>
              </w:rPr>
              <w:t>+I</w:t>
            </w: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+M+R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4018D0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04AC0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48081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6B571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F9B7A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07132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2</w:t>
            </w:r>
          </w:p>
        </w:tc>
      </w:tr>
      <w:tr w:rsidR="006B1532" w:rsidRPr="00B75CF4" w14:paraId="57BB9FE8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74CD8F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FEF145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7AA36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DAACB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2182B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A1495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87E07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5</w:t>
            </w:r>
          </w:p>
        </w:tc>
      </w:tr>
      <w:tr w:rsidR="006B1532" w:rsidRPr="00B75CF4" w14:paraId="501B95F2" w14:textId="77777777" w:rsidTr="00046C39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F25D39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EF3AA9" w14:textId="77777777" w:rsidR="006B1532" w:rsidRPr="00B75CF4" w:rsidRDefault="006B1532" w:rsidP="00046C39">
            <w:pPr>
              <w:widowControl/>
              <w:spacing w:line="200" w:lineRule="exact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AA2EE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D60EA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FD52D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5F0B9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4BAC3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9</w:t>
            </w:r>
          </w:p>
        </w:tc>
      </w:tr>
    </w:tbl>
    <w:p w14:paraId="4D54536F" w14:textId="1E1ED632" w:rsidR="006B1532" w:rsidRPr="00B75CF4" w:rsidRDefault="006B1532" w:rsidP="006B1532">
      <w:pPr>
        <w:pStyle w:val="af"/>
        <w:rPr>
          <w:rFonts w:ascii="Times New Roman" w:eastAsiaTheme="minorHAnsi" w:hAnsi="Times New Roman" w:cs="Times New Roman"/>
          <w:b w:val="0"/>
          <w:bCs w:val="0"/>
        </w:rPr>
      </w:pPr>
      <w:proofErr w:type="gramStart"/>
      <w:r w:rsidRPr="00B75CF4">
        <w:rPr>
          <w:rFonts w:ascii="Times New Roman" w:eastAsiaTheme="minorHAnsi" w:hAnsi="Times New Roman" w:cs="Times New Roman"/>
          <w:b w:val="0"/>
          <w:bCs w:val="0"/>
        </w:rPr>
        <w:t>T:Title</w:t>
      </w:r>
      <w:proofErr w:type="gramEnd"/>
      <w:r w:rsidRPr="00B75CF4">
        <w:rPr>
          <w:rFonts w:ascii="Times New Roman" w:eastAsiaTheme="minorHAnsi" w:hAnsi="Times New Roman" w:cs="Times New Roman"/>
          <w:b w:val="0"/>
          <w:bCs w:val="0"/>
        </w:rPr>
        <w:t xml:space="preserve">, </w:t>
      </w:r>
      <w:r w:rsidR="00CE1C76">
        <w:rPr>
          <w:rFonts w:ascii="Times New Roman" w:eastAsiaTheme="minorHAnsi" w:hAnsi="Times New Roman" w:cs="Times New Roman"/>
          <w:b w:val="0"/>
          <w:bCs w:val="0"/>
        </w:rPr>
        <w:t>I</w:t>
      </w:r>
      <w:r w:rsidRPr="00B75CF4">
        <w:rPr>
          <w:rFonts w:ascii="Times New Roman" w:eastAsiaTheme="minorHAnsi" w:hAnsi="Times New Roman" w:cs="Times New Roman"/>
          <w:b w:val="0"/>
          <w:bCs w:val="0"/>
        </w:rPr>
        <w:t>:</w:t>
      </w:r>
      <w:r w:rsidR="00CE1C76">
        <w:rPr>
          <w:rFonts w:ascii="Times New Roman" w:eastAsiaTheme="minorHAnsi" w:hAnsi="Times New Roman" w:cs="Times New Roman"/>
          <w:b w:val="0"/>
          <w:bCs w:val="0"/>
        </w:rPr>
        <w:t>Introduction</w:t>
      </w:r>
      <w:r w:rsidRPr="00B75CF4">
        <w:rPr>
          <w:rFonts w:ascii="Times New Roman" w:eastAsiaTheme="minorHAnsi" w:hAnsi="Times New Roman" w:cs="Times New Roman"/>
          <w:b w:val="0"/>
          <w:bCs w:val="0"/>
        </w:rPr>
        <w:t>, M:Method, R:Result, C:Conclusion</w:t>
      </w:r>
    </w:p>
    <w:p w14:paraId="3711A018" w14:textId="77777777" w:rsidR="006B1532" w:rsidRPr="005A6E23" w:rsidRDefault="006B1532" w:rsidP="006B1532">
      <w:pPr>
        <w:tabs>
          <w:tab w:val="left" w:pos="965"/>
        </w:tabs>
        <w:spacing w:line="300" w:lineRule="auto"/>
        <w:rPr>
          <w:rFonts w:ascii="Times New Roman" w:eastAsiaTheme="minorHAnsi" w:hAnsi="Times New Roman" w:cs="Times New Roman"/>
        </w:rPr>
      </w:pPr>
    </w:p>
    <w:p w14:paraId="3A37793C" w14:textId="6B83F10C" w:rsidR="006B1532" w:rsidRPr="005A6E23" w:rsidRDefault="006B1532" w:rsidP="006B1532">
      <w:pPr>
        <w:pStyle w:val="af"/>
        <w:rPr>
          <w:rFonts w:ascii="Times New Roman" w:eastAsiaTheme="minorHAnsi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>
        <w:rPr>
          <w:rFonts w:ascii="Times New Roman" w:hAnsi="Times New Roman" w:cs="Times New Roman"/>
        </w:rPr>
        <w:lastRenderedPageBreak/>
        <w:t>Table S</w:t>
      </w:r>
      <w:r w:rsidR="001D30CF">
        <w:rPr>
          <w:rFonts w:ascii="Times New Roman" w:hAnsi="Times New Roman" w:cs="Times New Roman"/>
        </w:rPr>
        <w:t>7</w:t>
      </w:r>
      <w:r w:rsidRPr="005A6E23">
        <w:rPr>
          <w:rFonts w:ascii="Times New Roman" w:hAnsi="Times New Roman" w:cs="Times New Roman"/>
        </w:rPr>
        <w:t xml:space="preserve">. Performance of the screening models with </w:t>
      </w:r>
      <w:proofErr w:type="spellStart"/>
      <w:r w:rsidRPr="005A6E23">
        <w:rPr>
          <w:rFonts w:ascii="Times New Roman" w:hAnsi="Times New Roman" w:cs="Times New Roman"/>
        </w:rPr>
        <w:t>BioM</w:t>
      </w:r>
      <w:proofErr w:type="spellEnd"/>
      <w:r w:rsidRPr="005A6E23">
        <w:rPr>
          <w:rFonts w:ascii="Times New Roman" w:hAnsi="Times New Roman" w:cs="Times New Roman"/>
        </w:rPr>
        <w:t>-ELECTRA</w:t>
      </w:r>
    </w:p>
    <w:tbl>
      <w:tblPr>
        <w:tblW w:w="850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3"/>
        <w:gridCol w:w="587"/>
        <w:gridCol w:w="938"/>
        <w:gridCol w:w="1186"/>
        <w:gridCol w:w="1157"/>
        <w:gridCol w:w="821"/>
        <w:gridCol w:w="1260"/>
      </w:tblGrid>
      <w:tr w:rsidR="006B1532" w:rsidRPr="00B75CF4" w14:paraId="511C7399" w14:textId="77777777" w:rsidTr="00046C39">
        <w:trPr>
          <w:trHeight w:val="5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2B554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Element Com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3631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L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DEBF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Epoc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1039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3BAE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Preci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6243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Rec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7DB7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b/>
                <w:bCs/>
                <w:kern w:val="0"/>
                <w:sz w:val="20"/>
                <w:szCs w:val="20"/>
              </w:rPr>
              <w:t>F10-Score</w:t>
            </w:r>
          </w:p>
        </w:tc>
      </w:tr>
      <w:tr w:rsidR="006B1532" w:rsidRPr="00B75CF4" w14:paraId="51DE380A" w14:textId="77777777" w:rsidTr="00046C39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8B93F7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B84D5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7BB79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3E92B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8F4A2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1D761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473C3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5</w:t>
            </w:r>
          </w:p>
        </w:tc>
      </w:tr>
      <w:tr w:rsidR="006B1532" w:rsidRPr="00B75CF4" w14:paraId="3CB33041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18AF99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1563D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A4E29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9665E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CFD94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CE955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44E93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5</w:t>
            </w:r>
          </w:p>
        </w:tc>
      </w:tr>
      <w:tr w:rsidR="006B1532" w:rsidRPr="00B75CF4" w14:paraId="4CA3B7C4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4F0894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08DCE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0E3F5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9FB3E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C5AEF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D4F6F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1444E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9</w:t>
            </w:r>
          </w:p>
        </w:tc>
      </w:tr>
      <w:tr w:rsidR="006B1532" w:rsidRPr="00B75CF4" w14:paraId="08EA6A66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CDCB58" w14:textId="462589BE" w:rsidR="006B1532" w:rsidRPr="00B75CF4" w:rsidRDefault="00CE1C76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FED37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02AC8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A0C6E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FA5C7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B8FF1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1EFD5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6</w:t>
            </w:r>
          </w:p>
        </w:tc>
      </w:tr>
      <w:tr w:rsidR="006B1532" w:rsidRPr="00B75CF4" w14:paraId="4C2AC5F1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007278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342DE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D1B54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23839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7CE15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DCE4F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490AA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9</w:t>
            </w:r>
          </w:p>
        </w:tc>
      </w:tr>
      <w:tr w:rsidR="006B1532" w:rsidRPr="00B75CF4" w14:paraId="76AE6A3A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F89282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19448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674EA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4050E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6D772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80F1F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CEEED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0</w:t>
            </w:r>
          </w:p>
        </w:tc>
      </w:tr>
      <w:tr w:rsidR="006B1532" w:rsidRPr="00B75CF4" w14:paraId="74EA590F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2E1A06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A921B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7E17A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5F57A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B1D17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BEC15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0BF60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1</w:t>
            </w:r>
          </w:p>
        </w:tc>
      </w:tr>
      <w:tr w:rsidR="006B1532" w:rsidRPr="00B75CF4" w14:paraId="074C3643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679194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48C1A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39997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C1C28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515DE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8C807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28763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7</w:t>
            </w:r>
          </w:p>
        </w:tc>
      </w:tr>
      <w:tr w:rsidR="006B1532" w:rsidRPr="00B75CF4" w14:paraId="584F87A0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CA5BBE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2E52B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28871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D2FE7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7983F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C82E9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B00F8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2</w:t>
            </w:r>
          </w:p>
        </w:tc>
      </w:tr>
      <w:tr w:rsidR="006B1532" w:rsidRPr="00B75CF4" w14:paraId="14B23453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12F510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50754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AEFDA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44DA1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704F1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97444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233B9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5</w:t>
            </w:r>
          </w:p>
        </w:tc>
      </w:tr>
      <w:tr w:rsidR="006B1532" w:rsidRPr="00B75CF4" w14:paraId="256CFC02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8E2288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CF6EB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D7E60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A0A28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88559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49147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A30E6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</w:tr>
      <w:tr w:rsidR="006B1532" w:rsidRPr="00B75CF4" w14:paraId="1AAA3DFE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0CAA19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E664F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BC101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C1998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2B5D6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AA38D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5276F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</w:tr>
      <w:tr w:rsidR="006B1532" w:rsidRPr="00B75CF4" w14:paraId="704F2301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18FA8A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503BA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0C4B8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B980A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89A35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4C398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48436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0</w:t>
            </w:r>
          </w:p>
        </w:tc>
      </w:tr>
      <w:tr w:rsidR="006B1532" w:rsidRPr="00B75CF4" w14:paraId="27F6634D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FED3FA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16E5F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817E9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E2275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0D2A0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12F39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17AA8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6</w:t>
            </w:r>
          </w:p>
        </w:tc>
      </w:tr>
      <w:tr w:rsidR="006B1532" w:rsidRPr="00B75CF4" w14:paraId="32A1769D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4C3B7E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93254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0A83E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728CE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947A4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2388A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3F25F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</w:tr>
      <w:tr w:rsidR="006B1532" w:rsidRPr="00B75CF4" w14:paraId="07A7F978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5029BE" w14:textId="5BA9D948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T</w:t>
            </w:r>
            <w:r w:rsidR="00CE1C76">
              <w:rPr>
                <w:rFonts w:ascii="Times New Roman" w:eastAsiaTheme="minorHAnsi" w:hAnsi="Times New Roman" w:cs="Times New Roman"/>
                <w:sz w:val="20"/>
                <w:szCs w:val="20"/>
              </w:rPr>
              <w:t>+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5E4D8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D0A59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6D1CC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F6858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6CF6C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43809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8</w:t>
            </w:r>
          </w:p>
        </w:tc>
      </w:tr>
      <w:tr w:rsidR="006B1532" w:rsidRPr="00B75CF4" w14:paraId="52F2FE6C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1A2C50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22C9F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ABA8F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7E764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8B89F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39516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F3BEF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7</w:t>
            </w:r>
          </w:p>
        </w:tc>
      </w:tr>
      <w:tr w:rsidR="006B1532" w:rsidRPr="00B75CF4" w14:paraId="3DD0B20C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176181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047DC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596AE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66B0D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9B76F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30689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28D71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9</w:t>
            </w:r>
          </w:p>
        </w:tc>
      </w:tr>
      <w:tr w:rsidR="006B1532" w:rsidRPr="00B75CF4" w14:paraId="145B132E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4B59A5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T+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BAB5E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E14A2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E61E2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1F4DD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F9968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0FC08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0</w:t>
            </w:r>
          </w:p>
        </w:tc>
      </w:tr>
      <w:tr w:rsidR="006B1532" w:rsidRPr="00B75CF4" w14:paraId="2C3F8BBC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FB8E67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92ABD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D7D15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87D0B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5E3CC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4F027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1DD34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2</w:t>
            </w:r>
          </w:p>
        </w:tc>
      </w:tr>
      <w:tr w:rsidR="006B1532" w:rsidRPr="00B75CF4" w14:paraId="2B4B7C9E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E07AA6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CDF37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0303A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B050F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1F2D8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239D4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551D2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3</w:t>
            </w:r>
          </w:p>
        </w:tc>
      </w:tr>
      <w:tr w:rsidR="006B1532" w:rsidRPr="00B75CF4" w14:paraId="58ABEE29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F87605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T+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D44F4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F1DF6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1494B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99F49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49230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D21CE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0</w:t>
            </w:r>
          </w:p>
        </w:tc>
      </w:tr>
      <w:tr w:rsidR="006B1532" w:rsidRPr="00B75CF4" w14:paraId="70F1CEAC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DC7ABA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5D179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6017B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7B737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0A8DB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EAFF9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5B3AF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2</w:t>
            </w:r>
          </w:p>
        </w:tc>
      </w:tr>
      <w:tr w:rsidR="006B1532" w:rsidRPr="00B75CF4" w14:paraId="43DE4E27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929E7D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D6DA9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8C504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F1B9C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718B7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FF611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3B9C0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6</w:t>
            </w:r>
          </w:p>
        </w:tc>
      </w:tr>
      <w:tr w:rsidR="006B1532" w:rsidRPr="00B75CF4" w14:paraId="5785BE98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69072F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T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457ED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1F3BF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4B7DD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27938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533D3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614AF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</w:tr>
      <w:tr w:rsidR="006B1532" w:rsidRPr="00B75CF4" w14:paraId="64769B3D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EDB764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A15FE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E9F6D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AE832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EB014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9C056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877A9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</w:tr>
      <w:tr w:rsidR="006B1532" w:rsidRPr="00B75CF4" w14:paraId="41D93DCE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2E6FB1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7FAEC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61854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41CA7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01AF8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B83FA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7014C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1</w:t>
            </w:r>
          </w:p>
        </w:tc>
      </w:tr>
      <w:tr w:rsidR="006B1532" w:rsidRPr="00B75CF4" w14:paraId="54E112F9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24CDD2" w14:textId="584FC09E" w:rsidR="006B1532" w:rsidRPr="00B75CF4" w:rsidRDefault="00CE1C76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I+</w:t>
            </w:r>
            <w:r w:rsidR="006B1532"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F8BDC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95D9A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CCC63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DE372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F6ABF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2FB93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7</w:t>
            </w:r>
          </w:p>
        </w:tc>
      </w:tr>
      <w:tr w:rsidR="006B1532" w:rsidRPr="00B75CF4" w14:paraId="136A4893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A1C9CD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C7942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8BEF2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630B4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B487A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C4B18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DAD00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7</w:t>
            </w:r>
          </w:p>
        </w:tc>
      </w:tr>
      <w:tr w:rsidR="006B1532" w:rsidRPr="00B75CF4" w14:paraId="494B714F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6EE832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CEBA3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CB2AD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37904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A6347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3819D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45228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2</w:t>
            </w:r>
          </w:p>
        </w:tc>
      </w:tr>
      <w:tr w:rsidR="006B1532" w:rsidRPr="00B75CF4" w14:paraId="798F2D44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46C7BA" w14:textId="5F350D9E" w:rsidR="006B1532" w:rsidRPr="00B75CF4" w:rsidRDefault="00CE1C76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I+</w:t>
            </w:r>
            <w:r w:rsidR="006B1532"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69173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AC815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EB5AD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09FC8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2A510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73BFB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5</w:t>
            </w:r>
          </w:p>
        </w:tc>
      </w:tr>
      <w:tr w:rsidR="006B1532" w:rsidRPr="00B75CF4" w14:paraId="1D3FF321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C87CB9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6571C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CB2F2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DC735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417C5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4CD89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1F27A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7</w:t>
            </w:r>
          </w:p>
        </w:tc>
      </w:tr>
      <w:tr w:rsidR="006B1532" w:rsidRPr="00B75CF4" w14:paraId="55F3B1B5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5EEFD6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23BD1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19AE6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43EB0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9D187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C005F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B196D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9</w:t>
            </w:r>
          </w:p>
        </w:tc>
      </w:tr>
      <w:tr w:rsidR="006B1532" w:rsidRPr="00B75CF4" w14:paraId="6141C6B7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F5482C" w14:textId="043A5817" w:rsidR="006B1532" w:rsidRPr="00B75CF4" w:rsidRDefault="00CE1C76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I+</w:t>
            </w:r>
            <w:r w:rsidR="006B1532"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DE642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B5E1E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A8FC4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E38FC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0EB60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6A1F5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5</w:t>
            </w:r>
          </w:p>
        </w:tc>
      </w:tr>
      <w:tr w:rsidR="006B1532" w:rsidRPr="00B75CF4" w14:paraId="4C4A33AD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714075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C2AA8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142D8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24120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D54D6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07F3C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1F5D4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5</w:t>
            </w:r>
          </w:p>
        </w:tc>
      </w:tr>
      <w:tr w:rsidR="006B1532" w:rsidRPr="00B75CF4" w14:paraId="337D9CD4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AD473E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92F5B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E9E97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AE4EA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0D118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6610E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A2615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2</w:t>
            </w:r>
          </w:p>
        </w:tc>
      </w:tr>
      <w:tr w:rsidR="006B1532" w:rsidRPr="00B75CF4" w14:paraId="29CD2150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F63067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M+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ABD2E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C5FE7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C1122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E2F92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7C240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80085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2</w:t>
            </w:r>
          </w:p>
        </w:tc>
      </w:tr>
      <w:tr w:rsidR="006B1532" w:rsidRPr="00B75CF4" w14:paraId="670D486D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83D1F4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1A59F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F9B71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F1B1D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405FB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A3FA4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C5E5C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3</w:t>
            </w:r>
          </w:p>
        </w:tc>
      </w:tr>
      <w:tr w:rsidR="006B1532" w:rsidRPr="00B75CF4" w14:paraId="17840C1D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A079E8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7179D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5D298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0E8E0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6CBEE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E360B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02B91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2</w:t>
            </w:r>
          </w:p>
        </w:tc>
      </w:tr>
      <w:tr w:rsidR="006B1532" w:rsidRPr="00B75CF4" w14:paraId="15EB720C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D17D11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M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B7C86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90A98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C3A4A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8FD4D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E4E47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1E8BF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9</w:t>
            </w:r>
          </w:p>
        </w:tc>
      </w:tr>
      <w:tr w:rsidR="006B1532" w:rsidRPr="00B75CF4" w14:paraId="22BC890B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82F381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C457B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667FC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4166F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16D70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434F0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3C921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6</w:t>
            </w:r>
          </w:p>
        </w:tc>
      </w:tr>
      <w:tr w:rsidR="006B1532" w:rsidRPr="00B75CF4" w14:paraId="7BA86769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E22FEE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559B7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3B2F6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965B3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35E37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63EC3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6A360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8</w:t>
            </w:r>
          </w:p>
        </w:tc>
      </w:tr>
      <w:tr w:rsidR="006B1532" w:rsidRPr="00B75CF4" w14:paraId="0FD6028F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942D7F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R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A2087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2BF1A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E2A2D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8E89D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4A041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8BFF8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</w:tr>
      <w:tr w:rsidR="006B1532" w:rsidRPr="00B75CF4" w14:paraId="0CA0CAD1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2CE3BF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29C7E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E7385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68733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19AFA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74278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1D570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3</w:t>
            </w:r>
          </w:p>
        </w:tc>
      </w:tr>
      <w:tr w:rsidR="006B1532" w:rsidRPr="00B75CF4" w14:paraId="22317B9E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915F9D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0DB98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93C31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B1238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ACAC6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5F252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21A13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3</w:t>
            </w:r>
          </w:p>
        </w:tc>
      </w:tr>
      <w:tr w:rsidR="006B1532" w:rsidRPr="00B75CF4" w14:paraId="0CCF1723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601352" w14:textId="3C154315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T</w:t>
            </w:r>
            <w:r w:rsidR="00CE1C76">
              <w:rPr>
                <w:rFonts w:ascii="Times New Roman" w:eastAsiaTheme="minorHAnsi" w:hAnsi="Times New Roman" w:cs="Times New Roman"/>
                <w:sz w:val="20"/>
                <w:szCs w:val="20"/>
              </w:rPr>
              <w:t>+I</w:t>
            </w: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+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D2101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C06AB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CAF44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0B178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932D2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37FC1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8</w:t>
            </w:r>
          </w:p>
        </w:tc>
      </w:tr>
      <w:tr w:rsidR="006B1532" w:rsidRPr="00B75CF4" w14:paraId="732534F3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B75B33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32AA4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BBAEF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347B5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6CC69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0B971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AF964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3</w:t>
            </w:r>
          </w:p>
        </w:tc>
      </w:tr>
      <w:tr w:rsidR="006B1532" w:rsidRPr="00B75CF4" w14:paraId="3DA64314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6D4496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ED278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1140D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F0CB1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AB6B6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4302B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CAF85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2</w:t>
            </w:r>
          </w:p>
        </w:tc>
      </w:tr>
      <w:tr w:rsidR="006B1532" w:rsidRPr="00B75CF4" w14:paraId="73223DD7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681A74" w14:textId="2A479E68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lastRenderedPageBreak/>
              <w:t>T</w:t>
            </w:r>
            <w:r w:rsidR="00CE1C76">
              <w:rPr>
                <w:rFonts w:ascii="Times New Roman" w:eastAsiaTheme="minorHAnsi" w:hAnsi="Times New Roman" w:cs="Times New Roman"/>
                <w:sz w:val="20"/>
                <w:szCs w:val="20"/>
              </w:rPr>
              <w:t>+I</w:t>
            </w: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+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CB92D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CDB6A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E5B98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0B501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0CCA0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AFBE3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3</w:t>
            </w:r>
          </w:p>
        </w:tc>
      </w:tr>
      <w:tr w:rsidR="006B1532" w:rsidRPr="00B75CF4" w14:paraId="65F72437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AB61D6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D5047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192C2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BF0B9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2B6CC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F8E37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3BFA1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9</w:t>
            </w:r>
          </w:p>
        </w:tc>
      </w:tr>
      <w:tr w:rsidR="006B1532" w:rsidRPr="00B75CF4" w14:paraId="184FDC40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355195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87A7C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3C77A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C70CF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4974F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19E12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DF8DC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3</w:t>
            </w:r>
          </w:p>
        </w:tc>
      </w:tr>
      <w:tr w:rsidR="006B1532" w:rsidRPr="00B75CF4" w14:paraId="6EBFE737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C13082" w14:textId="202D4DF0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T</w:t>
            </w:r>
            <w:r w:rsidR="00CE1C76">
              <w:rPr>
                <w:rFonts w:ascii="Times New Roman" w:eastAsiaTheme="minorHAnsi" w:hAnsi="Times New Roman" w:cs="Times New Roman"/>
                <w:sz w:val="20"/>
                <w:szCs w:val="20"/>
              </w:rPr>
              <w:t>+I</w:t>
            </w: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6EB9F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E181F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449C6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30FEE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B085F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1041F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</w:tr>
      <w:tr w:rsidR="006B1532" w:rsidRPr="00B75CF4" w14:paraId="6CD480F7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160930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6B58F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40F67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3BFAE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169C8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7F007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41BBF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3</w:t>
            </w:r>
          </w:p>
        </w:tc>
      </w:tr>
      <w:tr w:rsidR="006B1532" w:rsidRPr="00B75CF4" w14:paraId="2E2BA264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647134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5799E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B80DB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F39E7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132BC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831E0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23B6E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8</w:t>
            </w:r>
          </w:p>
        </w:tc>
      </w:tr>
      <w:tr w:rsidR="006B1532" w:rsidRPr="00B75CF4" w14:paraId="0A3F1417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01A933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T+M+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C4DF5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B825C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8F219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08317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5F528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ED5E1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6</w:t>
            </w:r>
          </w:p>
        </w:tc>
      </w:tr>
      <w:tr w:rsidR="006B1532" w:rsidRPr="00B75CF4" w14:paraId="18C35F3F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F25C46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CAB07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E0243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DA8B4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1E043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93F77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89490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1</w:t>
            </w:r>
          </w:p>
        </w:tc>
      </w:tr>
      <w:tr w:rsidR="006B1532" w:rsidRPr="00B75CF4" w14:paraId="4B0E7FF6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29B53A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1A348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5E23A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8B1DE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07FFE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F0974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E9091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3</w:t>
            </w:r>
          </w:p>
        </w:tc>
      </w:tr>
      <w:tr w:rsidR="006B1532" w:rsidRPr="00B75CF4" w14:paraId="11A1CF5F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4FDA96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T+M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81544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8B12F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6277A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94FBC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8D329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DB283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4</w:t>
            </w:r>
          </w:p>
        </w:tc>
      </w:tr>
      <w:tr w:rsidR="006B1532" w:rsidRPr="00B75CF4" w14:paraId="6A35F007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9D34C0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FD56E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FCD69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C1D29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B90CC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2BF5F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89315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0</w:t>
            </w:r>
          </w:p>
        </w:tc>
      </w:tr>
      <w:tr w:rsidR="006B1532" w:rsidRPr="00B75CF4" w14:paraId="2113A32B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462332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C1092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89351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C7CE3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3DDEC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9956B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A1324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1</w:t>
            </w:r>
          </w:p>
        </w:tc>
      </w:tr>
      <w:tr w:rsidR="006B1532" w:rsidRPr="00B75CF4" w14:paraId="5B2CC0EA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677161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T+R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75580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BECA7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6989A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D37AE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1ECD9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C1998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3</w:t>
            </w:r>
          </w:p>
        </w:tc>
      </w:tr>
      <w:tr w:rsidR="006B1532" w:rsidRPr="00B75CF4" w14:paraId="70C822AB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F1B32A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732A2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24D01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50E05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BB7AD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637E8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F9589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4</w:t>
            </w:r>
          </w:p>
        </w:tc>
      </w:tr>
      <w:tr w:rsidR="006B1532" w:rsidRPr="00B75CF4" w14:paraId="4734664A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E6F275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F0416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09F08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5D11E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85BBB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7F36A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611A2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3</w:t>
            </w:r>
          </w:p>
        </w:tc>
      </w:tr>
      <w:tr w:rsidR="006B1532" w:rsidRPr="00B75CF4" w14:paraId="582CB139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45055A" w14:textId="63ED336D" w:rsidR="006B1532" w:rsidRPr="00B75CF4" w:rsidRDefault="00CE1C76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I+</w:t>
            </w:r>
            <w:r w:rsidR="006B1532"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M+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EB357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6F2C6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06AC1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054EF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B42F2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82C78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6</w:t>
            </w:r>
          </w:p>
        </w:tc>
      </w:tr>
      <w:tr w:rsidR="006B1532" w:rsidRPr="00B75CF4" w14:paraId="092C56D2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97C03B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B6802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60625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AA7B1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407A5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A15D4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843D3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</w:tr>
      <w:tr w:rsidR="006B1532" w:rsidRPr="00B75CF4" w14:paraId="23EC5DE1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0B7DD9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E7B33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D3267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7762C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14FA9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DEDA6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6CC5C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9</w:t>
            </w:r>
          </w:p>
        </w:tc>
      </w:tr>
      <w:tr w:rsidR="006B1532" w:rsidRPr="00B75CF4" w14:paraId="553903D4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DA3A82" w14:textId="6D9255F5" w:rsidR="006B1532" w:rsidRPr="00B75CF4" w:rsidRDefault="00CE1C76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I+</w:t>
            </w:r>
            <w:r w:rsidR="006B1532"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M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0368C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D7E5E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9A89C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A49B7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ED0DF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3D2EC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6</w:t>
            </w:r>
          </w:p>
        </w:tc>
      </w:tr>
      <w:tr w:rsidR="006B1532" w:rsidRPr="00B75CF4" w14:paraId="3804AAEA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54C3F2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EDCBE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B4C84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73C70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A60CD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48472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DED7A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1</w:t>
            </w:r>
          </w:p>
        </w:tc>
      </w:tr>
      <w:tr w:rsidR="006B1532" w:rsidRPr="00B75CF4" w14:paraId="6ABB6FCA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1DAD26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8851F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BE1FD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D764A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3D185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DB619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3C19E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6</w:t>
            </w:r>
          </w:p>
        </w:tc>
      </w:tr>
      <w:tr w:rsidR="006B1532" w:rsidRPr="00B75CF4" w14:paraId="3D1AD9DA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BC784B" w14:textId="5595A1CC" w:rsidR="006B1532" w:rsidRPr="00B75CF4" w:rsidRDefault="00CE1C76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I+</w:t>
            </w:r>
            <w:r w:rsidR="006B1532"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R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5F9BE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ECD1C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385F2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A6A32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CCBB3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364C5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6</w:t>
            </w:r>
          </w:p>
        </w:tc>
      </w:tr>
      <w:tr w:rsidR="006B1532" w:rsidRPr="00B75CF4" w14:paraId="5DD49E1F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2467E5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B2A50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7168B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CAFB4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17126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2924E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79699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8</w:t>
            </w:r>
          </w:p>
        </w:tc>
      </w:tr>
      <w:tr w:rsidR="006B1532" w:rsidRPr="00B75CF4" w14:paraId="36863ADA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C2F270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DB911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5A40D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75C93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B48E9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CFAB6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F0234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1</w:t>
            </w:r>
          </w:p>
        </w:tc>
      </w:tr>
      <w:tr w:rsidR="006B1532" w:rsidRPr="00B75CF4" w14:paraId="454B0F87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8C91CA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M+R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C1CEF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2ED39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78489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85583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9618E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458D5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2</w:t>
            </w:r>
          </w:p>
        </w:tc>
      </w:tr>
      <w:tr w:rsidR="006B1532" w:rsidRPr="00B75CF4" w14:paraId="5E292FB6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9F833C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7A82C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F8721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3E067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8A035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AE850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3263B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5</w:t>
            </w:r>
          </w:p>
        </w:tc>
      </w:tr>
      <w:tr w:rsidR="006B1532" w:rsidRPr="00B75CF4" w14:paraId="24CDB2BC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184217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AC588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CDFE2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9BEB5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A06C4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65D90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42915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6</w:t>
            </w:r>
          </w:p>
        </w:tc>
      </w:tr>
      <w:tr w:rsidR="006B1532" w:rsidRPr="00B75CF4" w14:paraId="3C96CE7F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4E95C4" w14:textId="5EBC73F2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T</w:t>
            </w:r>
            <w:r w:rsidR="00CE1C76">
              <w:rPr>
                <w:rFonts w:ascii="Times New Roman" w:eastAsiaTheme="minorHAnsi" w:hAnsi="Times New Roman" w:cs="Times New Roman"/>
                <w:sz w:val="20"/>
                <w:szCs w:val="20"/>
              </w:rPr>
              <w:t>+I</w:t>
            </w: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+M+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D42DE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F215D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3CD3E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9A86A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2DB6C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C9A39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6</w:t>
            </w:r>
          </w:p>
        </w:tc>
      </w:tr>
      <w:tr w:rsidR="006B1532" w:rsidRPr="00B75CF4" w14:paraId="5C70625F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7CBFC6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D5B60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B596C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66C40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7B626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7A56F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681EB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6</w:t>
            </w:r>
          </w:p>
        </w:tc>
      </w:tr>
      <w:tr w:rsidR="006B1532" w:rsidRPr="00B75CF4" w14:paraId="01774B6A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7AC04F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3082D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17904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05B88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85AFC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B4FB6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1D41E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7</w:t>
            </w:r>
          </w:p>
        </w:tc>
      </w:tr>
      <w:tr w:rsidR="006B1532" w:rsidRPr="00B75CF4" w14:paraId="05E324FE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94CFF6" w14:textId="15ED54A2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T</w:t>
            </w:r>
            <w:r w:rsidR="00CE1C76">
              <w:rPr>
                <w:rFonts w:ascii="Times New Roman" w:eastAsiaTheme="minorHAnsi" w:hAnsi="Times New Roman" w:cs="Times New Roman"/>
                <w:sz w:val="20"/>
                <w:szCs w:val="20"/>
              </w:rPr>
              <w:t>+I</w:t>
            </w: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+M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FB01E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84278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ED132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047FF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AE9E9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0701F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8</w:t>
            </w:r>
          </w:p>
        </w:tc>
      </w:tr>
      <w:tr w:rsidR="006B1532" w:rsidRPr="00B75CF4" w14:paraId="48ACF178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0EEA07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3512D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219FF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01E3D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8DF87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8276E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193FA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1</w:t>
            </w:r>
          </w:p>
        </w:tc>
      </w:tr>
      <w:tr w:rsidR="006B1532" w:rsidRPr="00B75CF4" w14:paraId="4BA1EE6E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B85AB7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7CFB5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C22E4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769AE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20AD4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A5AE6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20852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</w:tr>
      <w:tr w:rsidR="006B1532" w:rsidRPr="00B75CF4" w14:paraId="26B5C176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44DF0F" w14:textId="110496E9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T</w:t>
            </w:r>
            <w:r w:rsidR="00CE1C76">
              <w:rPr>
                <w:rFonts w:ascii="Times New Roman" w:eastAsiaTheme="minorHAnsi" w:hAnsi="Times New Roman" w:cs="Times New Roman"/>
                <w:sz w:val="20"/>
                <w:szCs w:val="20"/>
              </w:rPr>
              <w:t>+I</w:t>
            </w: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+R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2E07E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F237B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50E2B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1661E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B658B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7766F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9</w:t>
            </w:r>
          </w:p>
        </w:tc>
      </w:tr>
      <w:tr w:rsidR="006B1532" w:rsidRPr="00B75CF4" w14:paraId="6054F111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CB9A65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EED5F5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92D37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C8918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8361D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4CB29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6B597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0</w:t>
            </w:r>
          </w:p>
        </w:tc>
      </w:tr>
      <w:tr w:rsidR="006B1532" w:rsidRPr="00B75CF4" w14:paraId="025DC648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B0FF27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395D2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B8514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13DB8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D99AB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12368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C39CAA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9</w:t>
            </w:r>
          </w:p>
        </w:tc>
      </w:tr>
      <w:tr w:rsidR="006B1532" w:rsidRPr="00B75CF4" w14:paraId="230A2496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8C6530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T+M+R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12C2A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C22D7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576CA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EEFEA9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AC464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10E41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7</w:t>
            </w:r>
          </w:p>
        </w:tc>
      </w:tr>
      <w:tr w:rsidR="006B1532" w:rsidRPr="00B75CF4" w14:paraId="08C882E0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2A621D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02CEE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C90C2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E3F48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28E05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34639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DE8CB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9</w:t>
            </w:r>
          </w:p>
        </w:tc>
      </w:tr>
      <w:tr w:rsidR="006B1532" w:rsidRPr="00B75CF4" w14:paraId="01CA5838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5188AB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F4D1E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2647B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9A106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74CA0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76B99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B9DFC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3</w:t>
            </w:r>
          </w:p>
        </w:tc>
      </w:tr>
      <w:tr w:rsidR="006B1532" w:rsidRPr="00B75CF4" w14:paraId="4BDA3C87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A7131E" w14:textId="377909B2" w:rsidR="006B1532" w:rsidRPr="00B75CF4" w:rsidRDefault="00CE1C76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I+</w:t>
            </w:r>
            <w:r w:rsidR="006B1532"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M+R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95374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764CF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72DBE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6BB7D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77808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8B80D4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5</w:t>
            </w:r>
          </w:p>
        </w:tc>
      </w:tr>
      <w:tr w:rsidR="006B1532" w:rsidRPr="00B75CF4" w14:paraId="1B176C19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50D605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2F428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17FE2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7EC29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FCD8B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1238CC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19C7E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2</w:t>
            </w:r>
          </w:p>
        </w:tc>
      </w:tr>
      <w:tr w:rsidR="006B1532" w:rsidRPr="00B75CF4" w14:paraId="3E4D4C86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9AB9F2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DC61F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A70D8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BEFB3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B83A8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AA4D2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5F5BB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7</w:t>
            </w:r>
          </w:p>
        </w:tc>
      </w:tr>
      <w:tr w:rsidR="006B1532" w:rsidRPr="00B75CF4" w14:paraId="7A643369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7D8580" w14:textId="39E9B7BD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T</w:t>
            </w:r>
            <w:r w:rsidR="00CE1C76">
              <w:rPr>
                <w:rFonts w:ascii="Times New Roman" w:eastAsiaTheme="minorHAnsi" w:hAnsi="Times New Roman" w:cs="Times New Roman"/>
                <w:sz w:val="20"/>
                <w:szCs w:val="20"/>
              </w:rPr>
              <w:t>+I</w:t>
            </w: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+M+R+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774AA8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77C9A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7EDA9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958A8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F15B6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4C54F6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69</w:t>
            </w:r>
          </w:p>
        </w:tc>
      </w:tr>
      <w:tr w:rsidR="006B1532" w:rsidRPr="00B75CF4" w14:paraId="5C1EA0B0" w14:textId="77777777" w:rsidTr="00046C39">
        <w:trPr>
          <w:trHeight w:val="5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153F5F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2D25DB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2e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12369F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C65977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62ECB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1F209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30FB1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2</w:t>
            </w:r>
          </w:p>
        </w:tc>
      </w:tr>
      <w:tr w:rsidR="006B1532" w:rsidRPr="00B75CF4" w14:paraId="645184F6" w14:textId="77777777" w:rsidTr="00046C39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076445" w14:textId="77777777" w:rsidR="006B1532" w:rsidRPr="00B75CF4" w:rsidRDefault="006B1532" w:rsidP="00046C39">
            <w:pPr>
              <w:widowControl/>
              <w:spacing w:line="200" w:lineRule="exact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9E66DD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6e-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DCDDD1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3650E0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C972D2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46CD23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38924E" w14:textId="77777777" w:rsidR="006B1532" w:rsidRPr="00B75CF4" w:rsidRDefault="006B1532" w:rsidP="00046C39">
            <w:pPr>
              <w:widowControl/>
              <w:spacing w:line="200" w:lineRule="exact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B75CF4">
              <w:rPr>
                <w:rFonts w:ascii="Times New Roman" w:eastAsiaTheme="minorHAnsi" w:hAnsi="Times New Roman" w:cs="Times New Roman"/>
                <w:sz w:val="20"/>
                <w:szCs w:val="20"/>
              </w:rPr>
              <w:t>0.77</w:t>
            </w:r>
          </w:p>
        </w:tc>
      </w:tr>
    </w:tbl>
    <w:p w14:paraId="2666CE46" w14:textId="1C8CE45D" w:rsidR="006B1532" w:rsidRPr="00B75CF4" w:rsidRDefault="006B1532" w:rsidP="006B1532">
      <w:pPr>
        <w:pStyle w:val="af"/>
        <w:rPr>
          <w:rFonts w:ascii="Times New Roman" w:eastAsiaTheme="minorHAnsi" w:hAnsi="Times New Roman" w:cs="Times New Roman"/>
          <w:b w:val="0"/>
          <w:bCs w:val="0"/>
        </w:rPr>
      </w:pPr>
      <w:proofErr w:type="gramStart"/>
      <w:r w:rsidRPr="00B75CF4">
        <w:rPr>
          <w:rFonts w:ascii="Times New Roman" w:eastAsiaTheme="minorHAnsi" w:hAnsi="Times New Roman" w:cs="Times New Roman"/>
          <w:b w:val="0"/>
          <w:bCs w:val="0"/>
        </w:rPr>
        <w:t>T:Title</w:t>
      </w:r>
      <w:proofErr w:type="gramEnd"/>
      <w:r w:rsidRPr="00B75CF4">
        <w:rPr>
          <w:rFonts w:ascii="Times New Roman" w:eastAsiaTheme="minorHAnsi" w:hAnsi="Times New Roman" w:cs="Times New Roman"/>
          <w:b w:val="0"/>
          <w:bCs w:val="0"/>
        </w:rPr>
        <w:t xml:space="preserve">, </w:t>
      </w:r>
      <w:r w:rsidR="00CE1C76">
        <w:rPr>
          <w:rFonts w:ascii="Times New Roman" w:eastAsiaTheme="minorHAnsi" w:hAnsi="Times New Roman" w:cs="Times New Roman"/>
          <w:b w:val="0"/>
          <w:bCs w:val="0"/>
        </w:rPr>
        <w:t>I</w:t>
      </w:r>
      <w:r w:rsidRPr="00B75CF4">
        <w:rPr>
          <w:rFonts w:ascii="Times New Roman" w:eastAsiaTheme="minorHAnsi" w:hAnsi="Times New Roman" w:cs="Times New Roman"/>
          <w:b w:val="0"/>
          <w:bCs w:val="0"/>
        </w:rPr>
        <w:t>:</w:t>
      </w:r>
      <w:r w:rsidR="00CE1C76">
        <w:rPr>
          <w:rFonts w:ascii="Times New Roman" w:eastAsiaTheme="minorHAnsi" w:hAnsi="Times New Roman" w:cs="Times New Roman"/>
          <w:b w:val="0"/>
          <w:bCs w:val="0"/>
        </w:rPr>
        <w:t>Introduction</w:t>
      </w:r>
      <w:r w:rsidRPr="00B75CF4">
        <w:rPr>
          <w:rFonts w:ascii="Times New Roman" w:eastAsiaTheme="minorHAnsi" w:hAnsi="Times New Roman" w:cs="Times New Roman"/>
          <w:b w:val="0"/>
          <w:bCs w:val="0"/>
        </w:rPr>
        <w:t>, M:Method, R:Result, C:Conclusion</w:t>
      </w:r>
    </w:p>
    <w:p w14:paraId="7E31D959" w14:textId="5DEA2CD7" w:rsidR="003E1D49" w:rsidRDefault="003E1D49" w:rsidP="006B1532">
      <w:pPr>
        <w:pStyle w:val="af"/>
        <w:rPr>
          <w:rFonts w:ascii="Times New Roman" w:eastAsiaTheme="minorHAnsi" w:hAnsi="Times New Roman" w:cs="Times New Roman"/>
        </w:rPr>
      </w:pPr>
    </w:p>
    <w:p w14:paraId="1B227923" w14:textId="77777777" w:rsidR="006B1532" w:rsidRDefault="006B1532" w:rsidP="006B1532"/>
    <w:p w14:paraId="5BA1BE5F" w14:textId="77777777" w:rsidR="00DC37CB" w:rsidRPr="00CE1C76" w:rsidRDefault="00DC37CB" w:rsidP="00A832F4">
      <w:pPr>
        <w:pStyle w:val="af"/>
        <w:rPr>
          <w:rFonts w:ascii="Times New Roman" w:eastAsiaTheme="minorHAnsi" w:hAnsi="Times New Roman" w:cs="Times New Roman"/>
        </w:rPr>
      </w:pPr>
    </w:p>
    <w:sectPr w:rsidR="00DC37CB" w:rsidRPr="00CE1C76" w:rsidSect="00D620B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5E3476" w14:textId="77777777" w:rsidR="00D620BA" w:rsidRDefault="00D620BA" w:rsidP="00E730B5">
      <w:r>
        <w:separator/>
      </w:r>
    </w:p>
  </w:endnote>
  <w:endnote w:type="continuationSeparator" w:id="0">
    <w:p w14:paraId="3C918990" w14:textId="77777777" w:rsidR="00D620BA" w:rsidRDefault="00D620BA" w:rsidP="00E73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012E94" w14:textId="77777777" w:rsidR="00D620BA" w:rsidRDefault="00D620BA" w:rsidP="00E730B5">
      <w:r>
        <w:separator/>
      </w:r>
    </w:p>
  </w:footnote>
  <w:footnote w:type="continuationSeparator" w:id="0">
    <w:p w14:paraId="77133FC9" w14:textId="77777777" w:rsidR="00D620BA" w:rsidRDefault="00D620BA" w:rsidP="00E730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94C4C"/>
    <w:multiLevelType w:val="hybridMultilevel"/>
    <w:tmpl w:val="40D49692"/>
    <w:lvl w:ilvl="0" w:tplc="FFFFFFFF">
      <w:start w:val="1"/>
      <w:numFmt w:val="decimal"/>
      <w:lvlText w:val="%1."/>
      <w:lvlJc w:val="left"/>
      <w:pPr>
        <w:ind w:left="650" w:hanging="440"/>
      </w:pPr>
    </w:lvl>
    <w:lvl w:ilvl="1" w:tplc="FFFFFFFF" w:tentative="1">
      <w:start w:val="1"/>
      <w:numFmt w:val="aiueoFullWidth"/>
      <w:lvlText w:val="(%2)"/>
      <w:lvlJc w:val="left"/>
      <w:pPr>
        <w:ind w:left="1090" w:hanging="440"/>
      </w:pPr>
    </w:lvl>
    <w:lvl w:ilvl="2" w:tplc="FFFFFFFF" w:tentative="1">
      <w:start w:val="1"/>
      <w:numFmt w:val="decimalEnclosedCircle"/>
      <w:lvlText w:val="%3"/>
      <w:lvlJc w:val="left"/>
      <w:pPr>
        <w:ind w:left="1530" w:hanging="440"/>
      </w:pPr>
    </w:lvl>
    <w:lvl w:ilvl="3" w:tplc="FFFFFFFF" w:tentative="1">
      <w:start w:val="1"/>
      <w:numFmt w:val="decimal"/>
      <w:lvlText w:val="%4."/>
      <w:lvlJc w:val="left"/>
      <w:pPr>
        <w:ind w:left="1970" w:hanging="440"/>
      </w:pPr>
    </w:lvl>
    <w:lvl w:ilvl="4" w:tplc="FFFFFFFF" w:tentative="1">
      <w:start w:val="1"/>
      <w:numFmt w:val="aiueoFullWidth"/>
      <w:lvlText w:val="(%5)"/>
      <w:lvlJc w:val="left"/>
      <w:pPr>
        <w:ind w:left="2410" w:hanging="440"/>
      </w:pPr>
    </w:lvl>
    <w:lvl w:ilvl="5" w:tplc="FFFFFFFF" w:tentative="1">
      <w:start w:val="1"/>
      <w:numFmt w:val="decimalEnclosedCircle"/>
      <w:lvlText w:val="%6"/>
      <w:lvlJc w:val="left"/>
      <w:pPr>
        <w:ind w:left="2850" w:hanging="440"/>
      </w:pPr>
    </w:lvl>
    <w:lvl w:ilvl="6" w:tplc="FFFFFFFF" w:tentative="1">
      <w:start w:val="1"/>
      <w:numFmt w:val="decimal"/>
      <w:lvlText w:val="%7."/>
      <w:lvlJc w:val="left"/>
      <w:pPr>
        <w:ind w:left="3290" w:hanging="440"/>
      </w:pPr>
    </w:lvl>
    <w:lvl w:ilvl="7" w:tplc="FFFFFFFF" w:tentative="1">
      <w:start w:val="1"/>
      <w:numFmt w:val="aiueoFullWidth"/>
      <w:lvlText w:val="(%8)"/>
      <w:lvlJc w:val="left"/>
      <w:pPr>
        <w:ind w:left="3730" w:hanging="440"/>
      </w:pPr>
    </w:lvl>
    <w:lvl w:ilvl="8" w:tplc="FFFFFFFF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1" w15:restartNumberingAfterBreak="0">
    <w:nsid w:val="03DD6E0E"/>
    <w:multiLevelType w:val="hybridMultilevel"/>
    <w:tmpl w:val="0B203C20"/>
    <w:lvl w:ilvl="0" w:tplc="04090011">
      <w:start w:val="1"/>
      <w:numFmt w:val="decimalEnclosedCircle"/>
      <w:lvlText w:val="%1"/>
      <w:lvlJc w:val="left"/>
      <w:pPr>
        <w:ind w:left="568" w:hanging="440"/>
      </w:pPr>
    </w:lvl>
    <w:lvl w:ilvl="1" w:tplc="06F079AA">
      <w:start w:val="1"/>
      <w:numFmt w:val="decimalEnclosedCircle"/>
      <w:lvlText w:val="%2"/>
      <w:lvlJc w:val="left"/>
      <w:pPr>
        <w:ind w:left="928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448" w:hanging="440"/>
      </w:pPr>
    </w:lvl>
    <w:lvl w:ilvl="3" w:tplc="0409000F" w:tentative="1">
      <w:start w:val="1"/>
      <w:numFmt w:val="decimal"/>
      <w:lvlText w:val="%4."/>
      <w:lvlJc w:val="left"/>
      <w:pPr>
        <w:ind w:left="1888" w:hanging="440"/>
      </w:pPr>
    </w:lvl>
    <w:lvl w:ilvl="4" w:tplc="04090017" w:tentative="1">
      <w:start w:val="1"/>
      <w:numFmt w:val="aiueoFullWidth"/>
      <w:lvlText w:val="(%5)"/>
      <w:lvlJc w:val="left"/>
      <w:pPr>
        <w:ind w:left="2328" w:hanging="440"/>
      </w:pPr>
    </w:lvl>
    <w:lvl w:ilvl="5" w:tplc="04090011" w:tentative="1">
      <w:start w:val="1"/>
      <w:numFmt w:val="decimalEnclosedCircle"/>
      <w:lvlText w:val="%6"/>
      <w:lvlJc w:val="left"/>
      <w:pPr>
        <w:ind w:left="2768" w:hanging="440"/>
      </w:pPr>
    </w:lvl>
    <w:lvl w:ilvl="6" w:tplc="0409000F" w:tentative="1">
      <w:start w:val="1"/>
      <w:numFmt w:val="decimal"/>
      <w:lvlText w:val="%7."/>
      <w:lvlJc w:val="left"/>
      <w:pPr>
        <w:ind w:left="3208" w:hanging="440"/>
      </w:pPr>
    </w:lvl>
    <w:lvl w:ilvl="7" w:tplc="04090017" w:tentative="1">
      <w:start w:val="1"/>
      <w:numFmt w:val="aiueoFullWidth"/>
      <w:lvlText w:val="(%8)"/>
      <w:lvlJc w:val="left"/>
      <w:pPr>
        <w:ind w:left="3648" w:hanging="440"/>
      </w:pPr>
    </w:lvl>
    <w:lvl w:ilvl="8" w:tplc="04090011" w:tentative="1">
      <w:start w:val="1"/>
      <w:numFmt w:val="decimalEnclosedCircle"/>
      <w:lvlText w:val="%9"/>
      <w:lvlJc w:val="left"/>
      <w:pPr>
        <w:ind w:left="4088" w:hanging="440"/>
      </w:pPr>
    </w:lvl>
  </w:abstractNum>
  <w:abstractNum w:abstractNumId="2" w15:restartNumberingAfterBreak="0">
    <w:nsid w:val="18C578F3"/>
    <w:multiLevelType w:val="multilevel"/>
    <w:tmpl w:val="F256687C"/>
    <w:lvl w:ilvl="0">
      <w:start w:val="1"/>
      <w:numFmt w:val="decimal"/>
      <w:lvlText w:val="%1."/>
      <w:lvlJc w:val="left"/>
      <w:pPr>
        <w:ind w:left="650" w:hanging="440"/>
      </w:pPr>
      <w:rPr>
        <w:rFonts w:asciiTheme="minorHAnsi" w:eastAsiaTheme="minorEastAsia" w:hAnsiTheme="minorHAnsi" w:cstheme="minorBidi"/>
      </w:rPr>
    </w:lvl>
    <w:lvl w:ilvl="1">
      <w:start w:val="3"/>
      <w:numFmt w:val="decimal"/>
      <w:isLgl/>
      <w:lvlText w:val="%1.%2"/>
      <w:lvlJc w:val="left"/>
      <w:pPr>
        <w:ind w:left="61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3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93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9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9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65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65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10" w:hanging="1800"/>
      </w:pPr>
      <w:rPr>
        <w:rFonts w:hint="default"/>
      </w:rPr>
    </w:lvl>
  </w:abstractNum>
  <w:abstractNum w:abstractNumId="3" w15:restartNumberingAfterBreak="0">
    <w:nsid w:val="1A0B4B91"/>
    <w:multiLevelType w:val="hybridMultilevel"/>
    <w:tmpl w:val="70AAC9C4"/>
    <w:lvl w:ilvl="0" w:tplc="FFFFFFFF">
      <w:start w:val="1"/>
      <w:numFmt w:val="decimal"/>
      <w:lvlText w:val="%1."/>
      <w:lvlJc w:val="left"/>
      <w:pPr>
        <w:ind w:left="456" w:hanging="440"/>
      </w:pPr>
    </w:lvl>
    <w:lvl w:ilvl="1" w:tplc="FFFFFFFF" w:tentative="1">
      <w:start w:val="1"/>
      <w:numFmt w:val="aiueoFullWidth"/>
      <w:lvlText w:val="(%2)"/>
      <w:lvlJc w:val="left"/>
      <w:pPr>
        <w:ind w:left="896" w:hanging="440"/>
      </w:pPr>
    </w:lvl>
    <w:lvl w:ilvl="2" w:tplc="FFFFFFFF" w:tentative="1">
      <w:start w:val="1"/>
      <w:numFmt w:val="decimalEnclosedCircle"/>
      <w:lvlText w:val="%3"/>
      <w:lvlJc w:val="left"/>
      <w:pPr>
        <w:ind w:left="1336" w:hanging="440"/>
      </w:pPr>
    </w:lvl>
    <w:lvl w:ilvl="3" w:tplc="FFFFFFFF">
      <w:start w:val="1"/>
      <w:numFmt w:val="decimal"/>
      <w:lvlText w:val="%4."/>
      <w:lvlJc w:val="left"/>
      <w:pPr>
        <w:ind w:left="1776" w:hanging="440"/>
      </w:pPr>
    </w:lvl>
    <w:lvl w:ilvl="4" w:tplc="FFFFFFFF" w:tentative="1">
      <w:start w:val="1"/>
      <w:numFmt w:val="aiueoFullWidth"/>
      <w:lvlText w:val="(%5)"/>
      <w:lvlJc w:val="left"/>
      <w:pPr>
        <w:ind w:left="2216" w:hanging="440"/>
      </w:pPr>
    </w:lvl>
    <w:lvl w:ilvl="5" w:tplc="FFFFFFFF" w:tentative="1">
      <w:start w:val="1"/>
      <w:numFmt w:val="decimalEnclosedCircle"/>
      <w:lvlText w:val="%6"/>
      <w:lvlJc w:val="left"/>
      <w:pPr>
        <w:ind w:left="2656" w:hanging="440"/>
      </w:pPr>
    </w:lvl>
    <w:lvl w:ilvl="6" w:tplc="FFFFFFFF" w:tentative="1">
      <w:start w:val="1"/>
      <w:numFmt w:val="decimal"/>
      <w:lvlText w:val="%7."/>
      <w:lvlJc w:val="left"/>
      <w:pPr>
        <w:ind w:left="3096" w:hanging="440"/>
      </w:pPr>
    </w:lvl>
    <w:lvl w:ilvl="7" w:tplc="FFFFFFFF" w:tentative="1">
      <w:start w:val="1"/>
      <w:numFmt w:val="aiueoFullWidth"/>
      <w:lvlText w:val="(%8)"/>
      <w:lvlJc w:val="left"/>
      <w:pPr>
        <w:ind w:left="3536" w:hanging="440"/>
      </w:pPr>
    </w:lvl>
    <w:lvl w:ilvl="8" w:tplc="FFFFFFFF" w:tentative="1">
      <w:start w:val="1"/>
      <w:numFmt w:val="decimalEnclosedCircle"/>
      <w:lvlText w:val="%9"/>
      <w:lvlJc w:val="left"/>
      <w:pPr>
        <w:ind w:left="3976" w:hanging="440"/>
      </w:pPr>
    </w:lvl>
  </w:abstractNum>
  <w:abstractNum w:abstractNumId="4" w15:restartNumberingAfterBreak="0">
    <w:nsid w:val="228451A8"/>
    <w:multiLevelType w:val="hybridMultilevel"/>
    <w:tmpl w:val="655E562A"/>
    <w:lvl w:ilvl="0" w:tplc="50E4BBB4">
      <w:start w:val="1"/>
      <w:numFmt w:val="bullet"/>
      <w:lvlText w:val="•"/>
      <w:lvlJc w:val="left"/>
      <w:pPr>
        <w:ind w:left="440" w:hanging="440"/>
      </w:pPr>
      <w:rPr>
        <w:rFonts w:ascii="游明朝" w:eastAsia="游明朝" w:hAnsi="游明朝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276E639A"/>
    <w:multiLevelType w:val="hybridMultilevel"/>
    <w:tmpl w:val="EE4A3B06"/>
    <w:lvl w:ilvl="0" w:tplc="FFFFFFFF">
      <w:start w:val="1"/>
      <w:numFmt w:val="upperRoman"/>
      <w:lvlText w:val="%1."/>
      <w:lvlJc w:val="left"/>
      <w:pPr>
        <w:ind w:left="440" w:hanging="440"/>
      </w:p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2BB6244A"/>
    <w:multiLevelType w:val="hybridMultilevel"/>
    <w:tmpl w:val="D7C42382"/>
    <w:lvl w:ilvl="0" w:tplc="FFFFFFF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2D9F575A"/>
    <w:multiLevelType w:val="hybridMultilevel"/>
    <w:tmpl w:val="B434D4D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2ED5535E"/>
    <w:multiLevelType w:val="hybridMultilevel"/>
    <w:tmpl w:val="2DFC6EE4"/>
    <w:lvl w:ilvl="0" w:tplc="50E4BBB4">
      <w:start w:val="1"/>
      <w:numFmt w:val="bullet"/>
      <w:lvlText w:val="•"/>
      <w:lvlJc w:val="left"/>
      <w:pPr>
        <w:ind w:left="440" w:hanging="440"/>
      </w:pPr>
      <w:rPr>
        <w:rFonts w:ascii="游明朝" w:eastAsia="游明朝" w:hAnsi="游明朝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3C7F1BFB"/>
    <w:multiLevelType w:val="hybridMultilevel"/>
    <w:tmpl w:val="D7C42382"/>
    <w:lvl w:ilvl="0" w:tplc="FFFFFFFF">
      <w:start w:val="1"/>
      <w:numFmt w:val="decimal"/>
      <w:lvlText w:val="%1."/>
      <w:lvlJc w:val="left"/>
      <w:pPr>
        <w:ind w:left="440" w:hanging="440"/>
      </w:p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3F350480"/>
    <w:multiLevelType w:val="hybridMultilevel"/>
    <w:tmpl w:val="430A4532"/>
    <w:lvl w:ilvl="0" w:tplc="0409001B">
      <w:start w:val="1"/>
      <w:numFmt w:val="lowerRoman"/>
      <w:lvlText w:val="%1."/>
      <w:lvlJc w:val="righ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3F473EE2"/>
    <w:multiLevelType w:val="hybridMultilevel"/>
    <w:tmpl w:val="40D49692"/>
    <w:lvl w:ilvl="0" w:tplc="0409000F">
      <w:start w:val="1"/>
      <w:numFmt w:val="decimal"/>
      <w:lvlText w:val="%1."/>
      <w:lvlJc w:val="left"/>
      <w:pPr>
        <w:ind w:left="650" w:hanging="440"/>
      </w:pPr>
    </w:lvl>
    <w:lvl w:ilvl="1" w:tplc="04090017" w:tentative="1">
      <w:start w:val="1"/>
      <w:numFmt w:val="aiueoFullWidth"/>
      <w:lvlText w:val="(%2)"/>
      <w:lvlJc w:val="left"/>
      <w:pPr>
        <w:ind w:left="1090" w:hanging="440"/>
      </w:pPr>
    </w:lvl>
    <w:lvl w:ilvl="2" w:tplc="04090011" w:tentative="1">
      <w:start w:val="1"/>
      <w:numFmt w:val="decimalEnclosedCircle"/>
      <w:lvlText w:val="%3"/>
      <w:lvlJc w:val="lef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7" w:tentative="1">
      <w:start w:val="1"/>
      <w:numFmt w:val="aiueoFullWidth"/>
      <w:lvlText w:val="(%5)"/>
      <w:lvlJc w:val="left"/>
      <w:pPr>
        <w:ind w:left="2410" w:hanging="440"/>
      </w:pPr>
    </w:lvl>
    <w:lvl w:ilvl="5" w:tplc="04090011" w:tentative="1">
      <w:start w:val="1"/>
      <w:numFmt w:val="decimalEnclosedCircle"/>
      <w:lvlText w:val="%6"/>
      <w:lvlJc w:val="lef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7" w:tentative="1">
      <w:start w:val="1"/>
      <w:numFmt w:val="aiueoFullWidth"/>
      <w:lvlText w:val="(%8)"/>
      <w:lvlJc w:val="left"/>
      <w:pPr>
        <w:ind w:left="3730" w:hanging="440"/>
      </w:pPr>
    </w:lvl>
    <w:lvl w:ilvl="8" w:tplc="04090011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12" w15:restartNumberingAfterBreak="0">
    <w:nsid w:val="40EB4110"/>
    <w:multiLevelType w:val="hybridMultilevel"/>
    <w:tmpl w:val="8A7C5356"/>
    <w:lvl w:ilvl="0" w:tplc="50E4BBB4">
      <w:start w:val="1"/>
      <w:numFmt w:val="bullet"/>
      <w:lvlText w:val="•"/>
      <w:lvlJc w:val="left"/>
      <w:pPr>
        <w:ind w:left="440" w:hanging="440"/>
      </w:pPr>
      <w:rPr>
        <w:rFonts w:ascii="游明朝" w:eastAsia="游明朝" w:hAnsi="游明朝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470A105B"/>
    <w:multiLevelType w:val="hybridMultilevel"/>
    <w:tmpl w:val="EE4A3B06"/>
    <w:lvl w:ilvl="0" w:tplc="04090013">
      <w:start w:val="1"/>
      <w:numFmt w:val="upperRoman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478F7D4E"/>
    <w:multiLevelType w:val="hybridMultilevel"/>
    <w:tmpl w:val="AD529A18"/>
    <w:lvl w:ilvl="0" w:tplc="E59E746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4A1F540B"/>
    <w:multiLevelType w:val="hybridMultilevel"/>
    <w:tmpl w:val="FF18EE20"/>
    <w:lvl w:ilvl="0" w:tplc="FFFFFFFF">
      <w:start w:val="1"/>
      <w:numFmt w:val="decimal"/>
      <w:lvlText w:val="%1."/>
      <w:lvlJc w:val="left"/>
      <w:pPr>
        <w:ind w:left="440" w:hanging="440"/>
      </w:p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6" w15:restartNumberingAfterBreak="0">
    <w:nsid w:val="4C4B2403"/>
    <w:multiLevelType w:val="hybridMultilevel"/>
    <w:tmpl w:val="CC2AEB40"/>
    <w:lvl w:ilvl="0" w:tplc="04090017">
      <w:start w:val="1"/>
      <w:numFmt w:val="aiueoFullWidth"/>
      <w:lvlText w:val="(%1)"/>
      <w:lvlJc w:val="left"/>
      <w:pPr>
        <w:ind w:left="440" w:hanging="440"/>
      </w:pPr>
      <w:rPr>
        <w:rFonts w:hint="eastAsia"/>
      </w:rPr>
    </w:lvl>
    <w:lvl w:ilvl="1" w:tplc="FFFFFFFF">
      <w:start w:val="1"/>
      <w:numFmt w:val="aiueoFullWidth"/>
      <w:lvlText w:val="(%2)"/>
      <w:lvlJc w:val="left"/>
      <w:pPr>
        <w:ind w:left="880" w:hanging="440"/>
      </w:pPr>
    </w:lvl>
    <w:lvl w:ilvl="2" w:tplc="FFFFFFFF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57203762"/>
    <w:multiLevelType w:val="hybridMultilevel"/>
    <w:tmpl w:val="FF18EE20"/>
    <w:lvl w:ilvl="0" w:tplc="FFFFFFFF">
      <w:start w:val="1"/>
      <w:numFmt w:val="decimal"/>
      <w:lvlText w:val="%1."/>
      <w:lvlJc w:val="left"/>
      <w:pPr>
        <w:ind w:left="440" w:hanging="440"/>
      </w:p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8" w15:restartNumberingAfterBreak="0">
    <w:nsid w:val="58463955"/>
    <w:multiLevelType w:val="hybridMultilevel"/>
    <w:tmpl w:val="AD529A18"/>
    <w:lvl w:ilvl="0" w:tplc="FFFFFFFF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FFFFFFFF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9" w15:restartNumberingAfterBreak="0">
    <w:nsid w:val="604331B6"/>
    <w:multiLevelType w:val="hybridMultilevel"/>
    <w:tmpl w:val="D7C42382"/>
    <w:lvl w:ilvl="0" w:tplc="FFFFFFFF">
      <w:start w:val="1"/>
      <w:numFmt w:val="decimal"/>
      <w:lvlText w:val="%1."/>
      <w:lvlJc w:val="left"/>
      <w:pPr>
        <w:ind w:left="440" w:hanging="440"/>
      </w:p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0" w15:restartNumberingAfterBreak="0">
    <w:nsid w:val="617A578A"/>
    <w:multiLevelType w:val="hybridMultilevel"/>
    <w:tmpl w:val="266AFFAC"/>
    <w:lvl w:ilvl="0" w:tplc="FFFFFFFF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1" w15:restartNumberingAfterBreak="0">
    <w:nsid w:val="61BC3090"/>
    <w:multiLevelType w:val="hybridMultilevel"/>
    <w:tmpl w:val="70BE8164"/>
    <w:lvl w:ilvl="0" w:tplc="50E4BBB4">
      <w:start w:val="1"/>
      <w:numFmt w:val="bullet"/>
      <w:lvlText w:val="•"/>
      <w:lvlJc w:val="left"/>
      <w:pPr>
        <w:ind w:left="440" w:hanging="440"/>
      </w:pPr>
      <w:rPr>
        <w:rFonts w:ascii="游明朝" w:eastAsia="游明朝" w:hAnsi="游明朝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2" w15:restartNumberingAfterBreak="0">
    <w:nsid w:val="62F51470"/>
    <w:multiLevelType w:val="hybridMultilevel"/>
    <w:tmpl w:val="AD529A18"/>
    <w:lvl w:ilvl="0" w:tplc="FFFFFFFF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FFFFFFFF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3" w15:restartNumberingAfterBreak="0">
    <w:nsid w:val="645A15D1"/>
    <w:multiLevelType w:val="hybridMultilevel"/>
    <w:tmpl w:val="20548A32"/>
    <w:lvl w:ilvl="0" w:tplc="0409000F">
      <w:start w:val="1"/>
      <w:numFmt w:val="decimal"/>
      <w:lvlText w:val="%1."/>
      <w:lvlJc w:val="left"/>
      <w:pPr>
        <w:ind w:left="1264" w:hanging="84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1304" w:hanging="440"/>
      </w:pPr>
    </w:lvl>
    <w:lvl w:ilvl="2" w:tplc="FFFFFFFF" w:tentative="1">
      <w:start w:val="1"/>
      <w:numFmt w:val="decimalEnclosedCircle"/>
      <w:lvlText w:val="%3"/>
      <w:lvlJc w:val="left"/>
      <w:pPr>
        <w:ind w:left="1744" w:hanging="440"/>
      </w:pPr>
    </w:lvl>
    <w:lvl w:ilvl="3" w:tplc="FFFFFFFF" w:tentative="1">
      <w:start w:val="1"/>
      <w:numFmt w:val="decimal"/>
      <w:lvlText w:val="%4."/>
      <w:lvlJc w:val="left"/>
      <w:pPr>
        <w:ind w:left="2184" w:hanging="440"/>
      </w:pPr>
    </w:lvl>
    <w:lvl w:ilvl="4" w:tplc="FFFFFFFF" w:tentative="1">
      <w:start w:val="1"/>
      <w:numFmt w:val="aiueoFullWidth"/>
      <w:lvlText w:val="(%5)"/>
      <w:lvlJc w:val="left"/>
      <w:pPr>
        <w:ind w:left="2624" w:hanging="440"/>
      </w:pPr>
    </w:lvl>
    <w:lvl w:ilvl="5" w:tplc="FFFFFFFF" w:tentative="1">
      <w:start w:val="1"/>
      <w:numFmt w:val="decimalEnclosedCircle"/>
      <w:lvlText w:val="%6"/>
      <w:lvlJc w:val="left"/>
      <w:pPr>
        <w:ind w:left="3064" w:hanging="440"/>
      </w:pPr>
    </w:lvl>
    <w:lvl w:ilvl="6" w:tplc="FFFFFFFF" w:tentative="1">
      <w:start w:val="1"/>
      <w:numFmt w:val="decimal"/>
      <w:lvlText w:val="%7."/>
      <w:lvlJc w:val="left"/>
      <w:pPr>
        <w:ind w:left="3504" w:hanging="440"/>
      </w:pPr>
    </w:lvl>
    <w:lvl w:ilvl="7" w:tplc="FFFFFFFF" w:tentative="1">
      <w:start w:val="1"/>
      <w:numFmt w:val="aiueoFullWidth"/>
      <w:lvlText w:val="(%8)"/>
      <w:lvlJc w:val="left"/>
      <w:pPr>
        <w:ind w:left="3944" w:hanging="440"/>
      </w:pPr>
    </w:lvl>
    <w:lvl w:ilvl="8" w:tplc="FFFFFFFF" w:tentative="1">
      <w:start w:val="1"/>
      <w:numFmt w:val="decimalEnclosedCircle"/>
      <w:lvlText w:val="%9"/>
      <w:lvlJc w:val="left"/>
      <w:pPr>
        <w:ind w:left="4384" w:hanging="440"/>
      </w:pPr>
    </w:lvl>
  </w:abstractNum>
  <w:abstractNum w:abstractNumId="24" w15:restartNumberingAfterBreak="0">
    <w:nsid w:val="68037F58"/>
    <w:multiLevelType w:val="hybridMultilevel"/>
    <w:tmpl w:val="3D9CE670"/>
    <w:lvl w:ilvl="0" w:tplc="0409001B">
      <w:start w:val="1"/>
      <w:numFmt w:val="lowerRoman"/>
      <w:lvlText w:val="%1."/>
      <w:lvlJc w:val="right"/>
      <w:pPr>
        <w:ind w:left="440" w:hanging="440"/>
      </w:p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5" w15:restartNumberingAfterBreak="0">
    <w:nsid w:val="6C401158"/>
    <w:multiLevelType w:val="hybridMultilevel"/>
    <w:tmpl w:val="FF18EE2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6" w15:restartNumberingAfterBreak="0">
    <w:nsid w:val="70251448"/>
    <w:multiLevelType w:val="hybridMultilevel"/>
    <w:tmpl w:val="82962CA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7" w15:restartNumberingAfterBreak="0">
    <w:nsid w:val="76AD2868"/>
    <w:multiLevelType w:val="hybridMultilevel"/>
    <w:tmpl w:val="70AAC9C4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7" w:tentative="1">
      <w:start w:val="1"/>
      <w:numFmt w:val="aiueoFullWidth"/>
      <w:lvlText w:val="(%2)"/>
      <w:lvlJc w:val="left"/>
      <w:pPr>
        <w:ind w:left="1320" w:hanging="440"/>
      </w:pPr>
    </w:lvl>
    <w:lvl w:ilvl="2" w:tplc="04090011" w:tentative="1">
      <w:start w:val="1"/>
      <w:numFmt w:val="decimalEnclosedCircle"/>
      <w:lvlText w:val="%3"/>
      <w:lvlJc w:val="left"/>
      <w:pPr>
        <w:ind w:left="1760" w:hanging="440"/>
      </w:pPr>
    </w:lvl>
    <w:lvl w:ilvl="3" w:tplc="0409000F">
      <w:start w:val="1"/>
      <w:numFmt w:val="decimal"/>
      <w:lvlText w:val="%4."/>
      <w:lvlJc w:val="left"/>
      <w:pPr>
        <w:ind w:left="2200" w:hanging="440"/>
      </w:pPr>
    </w:lvl>
    <w:lvl w:ilvl="4" w:tplc="04090017" w:tentative="1">
      <w:start w:val="1"/>
      <w:numFmt w:val="aiueoFullWidth"/>
      <w:lvlText w:val="(%5)"/>
      <w:lvlJc w:val="left"/>
      <w:pPr>
        <w:ind w:left="264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7" w:tentative="1">
      <w:start w:val="1"/>
      <w:numFmt w:val="aiueoFullWidth"/>
      <w:lvlText w:val="(%8)"/>
      <w:lvlJc w:val="left"/>
      <w:pPr>
        <w:ind w:left="3960" w:hanging="440"/>
      </w:pPr>
    </w:lvl>
    <w:lvl w:ilvl="8" w:tplc="04090011" w:tentative="1">
      <w:start w:val="1"/>
      <w:numFmt w:val="decimalEnclosedCircle"/>
      <w:lvlText w:val="%9"/>
      <w:lvlJc w:val="left"/>
      <w:pPr>
        <w:ind w:left="4400" w:hanging="440"/>
      </w:pPr>
    </w:lvl>
  </w:abstractNum>
  <w:num w:numId="1" w16cid:durableId="1548637404">
    <w:abstractNumId w:val="12"/>
  </w:num>
  <w:num w:numId="2" w16cid:durableId="1692605457">
    <w:abstractNumId w:val="21"/>
  </w:num>
  <w:num w:numId="3" w16cid:durableId="1101292841">
    <w:abstractNumId w:val="8"/>
  </w:num>
  <w:num w:numId="4" w16cid:durableId="1684554607">
    <w:abstractNumId w:val="23"/>
  </w:num>
  <w:num w:numId="5" w16cid:durableId="1427531873">
    <w:abstractNumId w:val="1"/>
  </w:num>
  <w:num w:numId="6" w16cid:durableId="568347701">
    <w:abstractNumId w:val="27"/>
  </w:num>
  <w:num w:numId="7" w16cid:durableId="960576668">
    <w:abstractNumId w:val="11"/>
  </w:num>
  <w:num w:numId="8" w16cid:durableId="313073664">
    <w:abstractNumId w:val="13"/>
  </w:num>
  <w:num w:numId="9" w16cid:durableId="1267736181">
    <w:abstractNumId w:val="14"/>
  </w:num>
  <w:num w:numId="10" w16cid:durableId="154536477">
    <w:abstractNumId w:val="26"/>
  </w:num>
  <w:num w:numId="11" w16cid:durableId="1913269401">
    <w:abstractNumId w:val="7"/>
  </w:num>
  <w:num w:numId="12" w16cid:durableId="2027515983">
    <w:abstractNumId w:val="2"/>
  </w:num>
  <w:num w:numId="13" w16cid:durableId="259031035">
    <w:abstractNumId w:val="10"/>
  </w:num>
  <w:num w:numId="14" w16cid:durableId="1477261300">
    <w:abstractNumId w:val="4"/>
  </w:num>
  <w:num w:numId="15" w16cid:durableId="237835300">
    <w:abstractNumId w:val="16"/>
  </w:num>
  <w:num w:numId="16" w16cid:durableId="1914049818">
    <w:abstractNumId w:val="24"/>
  </w:num>
  <w:num w:numId="17" w16cid:durableId="1560283840">
    <w:abstractNumId w:val="25"/>
  </w:num>
  <w:num w:numId="18" w16cid:durableId="1048459591">
    <w:abstractNumId w:val="17"/>
  </w:num>
  <w:num w:numId="19" w16cid:durableId="1545288696">
    <w:abstractNumId w:val="15"/>
  </w:num>
  <w:num w:numId="20" w16cid:durableId="777721764">
    <w:abstractNumId w:val="6"/>
  </w:num>
  <w:num w:numId="21" w16cid:durableId="1157770736">
    <w:abstractNumId w:val="19"/>
  </w:num>
  <w:num w:numId="22" w16cid:durableId="1696923924">
    <w:abstractNumId w:val="9"/>
  </w:num>
  <w:num w:numId="23" w16cid:durableId="777023108">
    <w:abstractNumId w:val="5"/>
  </w:num>
  <w:num w:numId="24" w16cid:durableId="140275895">
    <w:abstractNumId w:val="3"/>
  </w:num>
  <w:num w:numId="25" w16cid:durableId="1664972299">
    <w:abstractNumId w:val="20"/>
  </w:num>
  <w:num w:numId="26" w16cid:durableId="2096517005">
    <w:abstractNumId w:val="18"/>
  </w:num>
  <w:num w:numId="27" w16cid:durableId="257908781">
    <w:abstractNumId w:val="0"/>
  </w:num>
  <w:num w:numId="28" w16cid:durableId="63556939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4F5"/>
    <w:rsid w:val="000405C1"/>
    <w:rsid w:val="00044E1F"/>
    <w:rsid w:val="00073210"/>
    <w:rsid w:val="000769B7"/>
    <w:rsid w:val="0007792B"/>
    <w:rsid w:val="000E68C4"/>
    <w:rsid w:val="0010672A"/>
    <w:rsid w:val="00155395"/>
    <w:rsid w:val="00177A84"/>
    <w:rsid w:val="001A2653"/>
    <w:rsid w:val="001D30CF"/>
    <w:rsid w:val="001F0BFA"/>
    <w:rsid w:val="001F67A5"/>
    <w:rsid w:val="00215C6F"/>
    <w:rsid w:val="00283D65"/>
    <w:rsid w:val="002D6A73"/>
    <w:rsid w:val="00362183"/>
    <w:rsid w:val="003A3A4A"/>
    <w:rsid w:val="003E1D49"/>
    <w:rsid w:val="004131AE"/>
    <w:rsid w:val="00415FA4"/>
    <w:rsid w:val="00431010"/>
    <w:rsid w:val="0048078E"/>
    <w:rsid w:val="004C1CAD"/>
    <w:rsid w:val="004F70A1"/>
    <w:rsid w:val="00531960"/>
    <w:rsid w:val="00586089"/>
    <w:rsid w:val="005A5695"/>
    <w:rsid w:val="005A6E23"/>
    <w:rsid w:val="005D25D7"/>
    <w:rsid w:val="005D4E7E"/>
    <w:rsid w:val="0061154A"/>
    <w:rsid w:val="00680E5A"/>
    <w:rsid w:val="006B1532"/>
    <w:rsid w:val="006D02EE"/>
    <w:rsid w:val="006D2C53"/>
    <w:rsid w:val="007942A3"/>
    <w:rsid w:val="008C76D3"/>
    <w:rsid w:val="008D44F5"/>
    <w:rsid w:val="00933D97"/>
    <w:rsid w:val="00974AD7"/>
    <w:rsid w:val="009B38FC"/>
    <w:rsid w:val="009F47B5"/>
    <w:rsid w:val="00A57B8B"/>
    <w:rsid w:val="00A64984"/>
    <w:rsid w:val="00A74691"/>
    <w:rsid w:val="00A832F4"/>
    <w:rsid w:val="00B014CC"/>
    <w:rsid w:val="00B62C75"/>
    <w:rsid w:val="00B93CFF"/>
    <w:rsid w:val="00BC2DCC"/>
    <w:rsid w:val="00BF2C4A"/>
    <w:rsid w:val="00C00284"/>
    <w:rsid w:val="00C27184"/>
    <w:rsid w:val="00C322D1"/>
    <w:rsid w:val="00C445BE"/>
    <w:rsid w:val="00C50719"/>
    <w:rsid w:val="00C622CF"/>
    <w:rsid w:val="00CE1C76"/>
    <w:rsid w:val="00D15CA7"/>
    <w:rsid w:val="00D57D0A"/>
    <w:rsid w:val="00D620BA"/>
    <w:rsid w:val="00D770C3"/>
    <w:rsid w:val="00DC37CB"/>
    <w:rsid w:val="00E730B5"/>
    <w:rsid w:val="00EA6A1F"/>
    <w:rsid w:val="00EC33D7"/>
    <w:rsid w:val="00F02F70"/>
    <w:rsid w:val="00F431B7"/>
    <w:rsid w:val="00FC6353"/>
    <w:rsid w:val="00FD4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E693D9F"/>
  <w15:chartTrackingRefBased/>
  <w15:docId w15:val="{CA894C8C-4000-4ABB-BC10-6208D1849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30B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D44F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8D44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8D44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8D44F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44F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44F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44F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44F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44F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D44F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8D44F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8D44F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rsid w:val="008D44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D44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D44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D44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D44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D44F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D44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D44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44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D44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44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D44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44F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D44F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D44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D44F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D44F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730B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730B5"/>
  </w:style>
  <w:style w:type="paragraph" w:styleId="ac">
    <w:name w:val="footer"/>
    <w:basedOn w:val="a"/>
    <w:link w:val="ad"/>
    <w:uiPriority w:val="99"/>
    <w:unhideWhenUsed/>
    <w:rsid w:val="00E730B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730B5"/>
  </w:style>
  <w:style w:type="table" w:styleId="ae">
    <w:name w:val="Table Grid"/>
    <w:basedOn w:val="a1"/>
    <w:uiPriority w:val="39"/>
    <w:rsid w:val="00E730B5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3E1D49"/>
    <w:rPr>
      <w:rFonts w:asciiTheme="majorHAnsi" w:hAnsiTheme="majorHAnsi" w:cstheme="majorBidi"/>
      <w:b/>
      <w:bCs/>
      <w:szCs w:val="21"/>
    </w:rPr>
  </w:style>
  <w:style w:type="character" w:styleId="af0">
    <w:name w:val="Hyperlink"/>
    <w:basedOn w:val="a0"/>
    <w:uiPriority w:val="99"/>
    <w:unhideWhenUsed/>
    <w:rsid w:val="007942A3"/>
    <w:rPr>
      <w:color w:val="467886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7942A3"/>
    <w:rPr>
      <w:color w:val="605E5C"/>
      <w:shd w:val="clear" w:color="auto" w:fill="E1DFDD"/>
    </w:rPr>
  </w:style>
  <w:style w:type="character" w:styleId="af2">
    <w:name w:val="Placeholder Text"/>
    <w:basedOn w:val="a0"/>
    <w:uiPriority w:val="99"/>
    <w:semiHidden/>
    <w:rsid w:val="007942A3"/>
    <w:rPr>
      <w:color w:val="808080"/>
    </w:rPr>
  </w:style>
  <w:style w:type="character" w:styleId="af3">
    <w:name w:val="FollowedHyperlink"/>
    <w:basedOn w:val="a0"/>
    <w:uiPriority w:val="99"/>
    <w:semiHidden/>
    <w:unhideWhenUsed/>
    <w:rsid w:val="007942A3"/>
    <w:rPr>
      <w:color w:val="96607D" w:themeColor="followedHyperlink"/>
      <w:u w:val="single"/>
    </w:rPr>
  </w:style>
  <w:style w:type="paragraph" w:styleId="af4">
    <w:name w:val="TOC Heading"/>
    <w:basedOn w:val="1"/>
    <w:next w:val="a"/>
    <w:uiPriority w:val="39"/>
    <w:unhideWhenUsed/>
    <w:qFormat/>
    <w:rsid w:val="007942A3"/>
    <w:pPr>
      <w:widowControl/>
      <w:spacing w:before="240" w:after="0" w:line="259" w:lineRule="auto"/>
      <w:ind w:left="425" w:hanging="425"/>
      <w:jc w:val="left"/>
      <w:outlineLvl w:val="9"/>
    </w:pPr>
    <w:rPr>
      <w:rFonts w:eastAsiaTheme="minorEastAsia"/>
      <w:b/>
      <w:color w:val="0F4761" w:themeColor="accent1" w:themeShade="BF"/>
      <w:kern w:val="0"/>
    </w:rPr>
  </w:style>
  <w:style w:type="paragraph" w:styleId="af5">
    <w:name w:val="No Spacing"/>
    <w:uiPriority w:val="1"/>
    <w:qFormat/>
    <w:rsid w:val="007942A3"/>
    <w:pPr>
      <w:widowControl w:val="0"/>
      <w:jc w:val="both"/>
    </w:pPr>
  </w:style>
  <w:style w:type="character" w:styleId="af6">
    <w:name w:val="annotation reference"/>
    <w:basedOn w:val="a0"/>
    <w:uiPriority w:val="99"/>
    <w:semiHidden/>
    <w:unhideWhenUsed/>
    <w:rsid w:val="007942A3"/>
    <w:rPr>
      <w:sz w:val="18"/>
      <w:szCs w:val="18"/>
    </w:rPr>
  </w:style>
  <w:style w:type="paragraph" w:styleId="af7">
    <w:name w:val="annotation text"/>
    <w:basedOn w:val="a"/>
    <w:link w:val="af8"/>
    <w:uiPriority w:val="99"/>
    <w:unhideWhenUsed/>
    <w:rsid w:val="007942A3"/>
    <w:pPr>
      <w:jc w:val="left"/>
    </w:pPr>
  </w:style>
  <w:style w:type="character" w:customStyle="1" w:styleId="af8">
    <w:name w:val="コメント文字列 (文字)"/>
    <w:basedOn w:val="a0"/>
    <w:link w:val="af7"/>
    <w:uiPriority w:val="99"/>
    <w:rsid w:val="007942A3"/>
  </w:style>
  <w:style w:type="paragraph" w:styleId="11">
    <w:name w:val="toc 1"/>
    <w:basedOn w:val="a"/>
    <w:next w:val="a"/>
    <w:autoRedefine/>
    <w:uiPriority w:val="39"/>
    <w:unhideWhenUsed/>
    <w:rsid w:val="007942A3"/>
    <w:pPr>
      <w:tabs>
        <w:tab w:val="left" w:pos="1050"/>
        <w:tab w:val="right" w:leader="dot" w:pos="8494"/>
      </w:tabs>
    </w:pPr>
  </w:style>
  <w:style w:type="paragraph" w:styleId="25">
    <w:name w:val="toc 2"/>
    <w:basedOn w:val="a"/>
    <w:next w:val="a"/>
    <w:autoRedefine/>
    <w:uiPriority w:val="39"/>
    <w:unhideWhenUsed/>
    <w:rsid w:val="007942A3"/>
    <w:pPr>
      <w:ind w:leftChars="100" w:left="210"/>
    </w:pPr>
  </w:style>
  <w:style w:type="paragraph" w:styleId="31">
    <w:name w:val="toc 3"/>
    <w:basedOn w:val="a"/>
    <w:next w:val="a"/>
    <w:autoRedefine/>
    <w:uiPriority w:val="39"/>
    <w:unhideWhenUsed/>
    <w:rsid w:val="007942A3"/>
    <w:pPr>
      <w:ind w:leftChars="200" w:left="420"/>
    </w:pPr>
  </w:style>
  <w:style w:type="paragraph" w:styleId="41">
    <w:name w:val="toc 4"/>
    <w:basedOn w:val="a"/>
    <w:next w:val="a"/>
    <w:autoRedefine/>
    <w:uiPriority w:val="39"/>
    <w:unhideWhenUsed/>
    <w:rsid w:val="007942A3"/>
    <w:pPr>
      <w:ind w:leftChars="300" w:left="630"/>
    </w:pPr>
    <w:rPr>
      <w14:ligatures w14:val="standardContextual"/>
    </w:rPr>
  </w:style>
  <w:style w:type="paragraph" w:styleId="51">
    <w:name w:val="toc 5"/>
    <w:basedOn w:val="a"/>
    <w:next w:val="a"/>
    <w:autoRedefine/>
    <w:uiPriority w:val="39"/>
    <w:unhideWhenUsed/>
    <w:rsid w:val="007942A3"/>
    <w:pPr>
      <w:ind w:leftChars="400" w:left="840"/>
    </w:pPr>
    <w:rPr>
      <w14:ligatures w14:val="standardContextual"/>
    </w:rPr>
  </w:style>
  <w:style w:type="paragraph" w:styleId="61">
    <w:name w:val="toc 6"/>
    <w:basedOn w:val="a"/>
    <w:next w:val="a"/>
    <w:autoRedefine/>
    <w:uiPriority w:val="39"/>
    <w:unhideWhenUsed/>
    <w:rsid w:val="007942A3"/>
    <w:pPr>
      <w:ind w:leftChars="500" w:left="1050"/>
    </w:pPr>
    <w:rPr>
      <w14:ligatures w14:val="standardContextual"/>
    </w:rPr>
  </w:style>
  <w:style w:type="paragraph" w:styleId="71">
    <w:name w:val="toc 7"/>
    <w:basedOn w:val="a"/>
    <w:next w:val="a"/>
    <w:autoRedefine/>
    <w:uiPriority w:val="39"/>
    <w:unhideWhenUsed/>
    <w:rsid w:val="007942A3"/>
    <w:pPr>
      <w:ind w:leftChars="600" w:left="1260"/>
    </w:pPr>
    <w:rPr>
      <w14:ligatures w14:val="standardContextual"/>
    </w:rPr>
  </w:style>
  <w:style w:type="paragraph" w:styleId="81">
    <w:name w:val="toc 8"/>
    <w:basedOn w:val="a"/>
    <w:next w:val="a"/>
    <w:autoRedefine/>
    <w:uiPriority w:val="39"/>
    <w:unhideWhenUsed/>
    <w:rsid w:val="007942A3"/>
    <w:pPr>
      <w:ind w:leftChars="700" w:left="1470"/>
    </w:pPr>
    <w:rPr>
      <w14:ligatures w14:val="standardContextual"/>
    </w:rPr>
  </w:style>
  <w:style w:type="paragraph" w:styleId="91">
    <w:name w:val="toc 9"/>
    <w:basedOn w:val="a"/>
    <w:next w:val="a"/>
    <w:autoRedefine/>
    <w:uiPriority w:val="39"/>
    <w:unhideWhenUsed/>
    <w:rsid w:val="007942A3"/>
    <w:pPr>
      <w:ind w:leftChars="800" w:left="1680"/>
    </w:pPr>
    <w:rPr>
      <w14:ligatures w14:val="standardContextual"/>
    </w:rPr>
  </w:style>
  <w:style w:type="paragraph" w:styleId="af9">
    <w:name w:val="Revision"/>
    <w:hidden/>
    <w:uiPriority w:val="99"/>
    <w:semiHidden/>
    <w:rsid w:val="007942A3"/>
  </w:style>
  <w:style w:type="paragraph" w:styleId="afa">
    <w:name w:val="annotation subject"/>
    <w:basedOn w:val="af7"/>
    <w:next w:val="af7"/>
    <w:link w:val="afb"/>
    <w:uiPriority w:val="99"/>
    <w:semiHidden/>
    <w:unhideWhenUsed/>
    <w:rsid w:val="007942A3"/>
    <w:rPr>
      <w:b/>
      <w:bCs/>
    </w:rPr>
  </w:style>
  <w:style w:type="character" w:customStyle="1" w:styleId="afb">
    <w:name w:val="コメント内容 (文字)"/>
    <w:basedOn w:val="af8"/>
    <w:link w:val="afa"/>
    <w:uiPriority w:val="99"/>
    <w:semiHidden/>
    <w:rsid w:val="007942A3"/>
    <w:rPr>
      <w:b/>
      <w:bCs/>
    </w:rPr>
  </w:style>
  <w:style w:type="paragraph" w:styleId="afc">
    <w:name w:val="footnote text"/>
    <w:basedOn w:val="a"/>
    <w:link w:val="afd"/>
    <w:uiPriority w:val="99"/>
    <w:semiHidden/>
    <w:unhideWhenUsed/>
    <w:rsid w:val="007942A3"/>
    <w:pPr>
      <w:snapToGrid w:val="0"/>
      <w:jc w:val="left"/>
    </w:pPr>
  </w:style>
  <w:style w:type="character" w:customStyle="1" w:styleId="afd">
    <w:name w:val="脚注文字列 (文字)"/>
    <w:basedOn w:val="a0"/>
    <w:link w:val="afc"/>
    <w:uiPriority w:val="99"/>
    <w:semiHidden/>
    <w:rsid w:val="007942A3"/>
  </w:style>
  <w:style w:type="character" w:styleId="afe">
    <w:name w:val="footnote reference"/>
    <w:basedOn w:val="a0"/>
    <w:uiPriority w:val="99"/>
    <w:semiHidden/>
    <w:unhideWhenUsed/>
    <w:rsid w:val="007942A3"/>
    <w:rPr>
      <w:vertAlign w:val="superscript"/>
    </w:rPr>
  </w:style>
  <w:style w:type="paragraph" w:styleId="aff">
    <w:name w:val="Balloon Text"/>
    <w:basedOn w:val="a"/>
    <w:link w:val="aff0"/>
    <w:uiPriority w:val="99"/>
    <w:semiHidden/>
    <w:unhideWhenUsed/>
    <w:rsid w:val="007942A3"/>
    <w:rPr>
      <w:rFonts w:asciiTheme="majorHAnsi" w:eastAsiaTheme="majorEastAsia" w:hAnsiTheme="majorHAnsi" w:cstheme="majorBidi"/>
      <w:sz w:val="18"/>
      <w:szCs w:val="18"/>
    </w:rPr>
  </w:style>
  <w:style w:type="character" w:customStyle="1" w:styleId="aff0">
    <w:name w:val="吹き出し (文字)"/>
    <w:basedOn w:val="a0"/>
    <w:link w:val="aff"/>
    <w:uiPriority w:val="99"/>
    <w:semiHidden/>
    <w:rsid w:val="007942A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2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08612F-0ECD-4E3B-9ED1-F5202D356A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9</Pages>
  <Words>1795</Words>
  <Characters>10237</Characters>
  <Application>Microsoft Office Word</Application>
  <DocSecurity>0</DocSecurity>
  <Lines>85</Lines>
  <Paragraphs>2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樹 長谷川</dc:creator>
  <cp:keywords/>
  <dc:description/>
  <cp:lastModifiedBy>hayatokizaki625@keio.jp</cp:lastModifiedBy>
  <cp:revision>13</cp:revision>
  <dcterms:created xsi:type="dcterms:W3CDTF">2024-04-08T01:01:00Z</dcterms:created>
  <dcterms:modified xsi:type="dcterms:W3CDTF">2025-01-21T04:16:00Z</dcterms:modified>
</cp:coreProperties>
</file>